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E1D1" w14:textId="1526C752" w:rsidR="00CB4A9E" w:rsidRDefault="008806B4">
      <w:pPr>
        <w:rPr>
          <w:ins w:id="0" w:author="Laura Martino" w:date="2025-09-19T12:34:00Z"/>
          <w:b/>
          <w:bCs/>
        </w:rPr>
      </w:pPr>
      <w:proofErr w:type="spellStart"/>
      <w:r w:rsidRPr="008806B4">
        <w:rPr>
          <w:b/>
          <w:bCs/>
        </w:rPr>
        <w:t>Supplementary</w:t>
      </w:r>
      <w:proofErr w:type="spellEnd"/>
      <w:r w:rsidRPr="008806B4">
        <w:rPr>
          <w:b/>
          <w:bCs/>
        </w:rPr>
        <w:t xml:space="preserve"> </w:t>
      </w:r>
      <w:proofErr w:type="spellStart"/>
      <w:r w:rsidRPr="008806B4">
        <w:rPr>
          <w:b/>
          <w:bCs/>
        </w:rPr>
        <w:t>materials</w:t>
      </w:r>
      <w:proofErr w:type="spellEnd"/>
    </w:p>
    <w:p w14:paraId="0BB94CD7" w14:textId="4C923E2A" w:rsidR="003E3B20" w:rsidRDefault="003E3B20">
      <w:pPr>
        <w:rPr>
          <w:ins w:id="1" w:author="Laura Martino" w:date="2025-09-19T12:34:00Z"/>
          <w:b/>
          <w:bCs/>
        </w:rPr>
      </w:pPr>
    </w:p>
    <w:tbl>
      <w:tblPr>
        <w:tblW w:w="5299" w:type="dxa"/>
        <w:tblLayout w:type="fixed"/>
        <w:tblLook w:val="0400" w:firstRow="0" w:lastRow="0" w:firstColumn="0" w:lastColumn="0" w:noHBand="0" w:noVBand="1"/>
      </w:tblPr>
      <w:tblGrid>
        <w:gridCol w:w="2951"/>
        <w:gridCol w:w="2348"/>
      </w:tblGrid>
      <w:tr w:rsidR="003E3B20" w:rsidRPr="003E3B20" w14:paraId="40E37164" w14:textId="77777777" w:rsidTr="00850C97">
        <w:trPr>
          <w:trHeight w:val="240"/>
          <w:ins w:id="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55D9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" w:author="Laura Martino" w:date="2025-09-19T12:37:00Z"/>
                <w:lang w:val="en-GB"/>
              </w:rPr>
            </w:pPr>
            <w:ins w:id="4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 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3B1A9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5" w:author="Laura Martino" w:date="2025-09-19T12:37:00Z"/>
                <w:lang w:val="en-GB"/>
              </w:rPr>
            </w:pPr>
            <w:ins w:id="6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Study population (N=615)</w:t>
              </w:r>
            </w:ins>
          </w:p>
        </w:tc>
      </w:tr>
      <w:tr w:rsidR="003E3B20" w:rsidRPr="003E3B20" w14:paraId="5C6486EB" w14:textId="77777777" w:rsidTr="00850C97">
        <w:trPr>
          <w:trHeight w:val="240"/>
          <w:ins w:id="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1F0BA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8" w:author="Laura Martino" w:date="2025-09-19T12:37:00Z"/>
                <w:lang w:val="en-GB"/>
              </w:rPr>
            </w:pPr>
            <w:ins w:id="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PCT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D02E3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0" w:author="Laura Martino" w:date="2025-09-19T12:37:00Z"/>
                <w:lang w:val="en-GB"/>
              </w:rPr>
            </w:pPr>
            <w:ins w:id="1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257 (41.8%)</w:t>
              </w:r>
            </w:ins>
          </w:p>
        </w:tc>
      </w:tr>
      <w:tr w:rsidR="003E3B20" w:rsidRPr="003E3B20" w14:paraId="6E427614" w14:textId="77777777" w:rsidTr="00850C97">
        <w:trPr>
          <w:trHeight w:val="240"/>
          <w:ins w:id="1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8D80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3" w:author="Laura Martino" w:date="2025-09-19T12:37:00Z"/>
                <w:lang w:val="en-GB"/>
              </w:rPr>
            </w:pPr>
            <w:ins w:id="1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PCT valu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3C17B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5" w:author="Laura Martino" w:date="2025-09-19T12:37:00Z"/>
                <w:lang w:val="en-GB"/>
              </w:rPr>
            </w:pPr>
            <w:ins w:id="1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0.2 (0.1-0.4)</w:t>
              </w:r>
            </w:ins>
          </w:p>
        </w:tc>
      </w:tr>
      <w:tr w:rsidR="003E3B20" w:rsidRPr="003E3B20" w14:paraId="2B2003E7" w14:textId="77777777" w:rsidTr="00850C97">
        <w:trPr>
          <w:trHeight w:val="240"/>
          <w:ins w:id="1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8DAC6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" w:author="Laura Martino" w:date="2025-09-19T12:37:00Z"/>
                <w:lang w:val="en-GB"/>
              </w:rPr>
            </w:pPr>
            <w:ins w:id="1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Second PCT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D9AFE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" w:author="Laura Martino" w:date="2025-09-19T12:37:00Z"/>
                <w:lang w:val="en-GB"/>
              </w:rPr>
            </w:pPr>
            <w:ins w:id="2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47 (18.0%)</w:t>
              </w:r>
            </w:ins>
          </w:p>
        </w:tc>
      </w:tr>
      <w:tr w:rsidR="003E3B20" w:rsidRPr="003E3B20" w14:paraId="0D815F9F" w14:textId="77777777" w:rsidTr="00850C97">
        <w:trPr>
          <w:trHeight w:val="240"/>
          <w:ins w:id="2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271B0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3" w:author="Laura Martino" w:date="2025-09-19T12:37:00Z"/>
                <w:lang w:val="en-GB"/>
              </w:rPr>
            </w:pPr>
            <w:ins w:id="2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Second PCT valu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02C5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5" w:author="Laura Martino" w:date="2025-09-19T12:37:00Z"/>
                <w:lang w:val="en-GB"/>
              </w:rPr>
            </w:pPr>
            <w:ins w:id="2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0.3 (0.1-1.1)</w:t>
              </w:r>
            </w:ins>
          </w:p>
        </w:tc>
      </w:tr>
      <w:tr w:rsidR="003E3B20" w:rsidRPr="003E3B20" w14:paraId="18AF2EE9" w14:textId="77777777" w:rsidTr="00850C97">
        <w:trPr>
          <w:trHeight w:val="240"/>
          <w:ins w:id="2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E06B7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" w:author="Laura Martino" w:date="2025-09-19T12:37:00Z"/>
                <w:lang w:val="en-GB"/>
              </w:rPr>
            </w:pPr>
            <w:ins w:id="2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CRP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47DE9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0" w:author="Laura Martino" w:date="2025-09-19T12:37:00Z"/>
                <w:lang w:val="en-GB"/>
              </w:rPr>
            </w:pPr>
            <w:ins w:id="3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416 (67.6%)</w:t>
              </w:r>
            </w:ins>
          </w:p>
        </w:tc>
      </w:tr>
      <w:tr w:rsidR="003E3B20" w:rsidRPr="003E3B20" w14:paraId="38FFF2E0" w14:textId="77777777" w:rsidTr="00850C97">
        <w:trPr>
          <w:trHeight w:val="240"/>
          <w:ins w:id="3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75D4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3" w:author="Laura Martino" w:date="2025-09-19T12:37:00Z"/>
                <w:lang w:val="en-GB"/>
              </w:rPr>
            </w:pPr>
            <w:ins w:id="3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CRP valu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AB29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5" w:author="Laura Martino" w:date="2025-09-19T12:37:00Z"/>
                <w:lang w:val="en-GB"/>
              </w:rPr>
            </w:pPr>
            <w:ins w:id="3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8.6 (2.2-24.9)</w:t>
              </w:r>
            </w:ins>
          </w:p>
        </w:tc>
      </w:tr>
      <w:tr w:rsidR="003E3B20" w:rsidRPr="003E3B20" w14:paraId="7DD97C49" w14:textId="77777777" w:rsidTr="00850C97">
        <w:trPr>
          <w:trHeight w:val="240"/>
          <w:ins w:id="3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550F1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8" w:author="Laura Martino" w:date="2025-09-19T12:37:00Z"/>
                <w:lang w:val="en-GB"/>
              </w:rPr>
            </w:pPr>
            <w:ins w:id="3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Second CRP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F1807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40" w:author="Laura Martino" w:date="2025-09-19T12:37:00Z"/>
                <w:lang w:val="en-GB"/>
              </w:rPr>
            </w:pPr>
            <w:ins w:id="4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140 (33.7%)</w:t>
              </w:r>
            </w:ins>
          </w:p>
        </w:tc>
      </w:tr>
      <w:tr w:rsidR="003E3B20" w:rsidRPr="003E3B20" w14:paraId="15503721" w14:textId="77777777" w:rsidTr="00850C97">
        <w:trPr>
          <w:trHeight w:val="240"/>
          <w:ins w:id="4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2021F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43" w:author="Laura Martino" w:date="2025-09-19T12:37:00Z"/>
                <w:lang w:val="en-GB"/>
              </w:rPr>
            </w:pPr>
            <w:ins w:id="4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Second CRP valu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80DA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45" w:author="Laura Martino" w:date="2025-09-19T12:37:00Z"/>
                <w:lang w:val="en-GB"/>
              </w:rPr>
            </w:pPr>
            <w:ins w:id="4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9.9 (1.2-26.6)</w:t>
              </w:r>
            </w:ins>
          </w:p>
        </w:tc>
      </w:tr>
      <w:tr w:rsidR="003E3B20" w:rsidRPr="003E3B20" w14:paraId="6C6C70E8" w14:textId="77777777" w:rsidTr="00850C97">
        <w:trPr>
          <w:trHeight w:val="465"/>
          <w:ins w:id="4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FABB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48" w:author="Laura Martino" w:date="2025-09-19T12:37:00Z"/>
                <w:lang w:val="en-GB"/>
              </w:rPr>
            </w:pPr>
            <w:ins w:id="4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Both first CRP and PCT negativ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AF382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50" w:author="Laura Martino" w:date="2025-09-19T12:37:00Z"/>
                <w:lang w:val="en-GB"/>
              </w:rPr>
            </w:pPr>
            <w:ins w:id="5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73 (30.3%</w:t>
              </w:r>
            </w:ins>
          </w:p>
        </w:tc>
      </w:tr>
      <w:tr w:rsidR="003E3B20" w:rsidRPr="003E3B20" w14:paraId="508DDAE1" w14:textId="77777777" w:rsidTr="00850C97">
        <w:trPr>
          <w:trHeight w:val="240"/>
          <w:ins w:id="5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345458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53" w:author="Laura Martino" w:date="2025-09-19T12:37:00Z"/>
                <w:lang w:val="en-GB"/>
              </w:rPr>
            </w:pPr>
            <w:ins w:id="5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WBC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46259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55" w:author="Laura Martino" w:date="2025-09-19T12:37:00Z"/>
                <w:lang w:val="en-GB"/>
              </w:rPr>
            </w:pPr>
            <w:ins w:id="5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404 (65.7%)</w:t>
              </w:r>
            </w:ins>
          </w:p>
        </w:tc>
      </w:tr>
      <w:tr w:rsidR="003E3B20" w:rsidRPr="003E3B20" w14:paraId="40A26BAD" w14:textId="77777777" w:rsidTr="00850C97">
        <w:trPr>
          <w:trHeight w:val="240"/>
          <w:ins w:id="5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CED0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58" w:author="Laura Martino" w:date="2025-09-19T12:37:00Z"/>
                <w:lang w:val="en-GB"/>
              </w:rPr>
            </w:pPr>
            <w:ins w:id="5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WBC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5030B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60" w:author="Laura Martino" w:date="2025-09-19T12:37:00Z"/>
                <w:lang w:val="en-GB"/>
              </w:rPr>
            </w:pPr>
            <w:ins w:id="6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9.8 (6.9-12.9)</w:t>
              </w:r>
            </w:ins>
          </w:p>
        </w:tc>
      </w:tr>
      <w:tr w:rsidR="003E3B20" w:rsidRPr="003E3B20" w14:paraId="0DDEE8FD" w14:textId="77777777" w:rsidTr="00850C97">
        <w:trPr>
          <w:trHeight w:val="240"/>
          <w:ins w:id="6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9ABE8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63" w:author="Laura Martino" w:date="2025-09-19T12:37:00Z"/>
                <w:lang w:val="en-GB"/>
              </w:rPr>
            </w:pPr>
            <w:ins w:id="6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Neutrophils count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4B7E0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65" w:author="Laura Martino" w:date="2025-09-19T12:37:00Z"/>
                <w:lang w:val="en-GB"/>
              </w:rPr>
            </w:pPr>
            <w:ins w:id="6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3.7 (2.4-6.4)</w:t>
              </w:r>
            </w:ins>
          </w:p>
        </w:tc>
      </w:tr>
      <w:tr w:rsidR="003E3B20" w:rsidRPr="003E3B20" w14:paraId="0CBF4A2E" w14:textId="77777777" w:rsidTr="00850C97">
        <w:trPr>
          <w:trHeight w:val="240"/>
          <w:ins w:id="6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CF8DE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68" w:author="Laura Martino" w:date="2025-09-19T12:37:00Z"/>
                <w:lang w:val="en-GB"/>
              </w:rPr>
            </w:pPr>
            <w:ins w:id="6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Urinalysis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43704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70" w:author="Laura Martino" w:date="2025-09-19T12:37:00Z"/>
                <w:lang w:val="en-GB"/>
              </w:rPr>
            </w:pPr>
            <w:ins w:id="7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318 (52.2%)</w:t>
              </w:r>
            </w:ins>
          </w:p>
        </w:tc>
      </w:tr>
      <w:tr w:rsidR="003E3B20" w:rsidRPr="003E3B20" w14:paraId="5A36F955" w14:textId="77777777" w:rsidTr="00850C97">
        <w:trPr>
          <w:trHeight w:val="465"/>
          <w:ins w:id="7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D8341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73" w:author="Laura Martino" w:date="2025-09-19T12:37:00Z"/>
                <w:lang w:val="en-GB"/>
              </w:rPr>
            </w:pPr>
            <w:ins w:id="7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Urinalysis suggestive of infection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12576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75" w:author="Laura Martino" w:date="2025-09-19T12:37:00Z"/>
                <w:lang w:val="en-GB"/>
              </w:rPr>
            </w:pPr>
            <w:ins w:id="7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96 (29.7%)</w:t>
              </w:r>
            </w:ins>
          </w:p>
        </w:tc>
      </w:tr>
      <w:tr w:rsidR="003E3B20" w:rsidRPr="003E3B20" w14:paraId="4806F31F" w14:textId="77777777" w:rsidTr="00850C97">
        <w:trPr>
          <w:trHeight w:val="240"/>
          <w:ins w:id="7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80713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78" w:author="Laura Martino" w:date="2025-09-19T12:37:00Z"/>
                <w:lang w:val="en-GB"/>
              </w:rPr>
            </w:pPr>
            <w:ins w:id="7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Presence of esteras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42B88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80" w:author="Laura Martino" w:date="2025-09-19T12:37:00Z"/>
                <w:lang w:val="en-GB"/>
              </w:rPr>
            </w:pPr>
            <w:ins w:id="8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98 (30.7%)</w:t>
              </w:r>
            </w:ins>
          </w:p>
        </w:tc>
      </w:tr>
      <w:tr w:rsidR="003E3B20" w:rsidRPr="003E3B20" w14:paraId="23FC240B" w14:textId="77777777" w:rsidTr="00850C97">
        <w:trPr>
          <w:trHeight w:val="240"/>
          <w:ins w:id="8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9C9B2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83" w:author="Laura Martino" w:date="2025-09-19T12:37:00Z"/>
                <w:lang w:val="en-GB"/>
              </w:rPr>
            </w:pPr>
            <w:ins w:id="8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Presence of nitrites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B9EEA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85" w:author="Laura Martino" w:date="2025-09-19T12:37:00Z"/>
                <w:lang w:val="en-GB"/>
              </w:rPr>
            </w:pPr>
            <w:ins w:id="8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31 (9.7%)</w:t>
              </w:r>
            </w:ins>
          </w:p>
        </w:tc>
      </w:tr>
      <w:tr w:rsidR="003E3B20" w:rsidRPr="003E3B20" w14:paraId="43DBFE96" w14:textId="77777777" w:rsidTr="00850C97">
        <w:trPr>
          <w:trHeight w:val="240"/>
          <w:ins w:id="8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F73D8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88" w:author="Laura Martino" w:date="2025-09-19T12:37:00Z"/>
                <w:lang w:val="en-GB"/>
              </w:rPr>
            </w:pPr>
            <w:ins w:id="8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Lumbar puncture don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BE1A3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90" w:author="Laura Martino" w:date="2025-09-19T12:37:00Z"/>
                <w:lang w:val="en-GB"/>
              </w:rPr>
            </w:pPr>
            <w:ins w:id="9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42 (6.8%)</w:t>
              </w:r>
            </w:ins>
          </w:p>
        </w:tc>
      </w:tr>
      <w:tr w:rsidR="003E3B20" w:rsidRPr="003E3B20" w14:paraId="1B6B6113" w14:textId="77777777" w:rsidTr="00850C97">
        <w:trPr>
          <w:trHeight w:val="240"/>
          <w:ins w:id="9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28832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93" w:author="Laura Martino" w:date="2025-09-19T12:37:00Z"/>
                <w:lang w:val="en-GB"/>
              </w:rPr>
            </w:pPr>
            <w:ins w:id="9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CSF glucose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FDFD8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95" w:author="Laura Martino" w:date="2025-09-19T12:37:00Z"/>
                <w:lang w:val="en-GB"/>
              </w:rPr>
            </w:pPr>
            <w:ins w:id="9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58.5 (53.5-65.5)</w:t>
              </w:r>
            </w:ins>
          </w:p>
        </w:tc>
      </w:tr>
      <w:tr w:rsidR="003E3B20" w:rsidRPr="003E3B20" w14:paraId="39F60257" w14:textId="77777777" w:rsidTr="00850C97">
        <w:trPr>
          <w:trHeight w:val="240"/>
          <w:ins w:id="97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7D632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98" w:author="Laura Martino" w:date="2025-09-19T12:37:00Z"/>
                <w:lang w:val="en-GB"/>
              </w:rPr>
            </w:pPr>
            <w:ins w:id="99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CSF cells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0E9CB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00" w:author="Laura Martino" w:date="2025-09-19T12:37:00Z"/>
                <w:lang w:val="en-GB"/>
              </w:rPr>
            </w:pPr>
            <w:ins w:id="101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0.0 (0.0-3.5)</w:t>
              </w:r>
            </w:ins>
          </w:p>
        </w:tc>
      </w:tr>
      <w:tr w:rsidR="003E3B20" w:rsidRPr="003E3B20" w14:paraId="64BD03F8" w14:textId="77777777" w:rsidTr="00850C97">
        <w:trPr>
          <w:trHeight w:val="240"/>
          <w:ins w:id="102" w:author="Laura Martino" w:date="2025-09-19T12:37:00Z"/>
        </w:trPr>
        <w:tc>
          <w:tcPr>
            <w:tcW w:w="2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490B5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03" w:author="Laura Martino" w:date="2025-09-19T12:37:00Z"/>
                <w:lang w:val="en-GB"/>
              </w:rPr>
            </w:pPr>
            <w:ins w:id="10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GB"/>
                </w:rPr>
                <w:t>CSF proteins</w:t>
              </w:r>
            </w:ins>
          </w:p>
        </w:tc>
        <w:tc>
          <w:tcPr>
            <w:tcW w:w="2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04612" w14:textId="77777777" w:rsidR="003E3B20" w:rsidRPr="003E3B20" w:rsidRDefault="003E3B20" w:rsidP="003E3B2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05" w:author="Laura Martino" w:date="2025-09-19T12:37:00Z"/>
                <w:lang w:val="en-GB"/>
              </w:rPr>
            </w:pPr>
            <w:ins w:id="106" w:author="Laura Martino" w:date="2025-09-19T12:37:00Z">
              <w:r w:rsidRPr="003E3B20">
                <w:rPr>
                  <w:sz w:val="20"/>
                  <w:szCs w:val="20"/>
                  <w:lang w:val="en-GB"/>
                </w:rPr>
                <w:t>48.5 (40.0-67.0)</w:t>
              </w:r>
            </w:ins>
          </w:p>
        </w:tc>
      </w:tr>
    </w:tbl>
    <w:p w14:paraId="424E1C5B" w14:textId="223B9768" w:rsidR="003E3B20" w:rsidRDefault="003E3B20" w:rsidP="003E3B20">
      <w:pPr>
        <w:pBdr>
          <w:top w:val="nil"/>
          <w:left w:val="nil"/>
          <w:bottom w:val="nil"/>
          <w:right w:val="nil"/>
          <w:between w:val="nil"/>
        </w:pBdr>
        <w:rPr>
          <w:ins w:id="107" w:author="Laura Martino" w:date="2025-09-19T12:37:00Z"/>
          <w:i/>
          <w:sz w:val="22"/>
          <w:szCs w:val="22"/>
          <w:lang w:val="en-GB"/>
        </w:rPr>
      </w:pPr>
      <w:ins w:id="108" w:author="Laura Martino" w:date="2025-09-19T12:37:00Z">
        <w:r w:rsidRPr="003E3B20">
          <w:rPr>
            <w:i/>
            <w:sz w:val="22"/>
            <w:szCs w:val="22"/>
            <w:lang w:val="en-GB"/>
            <w:rPrChange w:id="109" w:author="Laura Martino" w:date="2025-09-19T12:37:00Z">
              <w:rPr>
                <w:i/>
                <w:sz w:val="22"/>
                <w:szCs w:val="22"/>
                <w:highlight w:val="yellow"/>
                <w:lang w:val="en-GB"/>
              </w:rPr>
            </w:rPrChange>
          </w:rPr>
          <w:t xml:space="preserve">Table </w:t>
        </w:r>
        <w:r w:rsidRPr="003E3B20">
          <w:rPr>
            <w:i/>
            <w:sz w:val="22"/>
            <w:szCs w:val="22"/>
            <w:lang w:val="en-GB"/>
          </w:rPr>
          <w:t>1</w:t>
        </w:r>
        <w:r w:rsidRPr="003E3B20">
          <w:rPr>
            <w:i/>
            <w:sz w:val="22"/>
            <w:szCs w:val="22"/>
            <w:lang w:val="en-GB"/>
          </w:rPr>
          <w:t xml:space="preserve"> details and results of the laboratory tests in the study population (Data are presented as median (IQR) for continuous measures, and n (%) for categorical measures.)</w:t>
        </w:r>
      </w:ins>
    </w:p>
    <w:p w14:paraId="632C3D95" w14:textId="731AC596" w:rsidR="003E3B20" w:rsidRDefault="003E3B20" w:rsidP="003E3B20">
      <w:pPr>
        <w:pBdr>
          <w:top w:val="nil"/>
          <w:left w:val="nil"/>
          <w:bottom w:val="nil"/>
          <w:right w:val="nil"/>
          <w:between w:val="nil"/>
        </w:pBdr>
        <w:rPr>
          <w:ins w:id="110" w:author="Laura Martino" w:date="2025-09-19T12:37:00Z"/>
          <w:i/>
          <w:sz w:val="22"/>
          <w:szCs w:val="22"/>
          <w:lang w:val="en-GB"/>
        </w:rPr>
      </w:pPr>
    </w:p>
    <w:tbl>
      <w:tblPr>
        <w:tblW w:w="9616" w:type="dxa"/>
        <w:tblLayout w:type="fixed"/>
        <w:tblLook w:val="0400" w:firstRow="0" w:lastRow="0" w:firstColumn="0" w:lastColumn="0" w:noHBand="0" w:noVBand="1"/>
      </w:tblPr>
      <w:tblGrid>
        <w:gridCol w:w="2148"/>
        <w:gridCol w:w="1592"/>
        <w:gridCol w:w="1895"/>
        <w:gridCol w:w="2064"/>
        <w:gridCol w:w="1917"/>
      </w:tblGrid>
      <w:tr w:rsidR="003E3B20" w:rsidRPr="00106B97" w14:paraId="32FF4FE7" w14:textId="77777777" w:rsidTr="00850C97">
        <w:trPr>
          <w:trHeight w:val="690"/>
          <w:ins w:id="111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0810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12" w:author="Laura Martino" w:date="2025-09-19T12:37:00Z"/>
              </w:rPr>
            </w:pPr>
            <w:ins w:id="113" w:author="Laura Martino" w:date="2025-09-19T12:37:00Z">
              <w:r w:rsidRPr="00106B97">
                <w:rPr>
                  <w:i/>
                </w:rPr>
                <w:t> </w:t>
              </w:r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401D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14" w:author="Laura Martino" w:date="2025-09-19T12:37:00Z"/>
              </w:rPr>
            </w:pPr>
            <w:proofErr w:type="spellStart"/>
            <w:ins w:id="115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Viral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infection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(N=361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6F2B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16" w:author="Laura Martino" w:date="2025-09-19T12:37:00Z"/>
              </w:rPr>
            </w:pPr>
            <w:proofErr w:type="spellStart"/>
            <w:ins w:id="117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Urinary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tract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infection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(N=87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A221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18" w:author="Laura Martino" w:date="2025-09-19T12:37:00Z"/>
              </w:rPr>
            </w:pPr>
            <w:proofErr w:type="spellStart"/>
            <w:ins w:id="119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Serious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bacterial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infection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(N=21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A641B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20" w:author="Laura Martino" w:date="2025-09-19T12:37:00Z"/>
              </w:rPr>
            </w:pPr>
            <w:proofErr w:type="spellStart"/>
            <w:ins w:id="121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Undefined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iagnosis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(N=146)</w:t>
              </w:r>
            </w:ins>
          </w:p>
        </w:tc>
      </w:tr>
      <w:tr w:rsidR="003E3B20" w:rsidRPr="00106B97" w14:paraId="7A2DE138" w14:textId="77777777" w:rsidTr="00850C97">
        <w:trPr>
          <w:trHeight w:val="240"/>
          <w:ins w:id="122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9209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23" w:author="Laura Martino" w:date="2025-09-19T12:37:00Z"/>
              </w:rPr>
            </w:pPr>
            <w:ins w:id="124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PCT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5337B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25" w:author="Laura Martino" w:date="2025-09-19T12:37:00Z"/>
              </w:rPr>
            </w:pPr>
            <w:ins w:id="126" w:author="Laura Martino" w:date="2025-09-19T12:37:00Z">
              <w:r w:rsidRPr="00106B97">
                <w:rPr>
                  <w:i/>
                  <w:sz w:val="18"/>
                  <w:szCs w:val="18"/>
                </w:rPr>
                <w:t>123 (34.1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E181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27" w:author="Laura Martino" w:date="2025-09-19T12:37:00Z"/>
              </w:rPr>
            </w:pPr>
            <w:ins w:id="128" w:author="Laura Martino" w:date="2025-09-19T12:37:00Z">
              <w:r w:rsidRPr="00106B97">
                <w:rPr>
                  <w:i/>
                  <w:sz w:val="18"/>
                  <w:szCs w:val="18"/>
                </w:rPr>
                <w:t>65 (74.7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3E05E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29" w:author="Laura Martino" w:date="2025-09-19T12:37:00Z"/>
              </w:rPr>
            </w:pPr>
            <w:ins w:id="130" w:author="Laura Martino" w:date="2025-09-19T12:37:00Z">
              <w:r w:rsidRPr="00106B97">
                <w:rPr>
                  <w:i/>
                  <w:sz w:val="18"/>
                  <w:szCs w:val="18"/>
                </w:rPr>
                <w:t>18 (85.7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74BAC4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31" w:author="Laura Martino" w:date="2025-09-19T12:37:00Z"/>
              </w:rPr>
            </w:pPr>
            <w:ins w:id="132" w:author="Laura Martino" w:date="2025-09-19T12:37:00Z">
              <w:r w:rsidRPr="00106B97">
                <w:rPr>
                  <w:i/>
                  <w:sz w:val="18"/>
                  <w:szCs w:val="18"/>
                </w:rPr>
                <w:t>51 (34.9%)</w:t>
              </w:r>
            </w:ins>
          </w:p>
        </w:tc>
      </w:tr>
      <w:tr w:rsidR="003E3B20" w:rsidRPr="00106B97" w14:paraId="6D3BA8C6" w14:textId="77777777" w:rsidTr="00850C97">
        <w:trPr>
          <w:trHeight w:val="240"/>
          <w:ins w:id="133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6106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34" w:author="Laura Martino" w:date="2025-09-19T12:37:00Z"/>
              </w:rPr>
            </w:pPr>
            <w:ins w:id="135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PCT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valu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F874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36" w:author="Laura Martino" w:date="2025-09-19T12:37:00Z"/>
              </w:rPr>
            </w:pPr>
            <w:ins w:id="137" w:author="Laura Martino" w:date="2025-09-19T12:37:00Z">
              <w:r w:rsidRPr="00106B97">
                <w:rPr>
                  <w:i/>
                  <w:sz w:val="18"/>
                  <w:szCs w:val="18"/>
                </w:rPr>
                <w:t>0.1 (0.1-0.2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064694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38" w:author="Laura Martino" w:date="2025-09-19T12:37:00Z"/>
              </w:rPr>
            </w:pPr>
            <w:ins w:id="139" w:author="Laura Martino" w:date="2025-09-19T12:37:00Z">
              <w:r w:rsidRPr="00106B97">
                <w:rPr>
                  <w:i/>
                  <w:sz w:val="18"/>
                  <w:szCs w:val="18"/>
                </w:rPr>
                <w:t>0.2 (0.1-1.2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CE58AF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40" w:author="Laura Martino" w:date="2025-09-19T12:37:00Z"/>
              </w:rPr>
            </w:pPr>
            <w:ins w:id="141" w:author="Laura Martino" w:date="2025-09-19T12:37:00Z">
              <w:r w:rsidRPr="00106B97">
                <w:rPr>
                  <w:i/>
                  <w:sz w:val="18"/>
                  <w:szCs w:val="18"/>
                </w:rPr>
                <w:t>1.2 (0.2-21.3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2CFEE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42" w:author="Laura Martino" w:date="2025-09-19T12:37:00Z"/>
              </w:rPr>
            </w:pPr>
            <w:ins w:id="143" w:author="Laura Martino" w:date="2025-09-19T12:37:00Z">
              <w:r w:rsidRPr="00106B97">
                <w:rPr>
                  <w:i/>
                  <w:sz w:val="18"/>
                  <w:szCs w:val="18"/>
                </w:rPr>
                <w:t>0.1 (0.1-0.4)</w:t>
              </w:r>
            </w:ins>
          </w:p>
        </w:tc>
      </w:tr>
      <w:tr w:rsidR="003E3B20" w:rsidRPr="00106B97" w14:paraId="59BC8776" w14:textId="77777777" w:rsidTr="00850C97">
        <w:trPr>
          <w:trHeight w:val="465"/>
          <w:ins w:id="144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6B15D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45" w:author="Laura Martino" w:date="2025-09-19T12:37:00Z"/>
              </w:rPr>
            </w:pPr>
            <w:ins w:id="146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Second PCT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8EF2F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47" w:author="Laura Martino" w:date="2025-09-19T12:37:00Z"/>
              </w:rPr>
            </w:pPr>
            <w:ins w:id="148" w:author="Laura Martino" w:date="2025-09-19T12:37:00Z">
              <w:r w:rsidRPr="00106B97">
                <w:rPr>
                  <w:i/>
                  <w:sz w:val="18"/>
                  <w:szCs w:val="18"/>
                </w:rPr>
                <w:t>19 (15.1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B875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49" w:author="Laura Martino" w:date="2025-09-19T12:37:00Z"/>
              </w:rPr>
            </w:pPr>
            <w:ins w:id="150" w:author="Laura Martino" w:date="2025-09-19T12:37:00Z">
              <w:r w:rsidRPr="00106B97">
                <w:rPr>
                  <w:i/>
                  <w:sz w:val="18"/>
                  <w:szCs w:val="18"/>
                </w:rPr>
                <w:t>11 (16.4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548CB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51" w:author="Laura Martino" w:date="2025-09-19T12:37:00Z"/>
              </w:rPr>
            </w:pPr>
            <w:ins w:id="152" w:author="Laura Martino" w:date="2025-09-19T12:37:00Z">
              <w:r w:rsidRPr="00106B97">
                <w:rPr>
                  <w:i/>
                  <w:sz w:val="18"/>
                  <w:szCs w:val="18"/>
                </w:rPr>
                <w:t>10 (55.6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A64BF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53" w:author="Laura Martino" w:date="2025-09-19T12:37:00Z"/>
              </w:rPr>
            </w:pPr>
            <w:ins w:id="154" w:author="Laura Martino" w:date="2025-09-19T12:37:00Z">
              <w:r w:rsidRPr="00106B97">
                <w:rPr>
                  <w:i/>
                  <w:sz w:val="18"/>
                  <w:szCs w:val="18"/>
                </w:rPr>
                <w:t>7 (14.0%)</w:t>
              </w:r>
            </w:ins>
          </w:p>
        </w:tc>
      </w:tr>
      <w:tr w:rsidR="003E3B20" w:rsidRPr="00106B97" w14:paraId="4B74020B" w14:textId="77777777" w:rsidTr="00850C97">
        <w:trPr>
          <w:trHeight w:val="465"/>
          <w:ins w:id="155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5A02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56" w:author="Laura Martino" w:date="2025-09-19T12:37:00Z"/>
              </w:rPr>
            </w:pPr>
            <w:ins w:id="157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Second PCT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valu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FD82F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58" w:author="Laura Martino" w:date="2025-09-19T12:37:00Z"/>
              </w:rPr>
            </w:pPr>
            <w:ins w:id="159" w:author="Laura Martino" w:date="2025-09-19T12:37:00Z">
              <w:r w:rsidRPr="00106B97">
                <w:rPr>
                  <w:i/>
                  <w:sz w:val="18"/>
                  <w:szCs w:val="18"/>
                </w:rPr>
                <w:t>0.2 (0.1-0.3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95D0D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60" w:author="Laura Martino" w:date="2025-09-19T12:37:00Z"/>
              </w:rPr>
            </w:pPr>
            <w:ins w:id="161" w:author="Laura Martino" w:date="2025-09-19T12:37:00Z">
              <w:r w:rsidRPr="00106B97">
                <w:rPr>
                  <w:i/>
                  <w:sz w:val="18"/>
                  <w:szCs w:val="18"/>
                </w:rPr>
                <w:t>0.5 (0.3-2.8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7987C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62" w:author="Laura Martino" w:date="2025-09-19T12:37:00Z"/>
              </w:rPr>
            </w:pPr>
            <w:ins w:id="163" w:author="Laura Martino" w:date="2025-09-19T12:37:00Z">
              <w:r w:rsidRPr="00106B97">
                <w:rPr>
                  <w:i/>
                  <w:sz w:val="18"/>
                  <w:szCs w:val="18"/>
                </w:rPr>
                <w:t>1.7 (0.1-25.0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5B5FB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64" w:author="Laura Martino" w:date="2025-09-19T12:37:00Z"/>
              </w:rPr>
            </w:pPr>
            <w:ins w:id="165" w:author="Laura Martino" w:date="2025-09-19T12:37:00Z">
              <w:r w:rsidRPr="00106B97">
                <w:rPr>
                  <w:i/>
                  <w:sz w:val="18"/>
                  <w:szCs w:val="18"/>
                </w:rPr>
                <w:t>0.4 (0.3-1.1)</w:t>
              </w:r>
            </w:ins>
          </w:p>
        </w:tc>
      </w:tr>
      <w:tr w:rsidR="003E3B20" w:rsidRPr="00106B97" w14:paraId="08C68934" w14:textId="77777777" w:rsidTr="00850C97">
        <w:trPr>
          <w:trHeight w:val="240"/>
          <w:ins w:id="166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F358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67" w:author="Laura Martino" w:date="2025-09-19T12:37:00Z"/>
              </w:rPr>
            </w:pPr>
            <w:ins w:id="168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CRP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3663C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69" w:author="Laura Martino" w:date="2025-09-19T12:37:00Z"/>
              </w:rPr>
            </w:pPr>
            <w:ins w:id="170" w:author="Laura Martino" w:date="2025-09-19T12:37:00Z">
              <w:r w:rsidRPr="00106B97">
                <w:rPr>
                  <w:i/>
                  <w:sz w:val="18"/>
                  <w:szCs w:val="18"/>
                </w:rPr>
                <w:t>199 (55.1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E7EF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71" w:author="Laura Martino" w:date="2025-09-19T12:37:00Z"/>
              </w:rPr>
            </w:pPr>
            <w:ins w:id="172" w:author="Laura Martino" w:date="2025-09-19T12:37:00Z">
              <w:r w:rsidRPr="00106B97">
                <w:rPr>
                  <w:i/>
                  <w:sz w:val="18"/>
                  <w:szCs w:val="18"/>
                </w:rPr>
                <w:t>83 (95.4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8BF7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73" w:author="Laura Martino" w:date="2025-09-19T12:37:00Z"/>
              </w:rPr>
            </w:pPr>
            <w:ins w:id="174" w:author="Laura Martino" w:date="2025-09-19T12:37:00Z">
              <w:r w:rsidRPr="00106B97">
                <w:rPr>
                  <w:i/>
                  <w:sz w:val="18"/>
                  <w:szCs w:val="18"/>
                </w:rPr>
                <w:t>21 (10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56F37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75" w:author="Laura Martino" w:date="2025-09-19T12:37:00Z"/>
              </w:rPr>
            </w:pPr>
            <w:ins w:id="176" w:author="Laura Martino" w:date="2025-09-19T12:37:00Z">
              <w:r w:rsidRPr="00106B97">
                <w:rPr>
                  <w:i/>
                  <w:sz w:val="18"/>
                  <w:szCs w:val="18"/>
                </w:rPr>
                <w:t>113 (77.4%)</w:t>
              </w:r>
            </w:ins>
          </w:p>
        </w:tc>
      </w:tr>
      <w:tr w:rsidR="003E3B20" w:rsidRPr="00106B97" w14:paraId="49C30F94" w14:textId="77777777" w:rsidTr="00850C97">
        <w:trPr>
          <w:trHeight w:val="240"/>
          <w:ins w:id="177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A3E1F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78" w:author="Laura Martino" w:date="2025-09-19T12:37:00Z"/>
              </w:rPr>
            </w:pPr>
            <w:ins w:id="179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CRP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valu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E07E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0" w:author="Laura Martino" w:date="2025-09-19T12:37:00Z"/>
              </w:rPr>
            </w:pPr>
            <w:ins w:id="181" w:author="Laura Martino" w:date="2025-09-19T12:37:00Z">
              <w:r w:rsidRPr="00106B97">
                <w:rPr>
                  <w:i/>
                  <w:sz w:val="18"/>
                  <w:szCs w:val="18"/>
                </w:rPr>
                <w:t>6.3 (2.0-16.2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00E35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2" w:author="Laura Martino" w:date="2025-09-19T12:37:00Z"/>
              </w:rPr>
            </w:pPr>
            <w:ins w:id="183" w:author="Laura Martino" w:date="2025-09-19T12:37:00Z">
              <w:r w:rsidRPr="00106B97">
                <w:rPr>
                  <w:i/>
                  <w:sz w:val="18"/>
                  <w:szCs w:val="18"/>
                </w:rPr>
                <w:t>38.7 (13.0-68.2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1E0E3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4" w:author="Laura Martino" w:date="2025-09-19T12:37:00Z"/>
              </w:rPr>
            </w:pPr>
            <w:ins w:id="185" w:author="Laura Martino" w:date="2025-09-19T12:37:00Z">
              <w:r w:rsidRPr="00106B97">
                <w:rPr>
                  <w:i/>
                  <w:sz w:val="18"/>
                  <w:szCs w:val="18"/>
                </w:rPr>
                <w:t>14.0 (9.2-68.3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153C9D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6" w:author="Laura Martino" w:date="2025-09-19T12:37:00Z"/>
              </w:rPr>
            </w:pPr>
            <w:ins w:id="187" w:author="Laura Martino" w:date="2025-09-19T12:37:00Z">
              <w:r w:rsidRPr="00106B97">
                <w:rPr>
                  <w:i/>
                  <w:sz w:val="18"/>
                  <w:szCs w:val="18"/>
                </w:rPr>
                <w:t>4.8 (0.7-13.3)</w:t>
              </w:r>
            </w:ins>
          </w:p>
        </w:tc>
      </w:tr>
      <w:tr w:rsidR="003E3B20" w:rsidRPr="00106B97" w14:paraId="7E600AE2" w14:textId="77777777" w:rsidTr="00850C97">
        <w:trPr>
          <w:trHeight w:val="465"/>
          <w:ins w:id="188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9719D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89" w:author="Laura Martino" w:date="2025-09-19T12:37:00Z"/>
              </w:rPr>
            </w:pPr>
            <w:ins w:id="190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Second CRP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C87B2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91" w:author="Laura Martino" w:date="2025-09-19T12:37:00Z"/>
              </w:rPr>
            </w:pPr>
            <w:ins w:id="192" w:author="Laura Martino" w:date="2025-09-19T12:37:00Z">
              <w:r w:rsidRPr="00106B97">
                <w:rPr>
                  <w:i/>
                  <w:sz w:val="18"/>
                  <w:szCs w:val="18"/>
                </w:rPr>
                <w:t>43 (21.6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28C528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93" w:author="Laura Martino" w:date="2025-09-19T12:37:00Z"/>
              </w:rPr>
            </w:pPr>
            <w:ins w:id="194" w:author="Laura Martino" w:date="2025-09-19T12:37:00Z">
              <w:r w:rsidRPr="00106B97">
                <w:rPr>
                  <w:i/>
                  <w:sz w:val="18"/>
                  <w:szCs w:val="18"/>
                </w:rPr>
                <w:t>44 (53.0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20686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95" w:author="Laura Martino" w:date="2025-09-19T12:37:00Z"/>
              </w:rPr>
            </w:pPr>
            <w:ins w:id="196" w:author="Laura Martino" w:date="2025-09-19T12:37:00Z">
              <w:r w:rsidRPr="00106B97">
                <w:rPr>
                  <w:i/>
                  <w:sz w:val="18"/>
                  <w:szCs w:val="18"/>
                </w:rPr>
                <w:t>18 (85.7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51D4D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197" w:author="Laura Martino" w:date="2025-09-19T12:37:00Z"/>
              </w:rPr>
            </w:pPr>
            <w:ins w:id="198" w:author="Laura Martino" w:date="2025-09-19T12:37:00Z">
              <w:r w:rsidRPr="00106B97">
                <w:rPr>
                  <w:i/>
                  <w:sz w:val="18"/>
                  <w:szCs w:val="18"/>
                </w:rPr>
                <w:t>35 (31.0%)</w:t>
              </w:r>
            </w:ins>
          </w:p>
        </w:tc>
      </w:tr>
      <w:tr w:rsidR="003E3B20" w:rsidRPr="00106B97" w14:paraId="3A455D2B" w14:textId="77777777" w:rsidTr="00850C97">
        <w:trPr>
          <w:trHeight w:val="465"/>
          <w:ins w:id="199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E6FD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0" w:author="Laura Martino" w:date="2025-09-19T12:37:00Z"/>
              </w:rPr>
            </w:pPr>
            <w:ins w:id="201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Second CRP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valu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649E8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2" w:author="Laura Martino" w:date="2025-09-19T12:37:00Z"/>
              </w:rPr>
            </w:pPr>
            <w:ins w:id="203" w:author="Laura Martino" w:date="2025-09-19T12:37:00Z">
              <w:r w:rsidRPr="00106B97">
                <w:rPr>
                  <w:i/>
                  <w:sz w:val="18"/>
                  <w:szCs w:val="18"/>
                </w:rPr>
                <w:t>7.8 (0.5-14.9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22C00B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4" w:author="Laura Martino" w:date="2025-09-19T12:37:00Z"/>
              </w:rPr>
            </w:pPr>
            <w:ins w:id="205" w:author="Laura Martino" w:date="2025-09-19T12:37:00Z">
              <w:r w:rsidRPr="00106B97">
                <w:rPr>
                  <w:i/>
                  <w:sz w:val="18"/>
                  <w:szCs w:val="18"/>
                </w:rPr>
                <w:t>13.1 (3.5-39.2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2E2A6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6" w:author="Laura Martino" w:date="2025-09-19T12:37:00Z"/>
              </w:rPr>
            </w:pPr>
            <w:ins w:id="207" w:author="Laura Martino" w:date="2025-09-19T12:37:00Z">
              <w:r w:rsidRPr="00106B97">
                <w:rPr>
                  <w:i/>
                  <w:sz w:val="18"/>
                  <w:szCs w:val="18"/>
                </w:rPr>
                <w:t>44.0 (5.0-78.8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1DAB68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08" w:author="Laura Martino" w:date="2025-09-19T12:37:00Z"/>
              </w:rPr>
            </w:pPr>
            <w:ins w:id="209" w:author="Laura Martino" w:date="2025-09-19T12:37:00Z">
              <w:r w:rsidRPr="00106B97">
                <w:rPr>
                  <w:i/>
                  <w:sz w:val="18"/>
                  <w:szCs w:val="18"/>
                </w:rPr>
                <w:t>7.1 (0.5-16.1)</w:t>
              </w:r>
            </w:ins>
          </w:p>
        </w:tc>
      </w:tr>
      <w:tr w:rsidR="003E3B20" w:rsidRPr="00106B97" w14:paraId="5B9ABFD4" w14:textId="77777777" w:rsidTr="00850C97">
        <w:trPr>
          <w:trHeight w:val="690"/>
          <w:ins w:id="210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410CB" w14:textId="77777777" w:rsidR="003E3B20" w:rsidRPr="003E3B20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11" w:author="Laura Martino" w:date="2025-09-19T12:37:00Z"/>
                <w:lang w:val="en-US"/>
                <w:rPrChange w:id="212" w:author="Laura Martino" w:date="2025-09-19T12:38:00Z">
                  <w:rPr>
                    <w:ins w:id="213" w:author="Laura Martino" w:date="2025-09-19T12:37:00Z"/>
                  </w:rPr>
                </w:rPrChange>
              </w:rPr>
            </w:pPr>
            <w:ins w:id="214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US"/>
                  <w:rPrChange w:id="215" w:author="Laura Martino" w:date="2025-09-19T12:38:00Z">
                    <w:rPr>
                      <w:b/>
                      <w:i/>
                      <w:sz w:val="20"/>
                      <w:szCs w:val="20"/>
                    </w:rPr>
                  </w:rPrChange>
                </w:rPr>
                <w:t>Both first CRP and PCT negative</w:t>
              </w:r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D4EAE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16" w:author="Laura Martino" w:date="2025-09-19T12:37:00Z"/>
              </w:rPr>
            </w:pPr>
            <w:ins w:id="217" w:author="Laura Martino" w:date="2025-09-19T12:37:00Z">
              <w:r w:rsidRPr="00106B97">
                <w:rPr>
                  <w:i/>
                  <w:sz w:val="18"/>
                  <w:szCs w:val="18"/>
                </w:rPr>
                <w:t>43 (38.7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4376E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18" w:author="Laura Martino" w:date="2025-09-19T12:37:00Z"/>
              </w:rPr>
            </w:pPr>
            <w:ins w:id="219" w:author="Laura Martino" w:date="2025-09-19T12:37:00Z">
              <w:r w:rsidRPr="00106B97">
                <w:rPr>
                  <w:i/>
                  <w:sz w:val="18"/>
                  <w:szCs w:val="18"/>
                </w:rPr>
                <w:t>8 (13.1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477F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20" w:author="Laura Martino" w:date="2025-09-19T12:37:00Z"/>
              </w:rPr>
            </w:pPr>
            <w:ins w:id="221" w:author="Laura Martino" w:date="2025-09-19T12:37:00Z">
              <w:r w:rsidRPr="00106B97">
                <w:rPr>
                  <w:i/>
                  <w:sz w:val="18"/>
                  <w:szCs w:val="18"/>
                </w:rPr>
                <w:t>2 (10.5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B43F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22" w:author="Laura Martino" w:date="2025-09-19T12:37:00Z"/>
              </w:rPr>
            </w:pPr>
            <w:ins w:id="223" w:author="Laura Martino" w:date="2025-09-19T12:37:00Z">
              <w:r w:rsidRPr="00106B97">
                <w:rPr>
                  <w:i/>
                  <w:sz w:val="18"/>
                  <w:szCs w:val="18"/>
                </w:rPr>
                <w:t>20 (40.0%)</w:t>
              </w:r>
            </w:ins>
          </w:p>
        </w:tc>
      </w:tr>
      <w:tr w:rsidR="003E3B20" w:rsidRPr="00106B97" w14:paraId="504539BB" w14:textId="77777777" w:rsidTr="00850C97">
        <w:trPr>
          <w:trHeight w:val="240"/>
          <w:ins w:id="224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E203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25" w:author="Laura Martino" w:date="2025-09-19T12:37:00Z"/>
              </w:rPr>
            </w:pPr>
            <w:ins w:id="226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WBC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E62BD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27" w:author="Laura Martino" w:date="2025-09-19T12:37:00Z"/>
              </w:rPr>
            </w:pPr>
            <w:ins w:id="228" w:author="Laura Martino" w:date="2025-09-19T12:37:00Z">
              <w:r w:rsidRPr="00106B97">
                <w:rPr>
                  <w:i/>
                  <w:sz w:val="18"/>
                  <w:szCs w:val="18"/>
                </w:rPr>
                <w:t>189 (52.4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2D368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29" w:author="Laura Martino" w:date="2025-09-19T12:37:00Z"/>
              </w:rPr>
            </w:pPr>
            <w:ins w:id="230" w:author="Laura Martino" w:date="2025-09-19T12:37:00Z">
              <w:r w:rsidRPr="00106B97">
                <w:rPr>
                  <w:i/>
                  <w:sz w:val="18"/>
                  <w:szCs w:val="18"/>
                </w:rPr>
                <w:t>81 (93.1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923F0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31" w:author="Laura Martino" w:date="2025-09-19T12:37:00Z"/>
              </w:rPr>
            </w:pPr>
            <w:ins w:id="232" w:author="Laura Martino" w:date="2025-09-19T12:37:00Z">
              <w:r w:rsidRPr="00106B97">
                <w:rPr>
                  <w:i/>
                  <w:sz w:val="18"/>
                  <w:szCs w:val="18"/>
                </w:rPr>
                <w:t>21 (10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7A80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33" w:author="Laura Martino" w:date="2025-09-19T12:37:00Z"/>
              </w:rPr>
            </w:pPr>
            <w:ins w:id="234" w:author="Laura Martino" w:date="2025-09-19T12:37:00Z">
              <w:r w:rsidRPr="00106B97">
                <w:rPr>
                  <w:i/>
                  <w:sz w:val="18"/>
                  <w:szCs w:val="18"/>
                </w:rPr>
                <w:t>113 (77.4%)</w:t>
              </w:r>
            </w:ins>
          </w:p>
        </w:tc>
      </w:tr>
      <w:tr w:rsidR="003E3B20" w:rsidRPr="00106B97" w14:paraId="18D33B6C" w14:textId="77777777" w:rsidTr="00850C97">
        <w:trPr>
          <w:trHeight w:val="240"/>
          <w:ins w:id="235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48F1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36" w:author="Laura Martino" w:date="2025-09-19T12:37:00Z"/>
              </w:rPr>
            </w:pPr>
            <w:ins w:id="237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WBC</w:t>
              </w:r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B1CB6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38" w:author="Laura Martino" w:date="2025-09-19T12:37:00Z"/>
              </w:rPr>
            </w:pPr>
            <w:ins w:id="239" w:author="Laura Martino" w:date="2025-09-19T12:37:00Z">
              <w:r w:rsidRPr="00106B97">
                <w:rPr>
                  <w:i/>
                  <w:sz w:val="18"/>
                  <w:szCs w:val="18"/>
                </w:rPr>
                <w:t>8.9 (6.6-11.3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D61AA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40" w:author="Laura Martino" w:date="2025-09-19T12:37:00Z"/>
              </w:rPr>
            </w:pPr>
            <w:ins w:id="241" w:author="Laura Martino" w:date="2025-09-19T12:37:00Z">
              <w:r w:rsidRPr="00106B97">
                <w:rPr>
                  <w:i/>
                  <w:sz w:val="18"/>
                  <w:szCs w:val="18"/>
                </w:rPr>
                <w:t>14.3 (10.4-19.2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C9040F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42" w:author="Laura Martino" w:date="2025-09-19T12:37:00Z"/>
              </w:rPr>
            </w:pPr>
            <w:ins w:id="243" w:author="Laura Martino" w:date="2025-09-19T12:37:00Z">
              <w:r w:rsidRPr="00106B97">
                <w:rPr>
                  <w:i/>
                  <w:sz w:val="18"/>
                  <w:szCs w:val="18"/>
                </w:rPr>
                <w:t>7.5 (5.9-12.1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AD7E4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44" w:author="Laura Martino" w:date="2025-09-19T12:37:00Z"/>
              </w:rPr>
            </w:pPr>
            <w:ins w:id="245" w:author="Laura Martino" w:date="2025-09-19T12:37:00Z">
              <w:r w:rsidRPr="00106B97">
                <w:rPr>
                  <w:i/>
                  <w:sz w:val="18"/>
                  <w:szCs w:val="18"/>
                </w:rPr>
                <w:t>9.6 (6.6-12.2)</w:t>
              </w:r>
            </w:ins>
          </w:p>
        </w:tc>
      </w:tr>
      <w:tr w:rsidR="003E3B20" w:rsidRPr="00106B97" w14:paraId="1F8781DC" w14:textId="77777777" w:rsidTr="00850C97">
        <w:trPr>
          <w:trHeight w:val="465"/>
          <w:ins w:id="246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B63D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47" w:author="Laura Martino" w:date="2025-09-19T12:37:00Z"/>
              </w:rPr>
            </w:pPr>
            <w:proofErr w:type="spellStart"/>
            <w:ins w:id="248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Neutrophils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count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52257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49" w:author="Laura Martino" w:date="2025-09-19T12:37:00Z"/>
              </w:rPr>
            </w:pPr>
            <w:ins w:id="250" w:author="Laura Martino" w:date="2025-09-19T12:37:00Z">
              <w:r w:rsidRPr="00106B97">
                <w:rPr>
                  <w:i/>
                  <w:sz w:val="18"/>
                  <w:szCs w:val="18"/>
                </w:rPr>
                <w:t>3.2 (2.2-4.6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752C5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51" w:author="Laura Martino" w:date="2025-09-19T12:37:00Z"/>
              </w:rPr>
            </w:pPr>
            <w:ins w:id="252" w:author="Laura Martino" w:date="2025-09-19T12:37:00Z">
              <w:r w:rsidRPr="00106B97">
                <w:rPr>
                  <w:i/>
                  <w:sz w:val="18"/>
                  <w:szCs w:val="18"/>
                </w:rPr>
                <w:t>7.3 (4.7-10.5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31D53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53" w:author="Laura Martino" w:date="2025-09-19T12:37:00Z"/>
              </w:rPr>
            </w:pPr>
            <w:ins w:id="254" w:author="Laura Martino" w:date="2025-09-19T12:37:00Z">
              <w:r w:rsidRPr="00106B97">
                <w:rPr>
                  <w:i/>
                  <w:sz w:val="18"/>
                  <w:szCs w:val="18"/>
                </w:rPr>
                <w:t>4.5 (3.1-7.5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CDD59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55" w:author="Laura Martino" w:date="2025-09-19T12:37:00Z"/>
              </w:rPr>
            </w:pPr>
            <w:ins w:id="256" w:author="Laura Martino" w:date="2025-09-19T12:37:00Z">
              <w:r w:rsidRPr="00106B97">
                <w:rPr>
                  <w:i/>
                  <w:sz w:val="18"/>
                  <w:szCs w:val="18"/>
                </w:rPr>
                <w:t>3.5 (2.4-5.9)</w:t>
              </w:r>
            </w:ins>
          </w:p>
        </w:tc>
      </w:tr>
      <w:tr w:rsidR="003E3B20" w:rsidRPr="00106B97" w14:paraId="27E22383" w14:textId="77777777" w:rsidTr="00850C97">
        <w:trPr>
          <w:trHeight w:val="240"/>
          <w:ins w:id="257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D886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58" w:author="Laura Martino" w:date="2025-09-19T12:37:00Z"/>
              </w:rPr>
            </w:pPr>
            <w:proofErr w:type="spellStart"/>
            <w:ins w:id="259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Urinalysis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B682B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60" w:author="Laura Martino" w:date="2025-09-19T12:37:00Z"/>
              </w:rPr>
            </w:pPr>
            <w:ins w:id="261" w:author="Laura Martino" w:date="2025-09-19T12:37:00Z">
              <w:r w:rsidRPr="00106B97">
                <w:rPr>
                  <w:i/>
                  <w:sz w:val="18"/>
                  <w:szCs w:val="18"/>
                </w:rPr>
                <w:t>117 (33.0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1F2F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62" w:author="Laura Martino" w:date="2025-09-19T12:37:00Z"/>
              </w:rPr>
            </w:pPr>
            <w:ins w:id="263" w:author="Laura Martino" w:date="2025-09-19T12:37:00Z">
              <w:r w:rsidRPr="00106B97">
                <w:rPr>
                  <w:i/>
                  <w:sz w:val="18"/>
                  <w:szCs w:val="18"/>
                </w:rPr>
                <w:t>85 (97.7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92959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64" w:author="Laura Martino" w:date="2025-09-19T12:37:00Z"/>
              </w:rPr>
            </w:pPr>
            <w:ins w:id="265" w:author="Laura Martino" w:date="2025-09-19T12:37:00Z">
              <w:r w:rsidRPr="00106B97">
                <w:rPr>
                  <w:i/>
                  <w:sz w:val="18"/>
                  <w:szCs w:val="18"/>
                </w:rPr>
                <w:t>20 (95.2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81B3F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66" w:author="Laura Martino" w:date="2025-09-19T12:37:00Z"/>
              </w:rPr>
            </w:pPr>
            <w:ins w:id="267" w:author="Laura Martino" w:date="2025-09-19T12:37:00Z">
              <w:r w:rsidRPr="00106B97">
                <w:rPr>
                  <w:i/>
                  <w:sz w:val="18"/>
                  <w:szCs w:val="18"/>
                </w:rPr>
                <w:t>96 (65.8%)</w:t>
              </w:r>
            </w:ins>
          </w:p>
        </w:tc>
      </w:tr>
      <w:tr w:rsidR="003E3B20" w:rsidRPr="00106B97" w14:paraId="0E897C40" w14:textId="77777777" w:rsidTr="00850C97">
        <w:trPr>
          <w:trHeight w:val="690"/>
          <w:ins w:id="268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91A14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69" w:author="Laura Martino" w:date="2025-09-19T12:37:00Z"/>
              </w:rPr>
            </w:pPr>
            <w:proofErr w:type="spellStart"/>
            <w:ins w:id="270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Urinalysis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suggestive o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infection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A41A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71" w:author="Laura Martino" w:date="2025-09-19T12:37:00Z"/>
              </w:rPr>
            </w:pPr>
            <w:ins w:id="272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6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5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E5ECC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73" w:author="Laura Martino" w:date="2025-09-19T12:37:00Z"/>
              </w:rPr>
            </w:pPr>
            <w:ins w:id="274" w:author="Laura Martino" w:date="2025-09-19T12:37:00Z">
              <w:r w:rsidRPr="00106B97">
                <w:rPr>
                  <w:i/>
                  <w:sz w:val="18"/>
                  <w:szCs w:val="18"/>
                </w:rPr>
                <w:t>68 (79.1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B955D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75" w:author="Laura Martino" w:date="2025-09-19T12:37:00Z"/>
              </w:rPr>
            </w:pPr>
            <w:ins w:id="276" w:author="Laura Martino" w:date="2025-09-19T12:37:00Z">
              <w:r w:rsidRPr="00106B97">
                <w:rPr>
                  <w:i/>
                  <w:sz w:val="18"/>
                  <w:szCs w:val="18"/>
                </w:rPr>
                <w:t>10 (5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1F519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77" w:author="Laura Martino" w:date="2025-09-19T12:37:00Z"/>
              </w:rPr>
            </w:pPr>
            <w:ins w:id="278" w:author="Laura Martino" w:date="2025-09-19T12:37:00Z">
              <w:r w:rsidRPr="00106B97">
                <w:rPr>
                  <w:i/>
                  <w:sz w:val="18"/>
                  <w:szCs w:val="18"/>
                </w:rPr>
                <w:t>12 (12.2%)</w:t>
              </w:r>
            </w:ins>
          </w:p>
        </w:tc>
      </w:tr>
      <w:tr w:rsidR="003E3B20" w:rsidRPr="00106B97" w14:paraId="68C8EB22" w14:textId="77777777" w:rsidTr="00850C97">
        <w:trPr>
          <w:trHeight w:val="465"/>
          <w:ins w:id="279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062C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0" w:author="Laura Martino" w:date="2025-09-19T12:37:00Z"/>
              </w:rPr>
            </w:pPr>
            <w:proofErr w:type="spellStart"/>
            <w:ins w:id="281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Presence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o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esteras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8ABA6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2" w:author="Laura Martino" w:date="2025-09-19T12:37:00Z"/>
              </w:rPr>
            </w:pPr>
            <w:ins w:id="283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7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6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E8F5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4" w:author="Laura Martino" w:date="2025-09-19T12:37:00Z"/>
              </w:rPr>
            </w:pPr>
            <w:ins w:id="285" w:author="Laura Martino" w:date="2025-09-19T12:37:00Z">
              <w:r w:rsidRPr="00106B97">
                <w:rPr>
                  <w:i/>
                  <w:sz w:val="18"/>
                  <w:szCs w:val="18"/>
                </w:rPr>
                <w:t>68 (80.0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6CADE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6" w:author="Laura Martino" w:date="2025-09-19T12:37:00Z"/>
              </w:rPr>
            </w:pPr>
            <w:ins w:id="287" w:author="Laura Martino" w:date="2025-09-19T12:37:00Z">
              <w:r w:rsidRPr="00106B97">
                <w:rPr>
                  <w:i/>
                  <w:sz w:val="18"/>
                  <w:szCs w:val="18"/>
                </w:rPr>
                <w:t>10 (5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5764F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88" w:author="Laura Martino" w:date="2025-09-19T12:37:00Z"/>
              </w:rPr>
            </w:pPr>
            <w:ins w:id="289" w:author="Laura Martino" w:date="2025-09-19T12:37:00Z">
              <w:r w:rsidRPr="00106B97">
                <w:rPr>
                  <w:i/>
                  <w:sz w:val="18"/>
                  <w:szCs w:val="18"/>
                </w:rPr>
                <w:t>13 (13.3%)</w:t>
              </w:r>
            </w:ins>
          </w:p>
        </w:tc>
      </w:tr>
      <w:tr w:rsidR="003E3B20" w:rsidRPr="00106B97" w14:paraId="0BB43E98" w14:textId="77777777" w:rsidTr="00850C97">
        <w:trPr>
          <w:trHeight w:val="465"/>
          <w:ins w:id="290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17946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91" w:author="Laura Martino" w:date="2025-09-19T12:37:00Z"/>
              </w:rPr>
            </w:pPr>
            <w:proofErr w:type="spellStart"/>
            <w:ins w:id="292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lastRenderedPageBreak/>
                <w:t>Presence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o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nitrites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C67149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93" w:author="Laura Martino" w:date="2025-09-19T12:37:00Z"/>
              </w:rPr>
            </w:pPr>
            <w:ins w:id="294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0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0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F4C4E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95" w:author="Laura Martino" w:date="2025-09-19T12:37:00Z"/>
              </w:rPr>
            </w:pPr>
            <w:ins w:id="296" w:author="Laura Martino" w:date="2025-09-19T12:37:00Z">
              <w:r w:rsidRPr="00106B97">
                <w:rPr>
                  <w:i/>
                  <w:sz w:val="18"/>
                  <w:szCs w:val="18"/>
                </w:rPr>
                <w:t>24 (28.2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3395E8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97" w:author="Laura Martino" w:date="2025-09-19T12:37:00Z"/>
              </w:rPr>
            </w:pPr>
            <w:ins w:id="298" w:author="Laura Martino" w:date="2025-09-19T12:37:00Z">
              <w:r w:rsidRPr="00106B97">
                <w:rPr>
                  <w:i/>
                  <w:sz w:val="18"/>
                  <w:szCs w:val="18"/>
                </w:rPr>
                <w:t>6 (3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0ACF0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299" w:author="Laura Martino" w:date="2025-09-19T12:37:00Z"/>
              </w:rPr>
            </w:pPr>
            <w:ins w:id="300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1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1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</w:tr>
      <w:tr w:rsidR="003E3B20" w:rsidRPr="00106B97" w14:paraId="20C2A2B6" w14:textId="77777777" w:rsidTr="00850C97">
        <w:trPr>
          <w:trHeight w:val="690"/>
          <w:ins w:id="301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0FFB" w14:textId="77777777" w:rsidR="003E3B20" w:rsidRPr="003E3B20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02" w:author="Laura Martino" w:date="2025-09-19T12:37:00Z"/>
                <w:lang w:val="en-US"/>
                <w:rPrChange w:id="303" w:author="Laura Martino" w:date="2025-09-19T12:37:00Z">
                  <w:rPr>
                    <w:ins w:id="304" w:author="Laura Martino" w:date="2025-09-19T12:37:00Z"/>
                  </w:rPr>
                </w:rPrChange>
              </w:rPr>
            </w:pPr>
            <w:ins w:id="305" w:author="Laura Martino" w:date="2025-09-19T12:37:00Z">
              <w:r w:rsidRPr="003E3B20">
                <w:rPr>
                  <w:b/>
                  <w:i/>
                  <w:sz w:val="20"/>
                  <w:szCs w:val="20"/>
                  <w:lang w:val="en-US"/>
                  <w:rPrChange w:id="306" w:author="Laura Martino" w:date="2025-09-19T12:37:00Z">
                    <w:rPr>
                      <w:b/>
                      <w:i/>
                      <w:sz w:val="20"/>
                      <w:szCs w:val="20"/>
                    </w:rPr>
                  </w:rPrChange>
                </w:rPr>
                <w:t>Both esterase and nitrites positive</w:t>
              </w:r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BBE3F4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07" w:author="Laura Martino" w:date="2025-09-19T12:37:00Z"/>
              </w:rPr>
            </w:pPr>
            <w:ins w:id="308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0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0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4E45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09" w:author="Laura Martino" w:date="2025-09-19T12:37:00Z"/>
              </w:rPr>
            </w:pPr>
            <w:ins w:id="310" w:author="Laura Martino" w:date="2025-09-19T12:37:00Z">
              <w:r w:rsidRPr="00106B97">
                <w:rPr>
                  <w:i/>
                  <w:sz w:val="18"/>
                  <w:szCs w:val="18"/>
                </w:rPr>
                <w:t>22 (25.9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58387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11" w:author="Laura Martino" w:date="2025-09-19T12:37:00Z"/>
              </w:rPr>
            </w:pPr>
            <w:ins w:id="312" w:author="Laura Martino" w:date="2025-09-19T12:37:00Z">
              <w:r w:rsidRPr="00106B97">
                <w:rPr>
                  <w:i/>
                  <w:sz w:val="18"/>
                  <w:szCs w:val="18"/>
                </w:rPr>
                <w:t>6 (30.0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7A1D4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13" w:author="Laura Martino" w:date="2025-09-19T12:37:00Z"/>
              </w:rPr>
            </w:pPr>
            <w:ins w:id="314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0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0.0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</w:tr>
      <w:tr w:rsidR="003E3B20" w:rsidRPr="00106B97" w14:paraId="5ACD0C13" w14:textId="77777777" w:rsidTr="00850C97">
        <w:trPr>
          <w:trHeight w:val="465"/>
          <w:ins w:id="315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8F02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16" w:author="Laura Martino" w:date="2025-09-19T12:37:00Z"/>
              </w:rPr>
            </w:pPr>
            <w:proofErr w:type="spellStart"/>
            <w:ins w:id="317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>Lumbar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puncture</w:t>
              </w:r>
              <w:proofErr w:type="spellEnd"/>
              <w:r w:rsidRPr="00106B97">
                <w:rPr>
                  <w:b/>
                  <w:i/>
                  <w:sz w:val="20"/>
                  <w:szCs w:val="20"/>
                </w:rPr>
                <w:t xml:space="preserve">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don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16E9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18" w:author="Laura Martino" w:date="2025-09-19T12:37:00Z"/>
              </w:rPr>
            </w:pPr>
            <w:ins w:id="319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9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2.5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D7F90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20" w:author="Laura Martino" w:date="2025-09-19T12:37:00Z"/>
              </w:rPr>
            </w:pPr>
            <w:ins w:id="321" w:author="Laura Martino" w:date="2025-09-19T12:37:00Z">
              <w:r w:rsidRPr="00106B97">
                <w:rPr>
                  <w:i/>
                  <w:sz w:val="18"/>
                  <w:szCs w:val="18"/>
                </w:rPr>
                <w:t>12 (13.8%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E37AD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22" w:author="Laura Martino" w:date="2025-09-19T12:37:00Z"/>
              </w:rPr>
            </w:pPr>
            <w:ins w:id="323" w:author="Laura Martino" w:date="2025-09-19T12:37:00Z">
              <w:r w:rsidRPr="00106B97">
                <w:rPr>
                  <w:i/>
                  <w:sz w:val="18"/>
                  <w:szCs w:val="18"/>
                </w:rPr>
                <w:t>11 (52.4%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EBBD6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24" w:author="Laura Martino" w:date="2025-09-19T12:37:00Z"/>
              </w:rPr>
            </w:pPr>
            <w:ins w:id="325" w:author="Laura Martino" w:date="2025-09-19T12:37:00Z">
              <w:r w:rsidRPr="00106B97">
                <w:rPr>
                  <w:i/>
                  <w:sz w:val="18"/>
                  <w:szCs w:val="18"/>
                </w:rPr>
                <w:t xml:space="preserve">10 </w:t>
              </w:r>
              <w:proofErr w:type="gramStart"/>
              <w:r w:rsidRPr="00106B97">
                <w:rPr>
                  <w:i/>
                  <w:sz w:val="18"/>
                  <w:szCs w:val="18"/>
                </w:rPr>
                <w:t>( 6.8</w:t>
              </w:r>
              <w:proofErr w:type="gramEnd"/>
              <w:r w:rsidRPr="00106B97">
                <w:rPr>
                  <w:i/>
                  <w:sz w:val="18"/>
                  <w:szCs w:val="18"/>
                </w:rPr>
                <w:t>%)</w:t>
              </w:r>
            </w:ins>
          </w:p>
        </w:tc>
      </w:tr>
      <w:tr w:rsidR="003E3B20" w:rsidRPr="00106B97" w14:paraId="5A0D7633" w14:textId="77777777" w:rsidTr="00850C97">
        <w:trPr>
          <w:trHeight w:val="240"/>
          <w:ins w:id="326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2CF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27" w:author="Laura Martino" w:date="2025-09-19T12:37:00Z"/>
              </w:rPr>
            </w:pPr>
            <w:ins w:id="328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CS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glucose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A9CC9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29" w:author="Laura Martino" w:date="2025-09-19T12:37:00Z"/>
              </w:rPr>
            </w:pPr>
            <w:ins w:id="330" w:author="Laura Martino" w:date="2025-09-19T12:37:00Z">
              <w:r w:rsidRPr="00106B97">
                <w:rPr>
                  <w:i/>
                  <w:sz w:val="18"/>
                  <w:szCs w:val="18"/>
                </w:rPr>
                <w:t>63.0 (54.0-67.0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A17FE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31" w:author="Laura Martino" w:date="2025-09-19T12:37:00Z"/>
              </w:rPr>
            </w:pPr>
            <w:ins w:id="332" w:author="Laura Martino" w:date="2025-09-19T12:37:00Z">
              <w:r w:rsidRPr="00106B97">
                <w:rPr>
                  <w:i/>
                  <w:sz w:val="18"/>
                  <w:szCs w:val="18"/>
                </w:rPr>
                <w:t>57.0 (51.0-64.0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173707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33" w:author="Laura Martino" w:date="2025-09-19T12:37:00Z"/>
              </w:rPr>
            </w:pPr>
            <w:ins w:id="334" w:author="Laura Martino" w:date="2025-09-19T12:37:00Z">
              <w:r w:rsidRPr="00106B97">
                <w:rPr>
                  <w:i/>
                  <w:sz w:val="18"/>
                  <w:szCs w:val="18"/>
                </w:rPr>
                <w:t>56.0 (53.0-72.0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6D38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35" w:author="Laura Martino" w:date="2025-09-19T12:37:00Z"/>
              </w:rPr>
            </w:pPr>
            <w:ins w:id="336" w:author="Laura Martino" w:date="2025-09-19T12:37:00Z">
              <w:r w:rsidRPr="00106B97">
                <w:rPr>
                  <w:i/>
                  <w:sz w:val="18"/>
                  <w:szCs w:val="18"/>
                </w:rPr>
                <w:t>60.0 (56.0-72.0)</w:t>
              </w:r>
            </w:ins>
          </w:p>
        </w:tc>
      </w:tr>
      <w:tr w:rsidR="003E3B20" w:rsidRPr="00106B97" w14:paraId="32D9F1AC" w14:textId="77777777" w:rsidTr="00850C97">
        <w:trPr>
          <w:trHeight w:val="240"/>
          <w:ins w:id="337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C570C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38" w:author="Laura Martino" w:date="2025-09-19T12:37:00Z"/>
              </w:rPr>
            </w:pPr>
            <w:ins w:id="339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CS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cells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243D0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40" w:author="Laura Martino" w:date="2025-09-19T12:37:00Z"/>
              </w:rPr>
            </w:pPr>
            <w:ins w:id="341" w:author="Laura Martino" w:date="2025-09-19T12:37:00Z">
              <w:r w:rsidRPr="00106B97">
                <w:rPr>
                  <w:i/>
                  <w:sz w:val="18"/>
                  <w:szCs w:val="18"/>
                </w:rPr>
                <w:t>0.0 (0.0-0.0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451A71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42" w:author="Laura Martino" w:date="2025-09-19T12:37:00Z"/>
              </w:rPr>
            </w:pPr>
            <w:ins w:id="343" w:author="Laura Martino" w:date="2025-09-19T12:37:00Z">
              <w:r w:rsidRPr="00106B97">
                <w:rPr>
                  <w:i/>
                  <w:sz w:val="18"/>
                  <w:szCs w:val="18"/>
                </w:rPr>
                <w:t>0.0 (0.0-15.0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143B0A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44" w:author="Laura Martino" w:date="2025-09-19T12:37:00Z"/>
              </w:rPr>
            </w:pPr>
            <w:ins w:id="345" w:author="Laura Martino" w:date="2025-09-19T12:37:00Z">
              <w:r w:rsidRPr="00106B97">
                <w:rPr>
                  <w:i/>
                  <w:sz w:val="18"/>
                  <w:szCs w:val="18"/>
                </w:rPr>
                <w:t>2.0 (0.0-9.0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9CE3D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46" w:author="Laura Martino" w:date="2025-09-19T12:37:00Z"/>
              </w:rPr>
            </w:pPr>
            <w:ins w:id="347" w:author="Laura Martino" w:date="2025-09-19T12:37:00Z">
              <w:r w:rsidRPr="00106B97">
                <w:rPr>
                  <w:i/>
                  <w:sz w:val="18"/>
                  <w:szCs w:val="18"/>
                </w:rPr>
                <w:t>1.0 (0.0-3.0)</w:t>
              </w:r>
            </w:ins>
          </w:p>
        </w:tc>
      </w:tr>
      <w:tr w:rsidR="003E3B20" w:rsidRPr="00106B97" w14:paraId="2ABE499D" w14:textId="77777777" w:rsidTr="00850C97">
        <w:trPr>
          <w:trHeight w:val="240"/>
          <w:ins w:id="348" w:author="Laura Martino" w:date="2025-09-19T12:37:00Z"/>
        </w:trPr>
        <w:tc>
          <w:tcPr>
            <w:tcW w:w="2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92275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49" w:author="Laura Martino" w:date="2025-09-19T12:37:00Z"/>
              </w:rPr>
            </w:pPr>
            <w:ins w:id="350" w:author="Laura Martino" w:date="2025-09-19T12:37:00Z">
              <w:r w:rsidRPr="00106B97">
                <w:rPr>
                  <w:b/>
                  <w:i/>
                  <w:sz w:val="20"/>
                  <w:szCs w:val="20"/>
                </w:rPr>
                <w:t xml:space="preserve">CSF </w:t>
              </w:r>
              <w:proofErr w:type="spellStart"/>
              <w:r w:rsidRPr="00106B97">
                <w:rPr>
                  <w:b/>
                  <w:i/>
                  <w:sz w:val="20"/>
                  <w:szCs w:val="20"/>
                </w:rPr>
                <w:t>proteins</w:t>
              </w:r>
              <w:proofErr w:type="spellEnd"/>
            </w:ins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4BCD93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51" w:author="Laura Martino" w:date="2025-09-19T12:37:00Z"/>
              </w:rPr>
            </w:pPr>
            <w:ins w:id="352" w:author="Laura Martino" w:date="2025-09-19T12:37:00Z">
              <w:r w:rsidRPr="00106B97">
                <w:rPr>
                  <w:i/>
                  <w:sz w:val="18"/>
                  <w:szCs w:val="18"/>
                </w:rPr>
                <w:t>40.0 (35.0-47.0)</w:t>
              </w:r>
            </w:ins>
          </w:p>
        </w:tc>
        <w:tc>
          <w:tcPr>
            <w:tcW w:w="1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1A6FF8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53" w:author="Laura Martino" w:date="2025-09-19T12:37:00Z"/>
              </w:rPr>
            </w:pPr>
            <w:ins w:id="354" w:author="Laura Martino" w:date="2025-09-19T12:37:00Z">
              <w:r w:rsidRPr="00106B97">
                <w:rPr>
                  <w:i/>
                  <w:sz w:val="18"/>
                  <w:szCs w:val="18"/>
                </w:rPr>
                <w:t>47.0 (41.0-67.0)</w:t>
              </w:r>
            </w:ins>
          </w:p>
        </w:tc>
        <w:tc>
          <w:tcPr>
            <w:tcW w:w="2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4668B2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55" w:author="Laura Martino" w:date="2025-09-19T12:37:00Z"/>
              </w:rPr>
            </w:pPr>
            <w:ins w:id="356" w:author="Laura Martino" w:date="2025-09-19T12:37:00Z">
              <w:r w:rsidRPr="00106B97">
                <w:rPr>
                  <w:i/>
                  <w:sz w:val="18"/>
                  <w:szCs w:val="18"/>
                </w:rPr>
                <w:t>67.0 (50.0-76.0)</w:t>
              </w:r>
            </w:ins>
          </w:p>
        </w:tc>
        <w:tc>
          <w:tcPr>
            <w:tcW w:w="1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B21D8" w14:textId="77777777" w:rsidR="003E3B20" w:rsidRPr="00106B97" w:rsidRDefault="003E3B20" w:rsidP="00850C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ns w:id="357" w:author="Laura Martino" w:date="2025-09-19T12:37:00Z"/>
              </w:rPr>
            </w:pPr>
            <w:ins w:id="358" w:author="Laura Martino" w:date="2025-09-19T12:37:00Z">
              <w:r w:rsidRPr="00106B97">
                <w:rPr>
                  <w:i/>
                  <w:sz w:val="18"/>
                  <w:szCs w:val="18"/>
                </w:rPr>
                <w:t>56.0 (39.0-59.0)</w:t>
              </w:r>
            </w:ins>
          </w:p>
        </w:tc>
      </w:tr>
    </w:tbl>
    <w:p w14:paraId="611AE679" w14:textId="77777777" w:rsidR="003E3B20" w:rsidRPr="00106B97" w:rsidRDefault="003E3B20" w:rsidP="003E3B20">
      <w:pPr>
        <w:rPr>
          <w:ins w:id="359" w:author="Laura Martino" w:date="2025-09-19T12:37:00Z"/>
        </w:rPr>
      </w:pPr>
    </w:p>
    <w:p w14:paraId="60089303" w14:textId="2DEBBDCE" w:rsidR="003E3B20" w:rsidRPr="003E3B20" w:rsidRDefault="003E3B20" w:rsidP="003E3B20">
      <w:pPr>
        <w:pBdr>
          <w:top w:val="nil"/>
          <w:left w:val="nil"/>
          <w:bottom w:val="nil"/>
          <w:right w:val="nil"/>
          <w:between w:val="nil"/>
        </w:pBdr>
        <w:rPr>
          <w:ins w:id="360" w:author="Laura Martino" w:date="2025-09-19T12:37:00Z"/>
          <w:i/>
          <w:sz w:val="22"/>
          <w:szCs w:val="22"/>
          <w:lang w:val="en-US"/>
          <w:rPrChange w:id="361" w:author="Laura Martino" w:date="2025-09-19T12:38:00Z">
            <w:rPr>
              <w:ins w:id="362" w:author="Laura Martino" w:date="2025-09-19T12:37:00Z"/>
              <w:i/>
              <w:sz w:val="22"/>
              <w:szCs w:val="22"/>
            </w:rPr>
          </w:rPrChange>
        </w:rPr>
      </w:pPr>
      <w:ins w:id="363" w:author="Laura Martino" w:date="2025-09-19T12:37:00Z">
        <w:r w:rsidRPr="003E3B20">
          <w:rPr>
            <w:i/>
            <w:sz w:val="22"/>
            <w:szCs w:val="22"/>
            <w:lang w:val="en-US"/>
            <w:rPrChange w:id="364" w:author="Laura Martino" w:date="2025-09-19T12:38:00Z">
              <w:rPr>
                <w:i/>
                <w:sz w:val="22"/>
                <w:szCs w:val="22"/>
                <w:highlight w:val="yellow"/>
              </w:rPr>
            </w:rPrChange>
          </w:rPr>
          <w:t xml:space="preserve">Table </w:t>
        </w:r>
        <w:r w:rsidRPr="003E3B20">
          <w:rPr>
            <w:i/>
            <w:sz w:val="22"/>
            <w:szCs w:val="22"/>
            <w:lang w:val="en-US"/>
            <w:rPrChange w:id="365" w:author="Laura Martino" w:date="2025-09-19T12:38:00Z">
              <w:rPr>
                <w:i/>
                <w:sz w:val="22"/>
                <w:szCs w:val="22"/>
              </w:rPr>
            </w:rPrChange>
          </w:rPr>
          <w:t>2</w:t>
        </w:r>
        <w:r w:rsidRPr="003E3B20">
          <w:rPr>
            <w:i/>
            <w:sz w:val="22"/>
            <w:szCs w:val="22"/>
            <w:lang w:val="en-US"/>
            <w:rPrChange w:id="366" w:author="Laura Martino" w:date="2025-09-19T12:38:00Z">
              <w:rPr>
                <w:i/>
                <w:sz w:val="22"/>
                <w:szCs w:val="22"/>
              </w:rPr>
            </w:rPrChange>
          </w:rPr>
          <w:t xml:space="preserve"> Details and results of the laboratory tests in </w:t>
        </w:r>
        <w:proofErr w:type="gramStart"/>
        <w:r w:rsidRPr="003E3B20">
          <w:rPr>
            <w:i/>
            <w:sz w:val="22"/>
            <w:szCs w:val="22"/>
            <w:lang w:val="en-US"/>
            <w:rPrChange w:id="367" w:author="Laura Martino" w:date="2025-09-19T12:38:00Z">
              <w:rPr>
                <w:i/>
                <w:sz w:val="22"/>
                <w:szCs w:val="22"/>
              </w:rPr>
            </w:rPrChange>
          </w:rPr>
          <w:t>the  diagnosis</w:t>
        </w:r>
        <w:proofErr w:type="gramEnd"/>
        <w:r w:rsidRPr="003E3B20">
          <w:rPr>
            <w:i/>
            <w:sz w:val="22"/>
            <w:szCs w:val="22"/>
            <w:lang w:val="en-US"/>
            <w:rPrChange w:id="368" w:author="Laura Martino" w:date="2025-09-19T12:38:00Z">
              <w:rPr>
                <w:i/>
                <w:sz w:val="22"/>
                <w:szCs w:val="22"/>
              </w:rPr>
            </w:rPrChange>
          </w:rPr>
          <w:t xml:space="preserve"> groups (Data are presented as median (IQR) for continuous measures, and n (%) for categorical measures.)</w:t>
        </w:r>
      </w:ins>
    </w:p>
    <w:p w14:paraId="651B09AC" w14:textId="77777777" w:rsidR="003E3B20" w:rsidRPr="003E3B20" w:rsidRDefault="003E3B20" w:rsidP="003E3B20">
      <w:pPr>
        <w:pBdr>
          <w:top w:val="nil"/>
          <w:left w:val="nil"/>
          <w:bottom w:val="nil"/>
          <w:right w:val="nil"/>
          <w:between w:val="nil"/>
        </w:pBdr>
        <w:rPr>
          <w:ins w:id="369" w:author="Laura Martino" w:date="2025-09-19T12:37:00Z"/>
          <w:lang w:val="en-GB"/>
        </w:rPr>
      </w:pPr>
    </w:p>
    <w:p w14:paraId="2167BAE9" w14:textId="77777777" w:rsidR="003E3B20" w:rsidRPr="003E3B20" w:rsidRDefault="003E3B20">
      <w:pPr>
        <w:rPr>
          <w:b/>
          <w:bCs/>
          <w:lang w:val="en-US"/>
          <w:rPrChange w:id="370" w:author="Laura Martino" w:date="2025-09-19T12:37:00Z">
            <w:rPr>
              <w:b/>
              <w:bCs/>
            </w:rPr>
          </w:rPrChange>
        </w:rPr>
      </w:pPr>
    </w:p>
    <w:p w14:paraId="4625A2E3" w14:textId="2CE6AA72" w:rsidR="008806B4" w:rsidRPr="003E3B20" w:rsidRDefault="008806B4">
      <w:pPr>
        <w:rPr>
          <w:b/>
          <w:bCs/>
          <w:lang w:val="en-US"/>
          <w:rPrChange w:id="371" w:author="Laura Martino" w:date="2025-09-19T12:37:00Z">
            <w:rPr>
              <w:b/>
              <w:bCs/>
            </w:rPr>
          </w:rPrChange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1"/>
        <w:gridCol w:w="2390"/>
        <w:gridCol w:w="1260"/>
      </w:tblGrid>
      <w:tr w:rsidR="008806B4" w:rsidRPr="008806B4" w14:paraId="15513632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4BBFFD" w14:textId="77777777" w:rsidR="008806B4" w:rsidRPr="003E3B20" w:rsidRDefault="008806B4" w:rsidP="008806B4">
            <w:pPr>
              <w:rPr>
                <w:sz w:val="22"/>
                <w:szCs w:val="22"/>
                <w:lang w:val="en-US"/>
                <w:rPrChange w:id="372" w:author="Laura Martino" w:date="2025-09-19T12:37:00Z">
                  <w:rPr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11148B" w14:textId="77777777" w:rsidR="008806B4" w:rsidRPr="003E3B20" w:rsidRDefault="008806B4" w:rsidP="008806B4">
            <w:pPr>
              <w:rPr>
                <w:sz w:val="22"/>
                <w:szCs w:val="22"/>
                <w:lang w:val="en-US"/>
                <w:rPrChange w:id="373" w:author="Laura Martino" w:date="2025-09-19T12:37:00Z">
                  <w:rPr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4DE4DA" w14:textId="77777777" w:rsidR="008806B4" w:rsidRPr="008806B4" w:rsidRDefault="008806B4" w:rsidP="008806B4">
            <w:pPr>
              <w:rPr>
                <w:b/>
                <w:bCs/>
                <w:sz w:val="22"/>
                <w:szCs w:val="22"/>
              </w:rPr>
            </w:pPr>
            <w:r w:rsidRPr="008806B4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8806B4" w:rsidRPr="008806B4" w14:paraId="36096B8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98DC1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3FC2C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20527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4A57CA76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6F56B7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5E6C32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69791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N=615</w:t>
            </w:r>
          </w:p>
        </w:tc>
      </w:tr>
      <w:tr w:rsidR="008806B4" w:rsidRPr="008806B4" w14:paraId="4B10E285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FEFFEA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AC6ED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24850C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5F1B727D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CED4E4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Vaginal</w:t>
            </w:r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CA211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646FA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197 (32.0%)</w:t>
            </w:r>
          </w:p>
        </w:tc>
      </w:tr>
      <w:tr w:rsidR="008806B4" w:rsidRPr="008806B4" w14:paraId="4DDC834C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04210B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747199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36C2D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5 </w:t>
            </w:r>
            <w:proofErr w:type="gramStart"/>
            <w:r w:rsidRPr="008806B4">
              <w:rPr>
                <w:sz w:val="22"/>
                <w:szCs w:val="22"/>
              </w:rPr>
              <w:t>( 5.7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09A681F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A5DD5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2A220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697B2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383 (62.3%)</w:t>
            </w:r>
          </w:p>
        </w:tc>
      </w:tr>
      <w:tr w:rsidR="008806B4" w:rsidRPr="008806B4" w14:paraId="27E379B1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D5227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99315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0689DB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38E46DB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C03AB0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Microrganism</w:t>
            </w:r>
            <w:proofErr w:type="spellEnd"/>
            <w:r w:rsidRPr="008806B4">
              <w:rPr>
                <w:sz w:val="22"/>
                <w:szCs w:val="22"/>
              </w:rPr>
              <w:t xml:space="preserve"> in </w:t>
            </w:r>
            <w:proofErr w:type="spellStart"/>
            <w:r w:rsidRPr="008806B4">
              <w:rPr>
                <w:sz w:val="22"/>
                <w:szCs w:val="22"/>
              </w:rPr>
              <w:t>vaginal</w:t>
            </w:r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986567" w14:textId="061C807F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Str</w:t>
            </w:r>
            <w:ins w:id="374" w:author="Laura Martino" w:date="2025-08-07T22:48:00Z">
              <w:r w:rsidR="00414D25">
                <w:rPr>
                  <w:sz w:val="22"/>
                  <w:szCs w:val="22"/>
                </w:rPr>
                <w:t>eptococcus</w:t>
              </w:r>
            </w:ins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Agal</w:t>
            </w:r>
            <w:ins w:id="375" w:author="Laura Martino" w:date="2025-08-07T22:48:00Z">
              <w:r w:rsidR="00414D25">
                <w:rPr>
                  <w:sz w:val="22"/>
                  <w:szCs w:val="22"/>
                </w:rPr>
                <w:t>actiae</w:t>
              </w:r>
              <w:proofErr w:type="spellEnd"/>
              <w:r w:rsidR="00414D25">
                <w:rPr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76F6BC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1 </w:t>
            </w:r>
            <w:proofErr w:type="gramStart"/>
            <w:r w:rsidRPr="008806B4">
              <w:rPr>
                <w:sz w:val="22"/>
                <w:szCs w:val="22"/>
              </w:rPr>
              <w:t>( 88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55FD381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5253D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66F55C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Gardnerell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DFA23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2 </w:t>
            </w:r>
            <w:proofErr w:type="gramStart"/>
            <w:r w:rsidRPr="008806B4">
              <w:rPr>
                <w:sz w:val="22"/>
                <w:szCs w:val="22"/>
              </w:rPr>
              <w:t>( 5.7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5C92C8F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41D16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0C536F" w14:textId="72833DE9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K. </w:t>
            </w:r>
            <w:proofErr w:type="spellStart"/>
            <w:r w:rsidRPr="008806B4">
              <w:rPr>
                <w:sz w:val="22"/>
                <w:szCs w:val="22"/>
              </w:rPr>
              <w:t>Pneum</w:t>
            </w:r>
            <w:ins w:id="376" w:author="Laura Martino" w:date="2025-08-07T22:48:00Z">
              <w:r w:rsidR="00414D25">
                <w:rPr>
                  <w:sz w:val="22"/>
                  <w:szCs w:val="22"/>
                </w:rPr>
                <w:t>oniae</w:t>
              </w:r>
              <w:proofErr w:type="spellEnd"/>
              <w:r w:rsidR="00414D25">
                <w:rPr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E9A76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2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FCBC08E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BF3E9F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D216FB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C85E05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78527747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A6E02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U</w:t>
            </w:r>
            <w:del w:id="377" w:author="Laura Martino" w:date="2025-08-07T22:48:00Z">
              <w:r w:rsidRPr="008806B4" w:rsidDel="00414D25">
                <w:rPr>
                  <w:sz w:val="22"/>
                  <w:szCs w:val="22"/>
                </w:rPr>
                <w:delText>u</w:delText>
              </w:r>
            </w:del>
            <w:r w:rsidRPr="008806B4">
              <w:rPr>
                <w:sz w:val="22"/>
                <w:szCs w:val="22"/>
              </w:rPr>
              <w:t>rinocolture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F2067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EEFC50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105 (41.2%)</w:t>
            </w:r>
          </w:p>
        </w:tc>
      </w:tr>
      <w:tr w:rsidR="008806B4" w:rsidRPr="008806B4" w14:paraId="76398CBF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B6E67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B52174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D1230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217575C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D966FD" w14:textId="578A4DA1" w:rsidR="008806B4" w:rsidRPr="00414D25" w:rsidRDefault="008806B4" w:rsidP="008806B4">
            <w:pPr>
              <w:rPr>
                <w:sz w:val="22"/>
                <w:szCs w:val="22"/>
                <w:lang w:val="en-US"/>
                <w:rPrChange w:id="378" w:author="Laura Martino" w:date="2025-08-07T22:49:00Z">
                  <w:rPr>
                    <w:sz w:val="22"/>
                    <w:szCs w:val="22"/>
                  </w:rPr>
                </w:rPrChange>
              </w:rPr>
            </w:pPr>
            <w:proofErr w:type="spellStart"/>
            <w:r w:rsidRPr="00414D25">
              <w:rPr>
                <w:sz w:val="22"/>
                <w:szCs w:val="22"/>
                <w:lang w:val="en-US"/>
                <w:rPrChange w:id="379" w:author="Laura Martino" w:date="2025-08-07T22:49:00Z">
                  <w:rPr>
                    <w:sz w:val="22"/>
                    <w:szCs w:val="22"/>
                  </w:rPr>
                </w:rPrChange>
              </w:rPr>
              <w:t>Microrganism</w:t>
            </w:r>
            <w:proofErr w:type="spellEnd"/>
            <w:r w:rsidRPr="00414D25">
              <w:rPr>
                <w:sz w:val="22"/>
                <w:szCs w:val="22"/>
                <w:lang w:val="en-US"/>
                <w:rPrChange w:id="380" w:author="Laura Martino" w:date="2025-08-07T22:49:00Z">
                  <w:rPr>
                    <w:sz w:val="22"/>
                    <w:szCs w:val="22"/>
                  </w:rPr>
                </w:rPrChange>
              </w:rPr>
              <w:t xml:space="preserve"> </w:t>
            </w:r>
            <w:ins w:id="381" w:author="Laura Martino" w:date="2025-08-07T22:49:00Z">
              <w:r w:rsidR="00414D25" w:rsidRPr="00414D25">
                <w:rPr>
                  <w:sz w:val="22"/>
                  <w:szCs w:val="22"/>
                  <w:lang w:val="en-US"/>
                  <w:rPrChange w:id="382" w:author="Laura Martino" w:date="2025-08-07T22:49:00Z">
                    <w:rPr>
                      <w:sz w:val="22"/>
                      <w:szCs w:val="22"/>
                    </w:rPr>
                  </w:rPrChange>
                </w:rPr>
                <w:t xml:space="preserve">detected </w:t>
              </w:r>
              <w:r w:rsidR="00414D25">
                <w:rPr>
                  <w:sz w:val="22"/>
                  <w:szCs w:val="22"/>
                  <w:lang w:val="en-US"/>
                </w:rPr>
                <w:t>in</w:t>
              </w:r>
              <w:r w:rsidR="00414D25" w:rsidRPr="00414D25">
                <w:rPr>
                  <w:sz w:val="22"/>
                  <w:szCs w:val="22"/>
                  <w:lang w:val="en-US"/>
                  <w:rPrChange w:id="383" w:author="Laura Martino" w:date="2025-08-07T22:49:00Z">
                    <w:rPr>
                      <w:sz w:val="22"/>
                      <w:szCs w:val="22"/>
                    </w:rPr>
                  </w:rPrChange>
                </w:rPr>
                <w:t xml:space="preserve"> the </w:t>
              </w:r>
              <w:proofErr w:type="spellStart"/>
              <w:r w:rsidR="00414D25" w:rsidRPr="00414D25">
                <w:rPr>
                  <w:sz w:val="22"/>
                  <w:szCs w:val="22"/>
                  <w:lang w:val="en-US"/>
                  <w:rPrChange w:id="384" w:author="Laura Martino" w:date="2025-08-07T22:49:00Z">
                    <w:rPr>
                      <w:sz w:val="22"/>
                      <w:szCs w:val="22"/>
                    </w:rPr>
                  </w:rPrChange>
                </w:rPr>
                <w:t>Urinocolture</w:t>
              </w:r>
              <w:proofErr w:type="spellEnd"/>
              <w:r w:rsidR="00414D25" w:rsidRPr="00414D25">
                <w:rPr>
                  <w:sz w:val="22"/>
                  <w:szCs w:val="22"/>
                  <w:lang w:val="en-US"/>
                  <w:rPrChange w:id="385" w:author="Laura Martino" w:date="2025-08-07T22:49:00Z">
                    <w:rPr>
                      <w:sz w:val="22"/>
                      <w:szCs w:val="22"/>
                    </w:rPr>
                  </w:rPrChange>
                </w:rPr>
                <w:t xml:space="preserve"> </w:t>
              </w:r>
            </w:ins>
            <w:del w:id="386" w:author="Laura Martino" w:date="2025-08-07T22:48:00Z">
              <w:r w:rsidRPr="00414D25" w:rsidDel="00414D25">
                <w:rPr>
                  <w:sz w:val="22"/>
                  <w:szCs w:val="22"/>
                  <w:lang w:val="en-US"/>
                  <w:rPrChange w:id="387" w:author="Laura Martino" w:date="2025-08-07T22:49:00Z">
                    <w:rPr>
                      <w:sz w:val="22"/>
                      <w:szCs w:val="22"/>
                    </w:rPr>
                  </w:rPrChange>
                </w:rPr>
                <w:delText>uk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50A51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DA518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79 (75.2%)</w:t>
            </w:r>
          </w:p>
        </w:tc>
      </w:tr>
      <w:tr w:rsidR="008806B4" w:rsidRPr="008806B4" w14:paraId="599427F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349B81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3E648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. </w:t>
            </w:r>
            <w:proofErr w:type="spellStart"/>
            <w:r w:rsidRPr="008806B4">
              <w:rPr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A35F85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0.9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7A575AEC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CD0BFD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51AEAC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Ps. </w:t>
            </w:r>
            <w:proofErr w:type="spellStart"/>
            <w:r w:rsidRPr="008806B4">
              <w:rPr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A6B415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4 </w:t>
            </w:r>
            <w:proofErr w:type="gramStart"/>
            <w:r w:rsidRPr="008806B4">
              <w:rPr>
                <w:sz w:val="22"/>
                <w:szCs w:val="22"/>
              </w:rPr>
              <w:t>( 3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211E39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48130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0E168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E. </w:t>
            </w:r>
            <w:proofErr w:type="spellStart"/>
            <w:r w:rsidRPr="008806B4">
              <w:rPr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8435D5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8 </w:t>
            </w:r>
            <w:proofErr w:type="gramStart"/>
            <w:r w:rsidRPr="008806B4">
              <w:rPr>
                <w:sz w:val="22"/>
                <w:szCs w:val="22"/>
              </w:rPr>
              <w:t>( 17.1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E473DF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555FC4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47AD5C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K. </w:t>
            </w:r>
            <w:proofErr w:type="spellStart"/>
            <w:r w:rsidRPr="008806B4">
              <w:rPr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D25D04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6 </w:t>
            </w:r>
            <w:proofErr w:type="gramStart"/>
            <w:r w:rsidRPr="008806B4">
              <w:rPr>
                <w:sz w:val="22"/>
                <w:szCs w:val="22"/>
              </w:rPr>
              <w:t>( 5.7</w:t>
            </w:r>
            <w:proofErr w:type="gramEnd"/>
            <w:r w:rsidRPr="008806B4">
              <w:rPr>
                <w:sz w:val="22"/>
                <w:szCs w:val="22"/>
              </w:rPr>
              <w:t xml:space="preserve"> %)</w:t>
            </w:r>
          </w:p>
        </w:tc>
      </w:tr>
      <w:tr w:rsidR="008806B4" w:rsidRPr="008806B4" w14:paraId="0A7416EC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201812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485C5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K. </w:t>
            </w:r>
            <w:proofErr w:type="spellStart"/>
            <w:r w:rsidRPr="008806B4">
              <w:rPr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0BE59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8 </w:t>
            </w:r>
            <w:proofErr w:type="gramStart"/>
            <w:r w:rsidRPr="008806B4">
              <w:rPr>
                <w:sz w:val="22"/>
                <w:szCs w:val="22"/>
              </w:rPr>
              <w:t>( 7.6</w:t>
            </w:r>
            <w:proofErr w:type="gramEnd"/>
            <w:r w:rsidRPr="008806B4">
              <w:rPr>
                <w:sz w:val="22"/>
                <w:szCs w:val="22"/>
              </w:rPr>
              <w:t xml:space="preserve"> %)</w:t>
            </w:r>
          </w:p>
        </w:tc>
      </w:tr>
      <w:tr w:rsidR="008806B4" w:rsidRPr="008806B4" w14:paraId="3F2BFA2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A0044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D0AF2B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t. </w:t>
            </w:r>
            <w:proofErr w:type="spellStart"/>
            <w:r w:rsidRPr="008806B4">
              <w:rPr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DCF83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 </w:t>
            </w:r>
            <w:proofErr w:type="gramStart"/>
            <w:r w:rsidRPr="008806B4">
              <w:rPr>
                <w:sz w:val="22"/>
                <w:szCs w:val="22"/>
              </w:rPr>
              <w:t>( 0.5</w:t>
            </w:r>
            <w:proofErr w:type="gramEnd"/>
            <w:r w:rsidRPr="008806B4">
              <w:rPr>
                <w:sz w:val="22"/>
                <w:szCs w:val="22"/>
              </w:rPr>
              <w:t xml:space="preserve"> %)</w:t>
            </w:r>
          </w:p>
        </w:tc>
      </w:tr>
      <w:tr w:rsidR="008806B4" w:rsidRPr="008806B4" w14:paraId="0E734F6F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277FC9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5DF38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Citrob</w:t>
            </w:r>
            <w:proofErr w:type="spellEnd"/>
            <w:r w:rsidRPr="008806B4">
              <w:rPr>
                <w:sz w:val="22"/>
                <w:szCs w:val="22"/>
              </w:rPr>
              <w:t>. K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551E2B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6 </w:t>
            </w:r>
            <w:proofErr w:type="gramStart"/>
            <w:r w:rsidRPr="008806B4">
              <w:rPr>
                <w:sz w:val="22"/>
                <w:szCs w:val="22"/>
              </w:rPr>
              <w:t>( 5.7</w:t>
            </w:r>
            <w:proofErr w:type="gramEnd"/>
            <w:r w:rsidRPr="008806B4">
              <w:rPr>
                <w:sz w:val="22"/>
                <w:szCs w:val="22"/>
              </w:rPr>
              <w:t xml:space="preserve"> %)</w:t>
            </w:r>
          </w:p>
        </w:tc>
      </w:tr>
      <w:tr w:rsidR="008806B4" w:rsidRPr="008806B4" w14:paraId="1A598D81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BB19C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D9F4C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Enterobact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90B41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4 (3.8%)</w:t>
            </w:r>
          </w:p>
        </w:tc>
      </w:tr>
      <w:tr w:rsidR="008806B4" w:rsidRPr="008806B4" w14:paraId="0BD1816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965BB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494AC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Str</w:t>
            </w:r>
            <w:proofErr w:type="spellEnd"/>
            <w:r w:rsidRPr="008806B4">
              <w:rPr>
                <w:sz w:val="22"/>
                <w:szCs w:val="22"/>
              </w:rPr>
              <w:t xml:space="preserve">. </w:t>
            </w:r>
            <w:proofErr w:type="spellStart"/>
            <w:r w:rsidRPr="008806B4">
              <w:rPr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C5AED9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0.9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7D47AD5C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5E9D64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C8F605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Proteus </w:t>
            </w:r>
            <w:proofErr w:type="spellStart"/>
            <w:r w:rsidRPr="008806B4">
              <w:rPr>
                <w:sz w:val="22"/>
                <w:szCs w:val="22"/>
              </w:rPr>
              <w:t>Mir</w:t>
            </w:r>
            <w:proofErr w:type="spellEnd"/>
            <w:r w:rsidRPr="008806B4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92FED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2 </w:t>
            </w:r>
            <w:proofErr w:type="gramStart"/>
            <w:r w:rsidRPr="008806B4">
              <w:rPr>
                <w:sz w:val="22"/>
                <w:szCs w:val="22"/>
              </w:rPr>
              <w:t>( 1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4015DB5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D29D2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E3CF6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. </w:t>
            </w:r>
            <w:proofErr w:type="spellStart"/>
            <w:r w:rsidRPr="008806B4">
              <w:rPr>
                <w:sz w:val="22"/>
                <w:szCs w:val="22"/>
              </w:rPr>
              <w:t>Gallolyt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97EA3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0.9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3F181574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74A9CA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A29DB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Str</w:t>
            </w:r>
            <w:proofErr w:type="spellEnd"/>
            <w:r w:rsidRPr="008806B4">
              <w:rPr>
                <w:sz w:val="22"/>
                <w:szCs w:val="22"/>
              </w:rPr>
              <w:t xml:space="preserve">. </w:t>
            </w:r>
            <w:proofErr w:type="spellStart"/>
            <w:r w:rsidRPr="008806B4">
              <w:rPr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88A469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0.9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14C767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FBDDA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7339B0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7915F7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1619860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6A06A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Blood colture </w:t>
            </w:r>
            <w:proofErr w:type="spellStart"/>
            <w:r w:rsidRPr="008806B4">
              <w:rPr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8F0B51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B1EE8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203 (33.0%)</w:t>
            </w:r>
          </w:p>
        </w:tc>
      </w:tr>
      <w:tr w:rsidR="008806B4" w:rsidRPr="008806B4" w14:paraId="51857BF3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382045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3AF3D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A8A9C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7801F9C8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F0F884" w14:textId="38F1E012" w:rsidR="008806B4" w:rsidRPr="008806B4" w:rsidRDefault="008806B4" w:rsidP="008806B4">
            <w:pPr>
              <w:rPr>
                <w:sz w:val="22"/>
                <w:szCs w:val="22"/>
              </w:rPr>
            </w:pPr>
            <w:del w:id="388" w:author="Laura Martino" w:date="2025-08-07T22:49:00Z">
              <w:r w:rsidRPr="008806B4" w:rsidDel="00414D25">
                <w:rPr>
                  <w:sz w:val="22"/>
                  <w:szCs w:val="22"/>
                </w:rPr>
                <w:lastRenderedPageBreak/>
                <w:delText>blood_colt_pos</w:delText>
              </w:r>
            </w:del>
            <w:ins w:id="389" w:author="Laura Martino" w:date="2025-08-07T22:49:00Z">
              <w:r w:rsidR="00414D25">
                <w:rPr>
                  <w:sz w:val="22"/>
                  <w:szCs w:val="22"/>
                </w:rPr>
                <w:t>Blood colture positive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7A8E4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B05D8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17 (8.3%)</w:t>
            </w:r>
          </w:p>
        </w:tc>
      </w:tr>
      <w:tr w:rsidR="008806B4" w:rsidRPr="008806B4" w14:paraId="586C4D17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D86EC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1DE11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52113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 </w:t>
            </w:r>
          </w:p>
        </w:tc>
      </w:tr>
      <w:tr w:rsidR="008806B4" w:rsidRPr="008806B4" w14:paraId="7DCF3296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655D4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Microrganism</w:t>
            </w:r>
            <w:proofErr w:type="spellEnd"/>
            <w:r w:rsidRPr="008806B4">
              <w:rPr>
                <w:sz w:val="22"/>
                <w:szCs w:val="22"/>
              </w:rPr>
              <w:t xml:space="preserve"> in </w:t>
            </w:r>
            <w:proofErr w:type="spellStart"/>
            <w:r w:rsidRPr="008806B4">
              <w:rPr>
                <w:sz w:val="22"/>
                <w:szCs w:val="22"/>
              </w:rPr>
              <w:t>blood</w:t>
            </w:r>
            <w:proofErr w:type="spellEnd"/>
            <w:r w:rsidRPr="008806B4">
              <w:rPr>
                <w:sz w:val="22"/>
                <w:szCs w:val="22"/>
              </w:rPr>
              <w:t xml:space="preserve"> coltur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A78420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849EDB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0 </w:t>
            </w:r>
            <w:proofErr w:type="gramStart"/>
            <w:r w:rsidRPr="008806B4">
              <w:rPr>
                <w:sz w:val="22"/>
                <w:szCs w:val="22"/>
              </w:rPr>
              <w:t>( 58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7CBCA753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D4AE70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34C199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. </w:t>
            </w:r>
            <w:proofErr w:type="spellStart"/>
            <w:r w:rsidRPr="008806B4">
              <w:rPr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F3EC49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2 </w:t>
            </w:r>
            <w:proofErr w:type="gramStart"/>
            <w:r w:rsidRPr="008806B4">
              <w:rPr>
                <w:sz w:val="22"/>
                <w:szCs w:val="22"/>
              </w:rPr>
              <w:t>( 11.7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ACEE1D2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6C1030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B5F72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Ps. </w:t>
            </w:r>
            <w:proofErr w:type="spellStart"/>
            <w:r w:rsidRPr="008806B4">
              <w:rPr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D7546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5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6A2F9E8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B9F14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6B2A22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Str</w:t>
            </w:r>
            <w:proofErr w:type="spellEnd"/>
            <w:r w:rsidRPr="008806B4">
              <w:rPr>
                <w:sz w:val="22"/>
                <w:szCs w:val="22"/>
              </w:rPr>
              <w:t xml:space="preserve">. </w:t>
            </w:r>
            <w:proofErr w:type="spellStart"/>
            <w:r w:rsidRPr="008806B4">
              <w:rPr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3C2A4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 </w:t>
            </w:r>
            <w:proofErr w:type="gramStart"/>
            <w:r w:rsidRPr="008806B4">
              <w:rPr>
                <w:sz w:val="22"/>
                <w:szCs w:val="22"/>
              </w:rPr>
              <w:t>( 17.6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1BFFC2B8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E21AC7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2A2DC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. </w:t>
            </w:r>
            <w:proofErr w:type="spellStart"/>
            <w:r w:rsidRPr="008806B4">
              <w:rPr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2B94F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5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040679D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DDDCA5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666A94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1371E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7B9F9723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7D512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Nasopharyngeal</w:t>
            </w:r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swab</w:t>
            </w:r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9E038D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FB2AA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314 (51.1%)</w:t>
            </w:r>
          </w:p>
        </w:tc>
      </w:tr>
      <w:tr w:rsidR="008806B4" w:rsidRPr="008806B4" w14:paraId="7122D247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761772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6E427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F87EBC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6CD6C29F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E9E1DB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Nasopharyngeal</w:t>
            </w:r>
            <w:proofErr w:type="spellEnd"/>
            <w:r w:rsidRPr="008806B4">
              <w:rPr>
                <w:sz w:val="22"/>
                <w:szCs w:val="22"/>
              </w:rPr>
              <w:t xml:space="preserve"> </w:t>
            </w:r>
            <w:proofErr w:type="spellStart"/>
            <w:r w:rsidRPr="008806B4">
              <w:rPr>
                <w:sz w:val="22"/>
                <w:szCs w:val="22"/>
              </w:rPr>
              <w:t>swab</w:t>
            </w:r>
            <w:proofErr w:type="spellEnd"/>
            <w:r w:rsidRPr="008806B4">
              <w:rPr>
                <w:sz w:val="22"/>
                <w:szCs w:val="22"/>
              </w:rPr>
              <w:t xml:space="preserve">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8A765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EA8AA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201 (63.2%)</w:t>
            </w:r>
          </w:p>
        </w:tc>
      </w:tr>
      <w:tr w:rsidR="008806B4" w:rsidRPr="008806B4" w14:paraId="16C88AB8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F53B50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F10EC1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CFDFC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08891A21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7E7BE1" w14:textId="4338C4F4" w:rsidR="008806B4" w:rsidRPr="00414D25" w:rsidRDefault="008806B4" w:rsidP="008806B4">
            <w:pPr>
              <w:rPr>
                <w:sz w:val="22"/>
                <w:szCs w:val="22"/>
                <w:lang w:val="en-US"/>
                <w:rPrChange w:id="390" w:author="Laura Martino" w:date="2025-08-07T22:50:00Z">
                  <w:rPr>
                    <w:sz w:val="22"/>
                    <w:szCs w:val="22"/>
                  </w:rPr>
                </w:rPrChange>
              </w:rPr>
            </w:pPr>
            <w:proofErr w:type="spellStart"/>
            <w:r w:rsidRPr="00414D25">
              <w:rPr>
                <w:sz w:val="22"/>
                <w:szCs w:val="22"/>
                <w:lang w:val="en-US"/>
                <w:rPrChange w:id="391" w:author="Laura Martino" w:date="2025-08-07T22:50:00Z">
                  <w:rPr>
                    <w:sz w:val="22"/>
                    <w:szCs w:val="22"/>
                  </w:rPr>
                </w:rPrChange>
              </w:rPr>
              <w:t>Microrganism</w:t>
            </w:r>
            <w:proofErr w:type="spellEnd"/>
            <w:r w:rsidRPr="00414D25">
              <w:rPr>
                <w:sz w:val="22"/>
                <w:szCs w:val="22"/>
                <w:lang w:val="en-US"/>
                <w:rPrChange w:id="392" w:author="Laura Martino" w:date="2025-08-07T22:50:00Z">
                  <w:rPr>
                    <w:sz w:val="22"/>
                    <w:szCs w:val="22"/>
                  </w:rPr>
                </w:rPrChange>
              </w:rPr>
              <w:t xml:space="preserve"> </w:t>
            </w:r>
            <w:ins w:id="393" w:author="Laura Martino" w:date="2025-08-07T22:49:00Z">
              <w:r w:rsidR="00414D25" w:rsidRPr="00414D25">
                <w:rPr>
                  <w:sz w:val="22"/>
                  <w:szCs w:val="22"/>
                  <w:lang w:val="en-US"/>
                  <w:rPrChange w:id="394" w:author="Laura Martino" w:date="2025-08-07T22:50:00Z">
                    <w:rPr>
                      <w:sz w:val="22"/>
                      <w:szCs w:val="22"/>
                    </w:rPr>
                  </w:rPrChange>
                </w:rPr>
                <w:t>detected at Nasophar</w:t>
              </w:r>
            </w:ins>
            <w:ins w:id="395" w:author="Laura Martino" w:date="2025-08-07T22:50:00Z">
              <w:r w:rsidR="00414D25" w:rsidRPr="00414D25">
                <w:rPr>
                  <w:sz w:val="22"/>
                  <w:szCs w:val="22"/>
                  <w:lang w:val="en-US"/>
                  <w:rPrChange w:id="396" w:author="Laura Martino" w:date="2025-08-07T22:50:00Z">
                    <w:rPr>
                      <w:sz w:val="22"/>
                      <w:szCs w:val="22"/>
                    </w:rPr>
                  </w:rPrChange>
                </w:rPr>
                <w:t>yngeal</w:t>
              </w:r>
            </w:ins>
            <w:del w:id="397" w:author="Laura Martino" w:date="2025-08-07T22:49:00Z">
              <w:r w:rsidRPr="00414D25" w:rsidDel="00414D25">
                <w:rPr>
                  <w:sz w:val="22"/>
                  <w:szCs w:val="22"/>
                  <w:lang w:val="en-US"/>
                  <w:rPrChange w:id="398" w:author="Laura Martino" w:date="2025-08-07T22:50:00Z">
                    <w:rPr>
                      <w:sz w:val="22"/>
                      <w:szCs w:val="22"/>
                    </w:rPr>
                  </w:rPrChange>
                </w:rPr>
                <w:delText>NP</w:delText>
              </w:r>
            </w:del>
            <w:r w:rsidRPr="00414D25">
              <w:rPr>
                <w:sz w:val="22"/>
                <w:szCs w:val="22"/>
                <w:lang w:val="en-US"/>
                <w:rPrChange w:id="399" w:author="Laura Martino" w:date="2025-08-07T22:50:00Z">
                  <w:rPr>
                    <w:sz w:val="22"/>
                    <w:szCs w:val="22"/>
                  </w:rPr>
                </w:rPrChange>
              </w:rPr>
              <w:t xml:space="preserve"> swab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6321B5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Rhino/Entero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10F4B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64 </w:t>
            </w:r>
            <w:proofErr w:type="gramStart"/>
            <w:r w:rsidRPr="008806B4">
              <w:rPr>
                <w:sz w:val="22"/>
                <w:szCs w:val="22"/>
              </w:rPr>
              <w:t>( 31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67B571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BC0AF4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FCF780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RS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AFC092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54 </w:t>
            </w:r>
            <w:proofErr w:type="gramStart"/>
            <w:r w:rsidRPr="008806B4">
              <w:rPr>
                <w:sz w:val="22"/>
                <w:szCs w:val="22"/>
              </w:rPr>
              <w:t>( 26.8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6DE20502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C7D93A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E56CC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Covi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8BA91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74 (36.8%)</w:t>
            </w:r>
          </w:p>
        </w:tc>
      </w:tr>
      <w:tr w:rsidR="008806B4" w:rsidRPr="008806B4" w14:paraId="7B24D09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E7060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DF0E6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Influenza B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37CF9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 </w:t>
            </w:r>
            <w:proofErr w:type="gramStart"/>
            <w:r w:rsidRPr="008806B4">
              <w:rPr>
                <w:sz w:val="22"/>
                <w:szCs w:val="22"/>
              </w:rPr>
              <w:t>( 1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45999976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62214B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A41330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Parainfluenza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80E33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7 </w:t>
            </w:r>
            <w:proofErr w:type="gramStart"/>
            <w:r w:rsidRPr="008806B4">
              <w:rPr>
                <w:sz w:val="22"/>
                <w:szCs w:val="22"/>
              </w:rPr>
              <w:t>( 3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B9FDC8A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A10D99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93763B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Metapn</w:t>
            </w:r>
            <w:proofErr w:type="spellEnd"/>
            <w:r w:rsidRPr="008806B4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2B927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2 </w:t>
            </w:r>
            <w:proofErr w:type="gramStart"/>
            <w:r w:rsidRPr="008806B4">
              <w:rPr>
                <w:sz w:val="22"/>
                <w:szCs w:val="22"/>
              </w:rPr>
              <w:t>( 0.9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CA83DC9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DC822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7930B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Corona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4D9DB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5 </w:t>
            </w:r>
            <w:proofErr w:type="gramStart"/>
            <w:r w:rsidRPr="008806B4">
              <w:rPr>
                <w:sz w:val="22"/>
                <w:szCs w:val="22"/>
              </w:rPr>
              <w:t>( 2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31E2324D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572CB9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5B93D7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Influenza A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4388C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9 </w:t>
            </w:r>
            <w:proofErr w:type="gramStart"/>
            <w:r w:rsidRPr="008806B4">
              <w:rPr>
                <w:sz w:val="22"/>
                <w:szCs w:val="22"/>
              </w:rPr>
              <w:t>( 4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7369CA4D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B073D0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57C31D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Adeno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E4ED21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5 </w:t>
            </w:r>
            <w:proofErr w:type="gramStart"/>
            <w:r w:rsidRPr="008806B4">
              <w:rPr>
                <w:sz w:val="22"/>
                <w:szCs w:val="22"/>
              </w:rPr>
              <w:t>( 2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EEF9B28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82D878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B74E09" w14:textId="36484FC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H. </w:t>
            </w:r>
            <w:proofErr w:type="spellStart"/>
            <w:r w:rsidRPr="008806B4">
              <w:rPr>
                <w:sz w:val="22"/>
                <w:szCs w:val="22"/>
              </w:rPr>
              <w:t>Infl</w:t>
            </w:r>
            <w:r>
              <w:rPr>
                <w:sz w:val="22"/>
                <w:szCs w:val="22"/>
              </w:rPr>
              <w:t>uenza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396BF6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0.5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A78F792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200F65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FB6292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013C73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08A7518D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BE762D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C889E5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5EDF3F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577B815E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F043A6" w14:textId="23025961" w:rsidR="008806B4" w:rsidRPr="008806B4" w:rsidRDefault="00414D25" w:rsidP="008806B4">
            <w:pPr>
              <w:rPr>
                <w:sz w:val="22"/>
                <w:szCs w:val="22"/>
              </w:rPr>
            </w:pPr>
            <w:ins w:id="400" w:author="Laura Martino" w:date="2025-08-07T22:50:00Z">
              <w:r>
                <w:rPr>
                  <w:sz w:val="22"/>
                  <w:szCs w:val="22"/>
                </w:rPr>
                <w:t xml:space="preserve">CSF </w:t>
              </w:r>
            </w:ins>
            <w:del w:id="401" w:author="Laura Martino" w:date="2025-08-07T22:50:00Z">
              <w:r w:rsidR="008806B4" w:rsidRPr="008806B4" w:rsidDel="00414D25">
                <w:rPr>
                  <w:sz w:val="22"/>
                  <w:szCs w:val="22"/>
                </w:rPr>
                <w:delText>Csf</w:delText>
              </w:r>
            </w:del>
            <w:r w:rsidR="008806B4" w:rsidRPr="008806B4">
              <w:rPr>
                <w:sz w:val="22"/>
                <w:szCs w:val="22"/>
              </w:rPr>
              <w:t xml:space="preserve"> </w:t>
            </w:r>
            <w:proofErr w:type="gramStart"/>
            <w:r w:rsidR="008806B4" w:rsidRPr="008806B4">
              <w:rPr>
                <w:sz w:val="22"/>
                <w:szCs w:val="22"/>
              </w:rPr>
              <w:t>colture  positive</w:t>
            </w:r>
            <w:proofErr w:type="gram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5FFE56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AD0A93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9 (21.4%)</w:t>
            </w:r>
          </w:p>
        </w:tc>
      </w:tr>
      <w:tr w:rsidR="008806B4" w:rsidRPr="008806B4" w14:paraId="6F035E16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1ED66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15074A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C566BE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</w:tr>
      <w:tr w:rsidR="008806B4" w:rsidRPr="008806B4" w14:paraId="5939773B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3D74BD" w14:textId="6C71778C" w:rsidR="008806B4" w:rsidRPr="00414D25" w:rsidRDefault="008806B4" w:rsidP="008806B4">
            <w:pPr>
              <w:rPr>
                <w:sz w:val="22"/>
                <w:szCs w:val="22"/>
                <w:lang w:val="en-US"/>
                <w:rPrChange w:id="402" w:author="Laura Martino" w:date="2025-08-07T22:50:00Z">
                  <w:rPr>
                    <w:sz w:val="22"/>
                    <w:szCs w:val="22"/>
                  </w:rPr>
                </w:rPrChange>
              </w:rPr>
            </w:pPr>
            <w:proofErr w:type="spellStart"/>
            <w:r w:rsidRPr="00414D25">
              <w:rPr>
                <w:sz w:val="22"/>
                <w:szCs w:val="22"/>
                <w:lang w:val="en-US"/>
                <w:rPrChange w:id="403" w:author="Laura Martino" w:date="2025-08-07T22:50:00Z">
                  <w:rPr>
                    <w:sz w:val="22"/>
                    <w:szCs w:val="22"/>
                  </w:rPr>
                </w:rPrChange>
              </w:rPr>
              <w:t>Microrganism</w:t>
            </w:r>
            <w:proofErr w:type="spellEnd"/>
            <w:r w:rsidRPr="00414D25">
              <w:rPr>
                <w:sz w:val="22"/>
                <w:szCs w:val="22"/>
                <w:lang w:val="en-US"/>
                <w:rPrChange w:id="404" w:author="Laura Martino" w:date="2025-08-07T22:50:00Z">
                  <w:rPr>
                    <w:sz w:val="22"/>
                    <w:szCs w:val="22"/>
                  </w:rPr>
                </w:rPrChange>
              </w:rPr>
              <w:t xml:space="preserve"> </w:t>
            </w:r>
            <w:ins w:id="405" w:author="Laura Martino" w:date="2025-08-07T22:50:00Z">
              <w:r w:rsidR="00414D25" w:rsidRPr="00414D25">
                <w:rPr>
                  <w:sz w:val="22"/>
                  <w:szCs w:val="22"/>
                  <w:lang w:val="en-US"/>
                  <w:rPrChange w:id="406" w:author="Laura Martino" w:date="2025-08-07T22:50:00Z">
                    <w:rPr>
                      <w:sz w:val="22"/>
                      <w:szCs w:val="22"/>
                    </w:rPr>
                  </w:rPrChange>
                </w:rPr>
                <w:t xml:space="preserve">detected in CSF </w:t>
              </w:r>
            </w:ins>
            <w:del w:id="407" w:author="Laura Martino" w:date="2025-08-07T22:50:00Z">
              <w:r w:rsidRPr="00414D25" w:rsidDel="00414D25">
                <w:rPr>
                  <w:sz w:val="22"/>
                  <w:szCs w:val="22"/>
                  <w:lang w:val="en-US"/>
                  <w:rPrChange w:id="408" w:author="Laura Martino" w:date="2025-08-07T22:50:00Z">
                    <w:rPr>
                      <w:sz w:val="22"/>
                      <w:szCs w:val="22"/>
                    </w:rPr>
                  </w:rPrChange>
                </w:rPr>
                <w:delText>csf 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B47584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0D105C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2 </w:t>
            </w:r>
            <w:proofErr w:type="gramStart"/>
            <w:r w:rsidRPr="008806B4">
              <w:rPr>
                <w:sz w:val="22"/>
                <w:szCs w:val="22"/>
              </w:rPr>
              <w:t>( 22.2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46C7F407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9FFC29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996FA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Str</w:t>
            </w:r>
            <w:proofErr w:type="spellEnd"/>
            <w:r w:rsidRPr="008806B4">
              <w:rPr>
                <w:sz w:val="22"/>
                <w:szCs w:val="22"/>
              </w:rPr>
              <w:t xml:space="preserve">. </w:t>
            </w:r>
            <w:proofErr w:type="spellStart"/>
            <w:r w:rsidRPr="008806B4">
              <w:rPr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5E6EA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11.1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45971416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E997F1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76EBDE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S. </w:t>
            </w:r>
            <w:proofErr w:type="spellStart"/>
            <w:r w:rsidRPr="008806B4">
              <w:rPr>
                <w:sz w:val="22"/>
                <w:szCs w:val="22"/>
              </w:rPr>
              <w:t>Epider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436C1A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1 </w:t>
            </w:r>
            <w:proofErr w:type="gramStart"/>
            <w:r w:rsidRPr="008806B4">
              <w:rPr>
                <w:sz w:val="22"/>
                <w:szCs w:val="22"/>
              </w:rPr>
              <w:t>( 11.1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27484B83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EA6662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66A7FF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>Rhino/Entero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47DF24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 </w:t>
            </w:r>
            <w:proofErr w:type="gramStart"/>
            <w:r w:rsidRPr="008806B4">
              <w:rPr>
                <w:sz w:val="22"/>
                <w:szCs w:val="22"/>
              </w:rPr>
              <w:t>( 33.3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  <w:tr w:rsidR="008806B4" w:rsidRPr="008806B4" w14:paraId="536FAC10" w14:textId="77777777" w:rsidTr="008806B4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859591" w14:textId="77777777" w:rsidR="008806B4" w:rsidRPr="008806B4" w:rsidRDefault="008806B4" w:rsidP="008806B4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C79F42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proofErr w:type="spellStart"/>
            <w:r w:rsidRPr="008806B4">
              <w:rPr>
                <w:sz w:val="22"/>
                <w:szCs w:val="22"/>
              </w:rPr>
              <w:t>Parecho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35A108" w14:textId="77777777" w:rsidR="008806B4" w:rsidRPr="008806B4" w:rsidRDefault="008806B4" w:rsidP="008806B4">
            <w:pPr>
              <w:rPr>
                <w:sz w:val="22"/>
                <w:szCs w:val="22"/>
              </w:rPr>
            </w:pPr>
            <w:r w:rsidRPr="008806B4">
              <w:rPr>
                <w:sz w:val="22"/>
                <w:szCs w:val="22"/>
              </w:rPr>
              <w:t xml:space="preserve">3 </w:t>
            </w:r>
            <w:proofErr w:type="gramStart"/>
            <w:r w:rsidRPr="008806B4">
              <w:rPr>
                <w:sz w:val="22"/>
                <w:szCs w:val="22"/>
              </w:rPr>
              <w:t>( 33.3</w:t>
            </w:r>
            <w:proofErr w:type="gramEnd"/>
            <w:r w:rsidRPr="008806B4">
              <w:rPr>
                <w:sz w:val="22"/>
                <w:szCs w:val="22"/>
              </w:rPr>
              <w:t>%)</w:t>
            </w:r>
          </w:p>
        </w:tc>
      </w:tr>
    </w:tbl>
    <w:p w14:paraId="282591EF" w14:textId="7FAA720C" w:rsidR="008806B4" w:rsidRDefault="008806B4">
      <w:pPr>
        <w:rPr>
          <w:b/>
          <w:bCs/>
          <w:color w:val="000000"/>
          <w:sz w:val="22"/>
          <w:szCs w:val="22"/>
          <w:lang w:val="en-US"/>
        </w:rPr>
      </w:pPr>
      <w:r w:rsidRPr="008806B4">
        <w:rPr>
          <w:b/>
          <w:bCs/>
          <w:sz w:val="22"/>
          <w:szCs w:val="22"/>
          <w:lang w:val="en-US"/>
        </w:rPr>
        <w:t xml:space="preserve">Table </w:t>
      </w:r>
      <w:ins w:id="409" w:author="Laura Martino" w:date="2025-09-19T12:40:00Z">
        <w:r w:rsidR="003E3B20">
          <w:rPr>
            <w:b/>
            <w:bCs/>
            <w:sz w:val="22"/>
            <w:szCs w:val="22"/>
            <w:lang w:val="en-US"/>
          </w:rPr>
          <w:t>3</w:t>
        </w:r>
      </w:ins>
      <w:del w:id="410" w:author="Laura Martino" w:date="2025-09-19T12:40:00Z">
        <w:r w:rsidRPr="008806B4" w:rsidDel="003E3B20">
          <w:rPr>
            <w:b/>
            <w:bCs/>
            <w:sz w:val="22"/>
            <w:szCs w:val="22"/>
            <w:lang w:val="en-US"/>
          </w:rPr>
          <w:delText>1</w:delText>
        </w:r>
      </w:del>
      <w:r w:rsidRPr="008806B4">
        <w:rPr>
          <w:b/>
          <w:bCs/>
          <w:sz w:val="22"/>
          <w:szCs w:val="22"/>
          <w:lang w:val="en-US"/>
        </w:rPr>
        <w:t>. Microbiological data in the study population (</w:t>
      </w:r>
      <w:r w:rsidRPr="008806B4">
        <w:rPr>
          <w:b/>
          <w:bCs/>
          <w:color w:val="000000"/>
          <w:sz w:val="22"/>
          <w:szCs w:val="22"/>
          <w:lang w:val="en-US"/>
        </w:rPr>
        <w:t>Data are presented as median (IQR) for continuous measures, and n (%) for categorical measures.)</w:t>
      </w:r>
    </w:p>
    <w:p w14:paraId="16B1C7BB" w14:textId="3D48059C" w:rsidR="008806B4" w:rsidRDefault="008806B4">
      <w:pPr>
        <w:rPr>
          <w:b/>
          <w:bCs/>
          <w:color w:val="000000"/>
          <w:sz w:val="22"/>
          <w:szCs w:val="22"/>
          <w:lang w:val="en-US"/>
        </w:rPr>
      </w:pPr>
    </w:p>
    <w:p w14:paraId="12A3FAF8" w14:textId="77777777" w:rsidR="001974EB" w:rsidRPr="00414D25" w:rsidRDefault="001974EB" w:rsidP="001974EB">
      <w:pPr>
        <w:rPr>
          <w:b/>
          <w:bCs/>
          <w:color w:val="000000"/>
          <w:sz w:val="22"/>
          <w:szCs w:val="22"/>
          <w:lang w:val="en-US"/>
          <w:rPrChange w:id="411" w:author="Laura Martino" w:date="2025-08-07T22:48:00Z">
            <w:rPr>
              <w:b/>
              <w:bCs/>
              <w:color w:val="000000"/>
              <w:sz w:val="22"/>
              <w:szCs w:val="22"/>
            </w:rPr>
          </w:rPrChange>
        </w:rPr>
      </w:pPr>
      <w:r w:rsidRPr="00414D25">
        <w:rPr>
          <w:b/>
          <w:bCs/>
          <w:color w:val="000000"/>
          <w:sz w:val="22"/>
          <w:szCs w:val="22"/>
          <w:lang w:val="en-US"/>
          <w:rPrChange w:id="412" w:author="Laura Martino" w:date="2025-08-07T22:48:00Z">
            <w:rPr>
              <w:b/>
              <w:bCs/>
              <w:color w:val="000000"/>
              <w:sz w:val="22"/>
              <w:szCs w:val="22"/>
            </w:rPr>
          </w:rPrChange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51"/>
        <w:gridCol w:w="1456"/>
        <w:gridCol w:w="1260"/>
      </w:tblGrid>
      <w:tr w:rsidR="001974EB" w:rsidRPr="001974EB" w14:paraId="504A99EA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DFC17A" w14:textId="77777777" w:rsidR="001974EB" w:rsidRPr="00414D25" w:rsidRDefault="001974EB" w:rsidP="001974EB">
            <w:pPr>
              <w:rPr>
                <w:b/>
                <w:bCs/>
                <w:color w:val="000000"/>
                <w:sz w:val="22"/>
                <w:szCs w:val="22"/>
                <w:lang w:val="en-US"/>
                <w:rPrChange w:id="413" w:author="Laura Martino" w:date="2025-08-07T22:48:00Z">
                  <w:rPr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0E46CE" w14:textId="77777777" w:rsidR="001974EB" w:rsidRPr="00414D25" w:rsidRDefault="001974EB" w:rsidP="001974EB">
            <w:pPr>
              <w:rPr>
                <w:b/>
                <w:bCs/>
                <w:color w:val="000000"/>
                <w:sz w:val="22"/>
                <w:szCs w:val="22"/>
                <w:lang w:val="en-US"/>
                <w:rPrChange w:id="414" w:author="Laura Martino" w:date="2025-08-07T22:48:00Z">
                  <w:rPr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BF0C61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74EB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1974EB" w:rsidRPr="001974EB" w14:paraId="351A130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FF741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152DC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8B32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243C944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57E8E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8FA4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A9FC3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=615</w:t>
            </w:r>
          </w:p>
        </w:tc>
      </w:tr>
      <w:tr w:rsidR="001974EB" w:rsidRPr="001974EB" w14:paraId="41E7B9E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1155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0F32F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241FE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39F7C80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D3B17A" w14:textId="54133F78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</w:t>
            </w:r>
            <w:ins w:id="415" w:author="Laura Martino" w:date="2025-08-07T22:50:00Z">
              <w:r w:rsidR="00414D25"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del w:id="416" w:author="Laura Martino" w:date="2025-08-07T22:50:00Z">
              <w:r w:rsidRPr="001974EB" w:rsidDel="00414D25">
                <w:rPr>
                  <w:color w:val="000000"/>
                  <w:sz w:val="22"/>
                  <w:szCs w:val="22"/>
                </w:rPr>
                <w:delText>tb</w:delText>
              </w:r>
            </w:del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4C780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A47A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12 (34.5%)</w:t>
            </w:r>
          </w:p>
        </w:tc>
      </w:tr>
      <w:tr w:rsidR="001974EB" w:rsidRPr="001974EB" w14:paraId="36E4C82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C1D13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8423E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62A87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6EC4DE1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DE3BC9" w14:textId="2858596E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17" w:author="Laura Martino" w:date="2025-08-07T22:51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414D25">
              <w:rPr>
                <w:color w:val="000000"/>
                <w:sz w:val="22"/>
                <w:szCs w:val="22"/>
                <w:lang w:val="en-US"/>
                <w:rPrChange w:id="418" w:author="Laura Martino" w:date="2025-08-07T22:51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Place of start </w:t>
            </w:r>
            <w:ins w:id="419" w:author="Laura Martino" w:date="2025-08-07T22:51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20" w:author="Laura Martino" w:date="2025-08-07T22:51:00Z">
                    <w:rPr>
                      <w:color w:val="000000"/>
                      <w:sz w:val="22"/>
                      <w:szCs w:val="22"/>
                    </w:rPr>
                  </w:rPrChange>
                </w:rPr>
                <w:t>Antibiotic therapy</w:t>
              </w:r>
            </w:ins>
            <w:del w:id="421" w:author="Laura Martino" w:date="2025-08-07T22:51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422" w:author="Laura Martino" w:date="2025-08-07T22:51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A83E6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6F9C1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0 (28.3%)</w:t>
            </w:r>
          </w:p>
        </w:tc>
      </w:tr>
      <w:tr w:rsidR="001974EB" w:rsidRPr="001974EB" w14:paraId="028FF16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885B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1A5ED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War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B5126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45 (68.4%)</w:t>
            </w:r>
          </w:p>
        </w:tc>
      </w:tr>
      <w:tr w:rsidR="001974EB" w:rsidRPr="001974EB" w14:paraId="3B04003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2BE8A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896D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Hom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43F4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693367E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890DE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E836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6DB13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6979858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27326F" w14:textId="0014A973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23" w:author="Laura Martino" w:date="2025-08-07T22:54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414D25">
              <w:rPr>
                <w:color w:val="000000"/>
                <w:sz w:val="22"/>
                <w:szCs w:val="22"/>
                <w:lang w:val="en-US"/>
                <w:rPrChange w:id="424" w:author="Laura Martino" w:date="2025-08-07T22:54:00Z">
                  <w:rPr>
                    <w:color w:val="000000"/>
                    <w:sz w:val="22"/>
                    <w:szCs w:val="22"/>
                  </w:rPr>
                </w:rPrChange>
              </w:rPr>
              <w:t>Name</w:t>
            </w:r>
            <w:ins w:id="425" w:author="Laura Martino" w:date="2025-08-07T22:54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26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of</w:t>
              </w:r>
            </w:ins>
            <w:r w:rsidRPr="00414D25">
              <w:rPr>
                <w:color w:val="000000"/>
                <w:sz w:val="22"/>
                <w:szCs w:val="22"/>
                <w:lang w:val="en-US"/>
                <w:rPrChange w:id="427" w:author="Laura Martino" w:date="2025-08-07T22:54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 </w:t>
            </w:r>
            <w:ins w:id="428" w:author="Laura Martino" w:date="2025-08-07T22:54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29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first </w:t>
              </w:r>
            </w:ins>
            <w:ins w:id="430" w:author="Laura Martino" w:date="2025-08-07T22:51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31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Antibiotic used </w:t>
              </w:r>
            </w:ins>
            <w:del w:id="432" w:author="Laura Martino" w:date="2025-08-07T22:51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433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C6BAC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F7E78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3 (15.5%)</w:t>
            </w:r>
          </w:p>
        </w:tc>
      </w:tr>
      <w:tr w:rsidR="001974EB" w:rsidRPr="001974EB" w14:paraId="282452A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0445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FCD7D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Ampi-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ul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F22FE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EA785B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83070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B0E9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EAD98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6D8FE04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C138C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AB59A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9BE43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7 (22.1%)</w:t>
            </w:r>
          </w:p>
        </w:tc>
      </w:tr>
      <w:tr w:rsidR="001974EB" w:rsidRPr="001974EB" w14:paraId="171C7AA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9D23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592FC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8BDFF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2 (38.5%)</w:t>
            </w:r>
          </w:p>
        </w:tc>
      </w:tr>
      <w:tr w:rsidR="001974EB" w:rsidRPr="001974EB" w14:paraId="7C73128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9908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F418B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64CF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58787AA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9B6BE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86B40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B4BB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0 (14.1%)</w:t>
            </w:r>
          </w:p>
        </w:tc>
      </w:tr>
      <w:tr w:rsidR="001974EB" w:rsidRPr="001974EB" w14:paraId="3C43D1B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0704F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56EBA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Oxa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9A15D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2B08DD1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D1045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A0538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z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B208C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3D8B2A7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15B64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FED19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BB0A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56EBF90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EA278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FA19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ADCF0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766C568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BCCE3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4003E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E35CC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B95B93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3F5C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CD23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C751B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E8A7CF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EF12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982B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BF075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095461F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E7CA3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V/ORAL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45A7A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3E6F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92 (90.6%)</w:t>
            </w:r>
          </w:p>
        </w:tc>
      </w:tr>
      <w:tr w:rsidR="001974EB" w:rsidRPr="001974EB" w14:paraId="668D9B0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40288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5FF2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F087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9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59EF2B5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80E4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C66E1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79AD0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26D19A9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5DE3D2" w14:textId="5ACB7107" w:rsidR="001974EB" w:rsidRPr="001974EB" w:rsidRDefault="00414D25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ins w:id="434" w:author="Laura Martino" w:date="2025-08-07T22:51:00Z">
              <w:r w:rsidRPr="001974EB">
                <w:rPr>
                  <w:color w:val="000000"/>
                  <w:sz w:val="22"/>
                  <w:szCs w:val="22"/>
                </w:rPr>
                <w:t>A</w:t>
              </w:r>
              <w:r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ins w:id="435" w:author="Laura Martino" w:date="2025-08-07T22:55:00Z">
              <w:r>
                <w:rPr>
                  <w:color w:val="000000"/>
                  <w:sz w:val="22"/>
                  <w:szCs w:val="22"/>
                </w:rPr>
                <w:t xml:space="preserve"> duration </w:t>
              </w:r>
            </w:ins>
            <w:del w:id="436" w:author="Laura Martino" w:date="2025-08-07T22:51:00Z">
              <w:r w:rsidR="001974EB" w:rsidRPr="001974EB" w:rsidDel="00414D25">
                <w:rPr>
                  <w:color w:val="000000"/>
                  <w:sz w:val="22"/>
                  <w:szCs w:val="22"/>
                </w:rPr>
                <w:delText>Atb</w:delText>
              </w:r>
            </w:del>
            <w:r w:rsidR="001974EB" w:rsidRPr="001974EB">
              <w:rPr>
                <w:color w:val="000000"/>
                <w:sz w:val="22"/>
                <w:szCs w:val="22"/>
              </w:rPr>
              <w:t xml:space="preserve"> </w:t>
            </w:r>
            <w:ins w:id="437" w:author="Laura Martino" w:date="2025-08-07T22:55:00Z">
              <w:r>
                <w:rPr>
                  <w:color w:val="000000"/>
                  <w:sz w:val="22"/>
                  <w:szCs w:val="22"/>
                </w:rPr>
                <w:t>(</w:t>
              </w:r>
            </w:ins>
            <w:r w:rsidR="001974EB" w:rsidRPr="001974EB">
              <w:rPr>
                <w:color w:val="000000"/>
                <w:sz w:val="22"/>
                <w:szCs w:val="22"/>
              </w:rPr>
              <w:t>days</w:t>
            </w:r>
            <w:ins w:id="438" w:author="Laura Martino" w:date="2025-08-07T22:55:00Z">
              <w:r>
                <w:rPr>
                  <w:color w:val="000000"/>
                  <w:sz w:val="22"/>
                  <w:szCs w:val="22"/>
                </w:rPr>
                <w:t>)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F9D2D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1B77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7.0)</w:t>
            </w:r>
          </w:p>
        </w:tc>
      </w:tr>
      <w:tr w:rsidR="001974EB" w:rsidRPr="001974EB" w14:paraId="2151108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23AB9B" w14:textId="4EF102BE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econd </w:t>
            </w:r>
            <w:proofErr w:type="spellStart"/>
            <w:ins w:id="439" w:author="Laura Martino" w:date="2025-08-07T22:51:00Z">
              <w:r w:rsidR="00414D25" w:rsidRPr="001974EB">
                <w:rPr>
                  <w:color w:val="000000"/>
                  <w:sz w:val="22"/>
                  <w:szCs w:val="22"/>
                </w:rPr>
                <w:t>A</w:t>
              </w:r>
              <w:r w:rsidR="00414D25"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del w:id="440" w:author="Laura Martino" w:date="2025-08-07T22:51:00Z">
              <w:r w:rsidRPr="001974EB" w:rsidDel="00414D25">
                <w:rPr>
                  <w:color w:val="000000"/>
                  <w:sz w:val="22"/>
                  <w:szCs w:val="22"/>
                </w:rPr>
                <w:delText>atb</w:delText>
              </w:r>
            </w:del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received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7B27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AB5E6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45 (23.5%)</w:t>
            </w:r>
          </w:p>
        </w:tc>
      </w:tr>
      <w:tr w:rsidR="001974EB" w:rsidRPr="001974EB" w14:paraId="16AC4F2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F4AC1E" w14:textId="231A8AA2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41" w:author="Laura Martino" w:date="2025-08-07T22:52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414D25">
              <w:rPr>
                <w:color w:val="000000"/>
                <w:sz w:val="22"/>
                <w:szCs w:val="22"/>
                <w:lang w:val="en-US"/>
                <w:rPrChange w:id="442" w:author="Laura Martino" w:date="2025-08-07T22:52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Name </w:t>
            </w:r>
            <w:ins w:id="443" w:author="Laura Martino" w:date="2025-08-07T22:52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44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of </w:t>
              </w:r>
            </w:ins>
            <w:ins w:id="445" w:author="Laura Martino" w:date="2025-08-07T22:51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46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>second Antibiotic therapy</w:t>
              </w:r>
            </w:ins>
            <w:del w:id="447" w:author="Laura Martino" w:date="2025-08-07T22:51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448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 2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7BCBE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49F79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7 (53.1%)</w:t>
            </w:r>
          </w:p>
        </w:tc>
      </w:tr>
      <w:tr w:rsidR="001974EB" w:rsidRPr="001974EB" w14:paraId="7967AC5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66135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01C27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Ampi-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ul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8DDD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4896996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4BA8E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9A6B6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17E4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00F638C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8DEA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D2E11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123E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3 (15.9%)</w:t>
            </w:r>
          </w:p>
        </w:tc>
      </w:tr>
      <w:tr w:rsidR="001974EB" w:rsidRPr="001974EB" w14:paraId="46EE6AD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EC314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2B89F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57F8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09EA962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8555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2948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D1FD2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0ADA63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8FBBE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283CF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z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B6FA5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66D4BAD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CDFC3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52D1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2FB8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7E69D7F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11F8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68817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3AD77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3B84D48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8ED4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76692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ADB8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8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518ADB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D9A4B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91F03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B9CDC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2898F72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CD8F4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FDDD3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aclo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1DA6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5E9384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4DBFE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C8A22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lar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011E0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1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5290604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1FBCF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A09DF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rimetopri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D968A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4B1B7F6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CA51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AAF63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B47C8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538FED9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F332DC" w14:textId="736E1EE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del w:id="449" w:author="Laura Martino" w:date="2025-08-07T22:51:00Z">
              <w:r w:rsidRPr="001974EB" w:rsidDel="00414D25">
                <w:rPr>
                  <w:color w:val="000000"/>
                  <w:sz w:val="22"/>
                  <w:szCs w:val="22"/>
                </w:rPr>
                <w:delText>atb2_ev0_os1</w:delText>
              </w:r>
            </w:del>
            <w:proofErr w:type="spellStart"/>
            <w:ins w:id="450" w:author="Laura Martino" w:date="2025-08-07T22:51:00Z">
              <w:r w:rsidR="00414D25">
                <w:rPr>
                  <w:color w:val="000000"/>
                  <w:sz w:val="22"/>
                  <w:szCs w:val="22"/>
                </w:rPr>
                <w:t>Route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of </w:t>
              </w:r>
              <w:proofErr w:type="spellStart"/>
              <w:r w:rsidR="00414D25">
                <w:rPr>
                  <w:color w:val="000000"/>
                  <w:sz w:val="22"/>
                  <w:szCs w:val="22"/>
                </w:rPr>
                <w:t>administration</w:t>
              </w:r>
            </w:ins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F314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6E6E7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8 (12.4%)</w:t>
            </w:r>
          </w:p>
        </w:tc>
      </w:tr>
      <w:tr w:rsidR="001974EB" w:rsidRPr="001974EB" w14:paraId="7E6901B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99D1E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1773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C1446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7 (87.6%)</w:t>
            </w:r>
          </w:p>
        </w:tc>
      </w:tr>
      <w:tr w:rsidR="001974EB" w:rsidRPr="001974EB" w14:paraId="761FD7C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73F0CC" w14:textId="036AEDF5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del w:id="451" w:author="Laura Martino" w:date="2025-08-07T22:51:00Z">
              <w:r w:rsidRPr="001974EB" w:rsidDel="00414D25">
                <w:rPr>
                  <w:color w:val="000000"/>
                  <w:sz w:val="22"/>
                  <w:szCs w:val="22"/>
                </w:rPr>
                <w:delText xml:space="preserve">atb2 </w:delText>
              </w:r>
            </w:del>
            <w:ins w:id="452" w:author="Laura Martino" w:date="2025-08-07T22:51:00Z">
              <w:r w:rsidR="00414D25">
                <w:rPr>
                  <w:color w:val="000000"/>
                  <w:sz w:val="22"/>
                  <w:szCs w:val="22"/>
                </w:rPr>
                <w:t xml:space="preserve">Second </w:t>
              </w:r>
              <w:proofErr w:type="spellStart"/>
              <w:r w:rsidR="00414D25" w:rsidRPr="001974EB">
                <w:rPr>
                  <w:color w:val="000000"/>
                  <w:sz w:val="22"/>
                  <w:szCs w:val="22"/>
                </w:rPr>
                <w:t>A</w:t>
              </w:r>
              <w:r w:rsidR="00414D25"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therapy</w:t>
              </w:r>
              <w:r w:rsidR="00414D25" w:rsidRPr="001974EB">
                <w:rPr>
                  <w:color w:val="000000"/>
                  <w:sz w:val="22"/>
                  <w:szCs w:val="22"/>
                </w:rPr>
                <w:t xml:space="preserve"> </w:t>
              </w:r>
            </w:ins>
            <w:r w:rsidRPr="001974EB">
              <w:rPr>
                <w:color w:val="000000"/>
                <w:sz w:val="22"/>
                <w:szCs w:val="22"/>
              </w:rPr>
              <w:t>day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E98C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CBE51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7.0)</w:t>
            </w:r>
          </w:p>
        </w:tc>
      </w:tr>
      <w:tr w:rsidR="001974EB" w:rsidRPr="001974EB" w14:paraId="43C4E78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A4D663" w14:textId="21F0BE06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Third </w:t>
            </w:r>
            <w:proofErr w:type="spellStart"/>
            <w:ins w:id="453" w:author="Laura Martino" w:date="2025-08-07T22:51:00Z">
              <w:r w:rsidR="00414D25" w:rsidRPr="001974EB">
                <w:rPr>
                  <w:color w:val="000000"/>
                  <w:sz w:val="22"/>
                  <w:szCs w:val="22"/>
                </w:rPr>
                <w:t>A</w:t>
              </w:r>
              <w:r w:rsidR="00414D25"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del w:id="454" w:author="Laura Martino" w:date="2025-08-07T22:51:00Z">
              <w:r w:rsidRPr="001974EB" w:rsidDel="00414D25">
                <w:rPr>
                  <w:color w:val="000000"/>
                  <w:sz w:val="22"/>
                  <w:szCs w:val="22"/>
                </w:rPr>
                <w:delText>atb</w:delText>
              </w:r>
            </w:del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received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C174B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A6BD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9(4.7%)</w:t>
            </w:r>
          </w:p>
        </w:tc>
      </w:tr>
      <w:tr w:rsidR="001974EB" w:rsidRPr="001974EB" w14:paraId="0B6C0F8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F42346" w14:textId="4B75E576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55" w:author="Laura Martino" w:date="2025-08-07T22:52:00Z">
                  <w:rPr>
                    <w:color w:val="000000"/>
                    <w:sz w:val="22"/>
                    <w:szCs w:val="22"/>
                  </w:rPr>
                </w:rPrChange>
              </w:rPr>
            </w:pPr>
            <w:del w:id="456" w:author="Laura Martino" w:date="2025-08-07T22:51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457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3</w:delText>
              </w:r>
            </w:del>
            <w:ins w:id="458" w:author="Laura Martino" w:date="2025-08-07T22:51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59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Name </w:t>
              </w:r>
              <w:proofErr w:type="gramStart"/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60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of </w:t>
              </w:r>
            </w:ins>
            <w:ins w:id="461" w:author="Laura Martino" w:date="2025-08-07T22:52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62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third</w:t>
              </w:r>
              <w:proofErr w:type="gramEnd"/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63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</w:t>
              </w:r>
            </w:ins>
            <w:ins w:id="464" w:author="Laura Martino" w:date="2025-08-07T22:51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65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>Antibiotic therapy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FA3BD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D5F0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14FEF52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9C2F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E9F27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07E5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0FE2BA2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10586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1B27F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D9782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1 (37.9%)</w:t>
            </w:r>
          </w:p>
        </w:tc>
      </w:tr>
      <w:tr w:rsidR="001974EB" w:rsidRPr="001974EB" w14:paraId="49E7941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0BF8C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53D43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0222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 (13.8%)</w:t>
            </w:r>
          </w:p>
        </w:tc>
      </w:tr>
      <w:tr w:rsidR="001974EB" w:rsidRPr="001974EB" w14:paraId="25897A0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27FBD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F6084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A77D9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3DE19AB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1BEBB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2D83C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2600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10.3%)</w:t>
            </w:r>
          </w:p>
        </w:tc>
      </w:tr>
      <w:tr w:rsidR="001974EB" w:rsidRPr="001974EB" w14:paraId="6919786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F9F6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7A8A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2D5B6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265A7FB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2DFC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336A3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7D70B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416B304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E34C4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F218B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ABAF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 (13.8%)</w:t>
            </w:r>
          </w:p>
        </w:tc>
      </w:tr>
      <w:tr w:rsidR="001974EB" w:rsidRPr="001974EB" w14:paraId="56E26A1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26F3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4DA1B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aclo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425C7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73E834C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0DEA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F47AA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rimetopri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1258D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</w:tr>
      <w:tr w:rsidR="001974EB" w:rsidRPr="001974EB" w14:paraId="4F61911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3CD6E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0D79C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062FB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63C2331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071051" w14:textId="563C58E0" w:rsidR="001974EB" w:rsidRPr="00414D25" w:rsidRDefault="00414D25" w:rsidP="001974EB">
            <w:pPr>
              <w:rPr>
                <w:color w:val="000000"/>
                <w:sz w:val="22"/>
                <w:szCs w:val="22"/>
                <w:lang w:val="en-US"/>
                <w:rPrChange w:id="466" w:author="Laura Martino" w:date="2025-08-07T22:52:00Z">
                  <w:rPr>
                    <w:color w:val="000000"/>
                    <w:sz w:val="22"/>
                    <w:szCs w:val="22"/>
                  </w:rPr>
                </w:rPrChange>
              </w:rPr>
            </w:pPr>
            <w:ins w:id="467" w:author="Laura Martino" w:date="2025-08-07T22:52:00Z">
              <w:r w:rsidRPr="00414D25">
                <w:rPr>
                  <w:color w:val="000000"/>
                  <w:sz w:val="22"/>
                  <w:szCs w:val="22"/>
                  <w:lang w:val="en-US"/>
                  <w:rPrChange w:id="468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t>Route of administration of third Antibiotic therapy</w:t>
              </w:r>
            </w:ins>
            <w:del w:id="469" w:author="Laura Martino" w:date="2025-08-07T22:52:00Z">
              <w:r w:rsidR="001974EB" w:rsidRPr="00414D25" w:rsidDel="00414D25">
                <w:rPr>
                  <w:color w:val="000000"/>
                  <w:sz w:val="22"/>
                  <w:szCs w:val="22"/>
                  <w:lang w:val="en-US"/>
                  <w:rPrChange w:id="470" w:author="Laura Martino" w:date="2025-08-07T22:52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3 IV/oral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09D6C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818B1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41.4%)</w:t>
            </w:r>
          </w:p>
        </w:tc>
      </w:tr>
      <w:tr w:rsidR="001974EB" w:rsidRPr="001974EB" w14:paraId="2993CDB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2FFB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D477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EEA09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7 (58.6%)</w:t>
            </w:r>
          </w:p>
        </w:tc>
      </w:tr>
      <w:tr w:rsidR="001974EB" w:rsidRPr="001974EB" w14:paraId="7630224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47F8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0C1C2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A1AB2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1974EB" w:rsidRPr="001974EB" w14:paraId="31ACF49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A0DF15" w14:textId="1D032BE0" w:rsidR="001974EB" w:rsidRPr="001974EB" w:rsidRDefault="00414D25" w:rsidP="001974EB">
            <w:pPr>
              <w:rPr>
                <w:color w:val="000000"/>
                <w:sz w:val="22"/>
                <w:szCs w:val="22"/>
              </w:rPr>
            </w:pPr>
            <w:ins w:id="471" w:author="Laura Martino" w:date="2025-08-07T22:52:00Z">
              <w:r>
                <w:rPr>
                  <w:color w:val="000000"/>
                  <w:sz w:val="22"/>
                  <w:szCs w:val="22"/>
                </w:rPr>
                <w:t xml:space="preserve">Third </w:t>
              </w:r>
              <w:proofErr w:type="spellStart"/>
              <w:r w:rsidRPr="001974EB">
                <w:rPr>
                  <w:color w:val="000000"/>
                  <w:sz w:val="22"/>
                  <w:szCs w:val="22"/>
                </w:rPr>
                <w:t>A</w:t>
              </w:r>
              <w:r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therapy days </w:t>
              </w:r>
            </w:ins>
            <w:del w:id="472" w:author="Laura Martino" w:date="2025-08-07T22:52:00Z">
              <w:r w:rsidR="001974EB" w:rsidRPr="001974EB" w:rsidDel="00414D25">
                <w:rPr>
                  <w:color w:val="000000"/>
                  <w:sz w:val="22"/>
                  <w:szCs w:val="22"/>
                </w:rPr>
                <w:delText>atb3 days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9AEC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7EAC8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.0 (5.0-7.0)</w:t>
            </w:r>
          </w:p>
        </w:tc>
      </w:tr>
      <w:tr w:rsidR="001974EB" w:rsidRPr="001974EB" w14:paraId="3EF799A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2FCD8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ED506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3219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1974EB" w:rsidRPr="001974EB" w14:paraId="634CC30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CD9F23" w14:textId="1068DCB2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73" w:author="Laura Martino" w:date="2025-08-07T22:53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414D25">
              <w:rPr>
                <w:color w:val="000000"/>
                <w:sz w:val="22"/>
                <w:szCs w:val="22"/>
                <w:lang w:val="en-US"/>
                <w:rPrChange w:id="474" w:author="Laura Martino" w:date="2025-08-07T22:53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Shift to oral </w:t>
            </w:r>
            <w:ins w:id="475" w:author="Laura Martino" w:date="2025-08-07T22:52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476" w:author="Laura Martino" w:date="2025-08-07T22:53:00Z">
                    <w:rPr>
                      <w:color w:val="000000"/>
                      <w:sz w:val="22"/>
                      <w:szCs w:val="22"/>
                    </w:rPr>
                  </w:rPrChange>
                </w:rPr>
                <w:t>Antibiotic therapy</w:t>
              </w:r>
            </w:ins>
            <w:del w:id="477" w:author="Laura Martino" w:date="2025-08-07T22:52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478" w:author="Laura Martino" w:date="2025-08-07T22:53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5EDFE6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479" w:author="Laura Martino" w:date="2025-08-07T22:53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C060C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4 (32.5%)</w:t>
            </w:r>
          </w:p>
        </w:tc>
      </w:tr>
      <w:tr w:rsidR="001974EB" w:rsidRPr="001974EB" w14:paraId="2CF3621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E2A12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4C7B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18A8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33 (67.5%)</w:t>
            </w:r>
          </w:p>
        </w:tc>
      </w:tr>
    </w:tbl>
    <w:p w14:paraId="0F0BFFC0" w14:textId="5BEFA10D" w:rsidR="008806B4" w:rsidRPr="001974EB" w:rsidRDefault="001974EB">
      <w:pPr>
        <w:rPr>
          <w:b/>
          <w:bCs/>
          <w:color w:val="000000"/>
          <w:sz w:val="22"/>
          <w:szCs w:val="22"/>
          <w:lang w:val="en-US"/>
        </w:rPr>
      </w:pPr>
      <w:r w:rsidRPr="001974EB">
        <w:rPr>
          <w:b/>
          <w:bCs/>
          <w:color w:val="000000"/>
          <w:sz w:val="22"/>
          <w:szCs w:val="22"/>
          <w:lang w:val="en-US"/>
        </w:rPr>
        <w:t xml:space="preserve">Table </w:t>
      </w:r>
      <w:ins w:id="480" w:author="Laura Martino" w:date="2025-09-19T12:40:00Z">
        <w:r w:rsidR="003E3B20">
          <w:rPr>
            <w:b/>
            <w:bCs/>
            <w:color w:val="000000"/>
            <w:sz w:val="22"/>
            <w:szCs w:val="22"/>
            <w:lang w:val="en-US"/>
          </w:rPr>
          <w:t>4</w:t>
        </w:r>
      </w:ins>
      <w:del w:id="481" w:author="Laura Martino" w:date="2025-09-19T12:40:00Z">
        <w:r w:rsidRPr="001974EB" w:rsidDel="003E3B20">
          <w:rPr>
            <w:b/>
            <w:bCs/>
            <w:color w:val="000000"/>
            <w:sz w:val="22"/>
            <w:szCs w:val="22"/>
            <w:lang w:val="en-US"/>
          </w:rPr>
          <w:delText>2</w:delText>
        </w:r>
      </w:del>
      <w:r w:rsidRPr="001974EB">
        <w:rPr>
          <w:b/>
          <w:bCs/>
          <w:color w:val="000000"/>
          <w:sz w:val="22"/>
          <w:szCs w:val="22"/>
          <w:lang w:val="en-US"/>
        </w:rPr>
        <w:t>. Details about therapy in the population study.</w:t>
      </w:r>
    </w:p>
    <w:p w14:paraId="45C6A140" w14:textId="7024F91A" w:rsidR="008806B4" w:rsidRDefault="008806B4">
      <w:pPr>
        <w:rPr>
          <w:b/>
          <w:bCs/>
          <w:color w:val="000000"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0"/>
        <w:gridCol w:w="1786"/>
        <w:gridCol w:w="1056"/>
        <w:gridCol w:w="1099"/>
        <w:gridCol w:w="1186"/>
        <w:gridCol w:w="1085"/>
        <w:gridCol w:w="800"/>
      </w:tblGrid>
      <w:tr w:rsidR="00414D25" w:rsidRPr="001974EB" w14:paraId="54230FCB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1178E9" w14:textId="77777777" w:rsidR="001974EB" w:rsidRPr="00414D25" w:rsidRDefault="001974EB" w:rsidP="001974EB">
            <w:pPr>
              <w:rPr>
                <w:b/>
                <w:bCs/>
                <w:color w:val="000000"/>
                <w:sz w:val="22"/>
                <w:szCs w:val="22"/>
                <w:lang w:val="en-US"/>
                <w:rPrChange w:id="482" w:author="Laura Martino" w:date="2025-08-07T22:48:00Z">
                  <w:rPr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583D29" w14:textId="77777777" w:rsidR="001974EB" w:rsidRPr="00414D25" w:rsidRDefault="001974EB" w:rsidP="001974EB">
            <w:pPr>
              <w:rPr>
                <w:b/>
                <w:bCs/>
                <w:color w:val="000000"/>
                <w:sz w:val="22"/>
                <w:szCs w:val="22"/>
                <w:lang w:val="en-US"/>
                <w:rPrChange w:id="483" w:author="Laura Martino" w:date="2025-08-07T22:48:00Z">
                  <w:rPr>
                    <w:b/>
                    <w:bCs/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2F48C8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Viral</w:t>
            </w:r>
            <w:proofErr w:type="spellEnd"/>
            <w:r w:rsidRPr="001974E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Infect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07CFF0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Urinary</w:t>
            </w:r>
            <w:proofErr w:type="spellEnd"/>
            <w:r w:rsidRPr="001974E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tract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C0F544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Serious</w:t>
            </w:r>
            <w:proofErr w:type="spellEnd"/>
            <w:r w:rsidRPr="001974EB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bacteri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8E0BB2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Undef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6364E8" w14:textId="77777777" w:rsidR="001974EB" w:rsidRPr="001974EB" w:rsidRDefault="001974EB" w:rsidP="001974E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974EB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1974EB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414D25" w:rsidRPr="001974EB" w14:paraId="4E28032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21B9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CA232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B287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0F882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E7161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4817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ABF0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CF6173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0E790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4553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A57A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=36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6084E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=8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D6AED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=2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FF29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=14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DB9B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C3EE67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E574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C0507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DBE8E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81DF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56AAF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EAD8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70FA4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281CA2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1C273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Vaginal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1852F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3401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7 (21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3B01B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4 (50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BEC0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57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F1660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4 (43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E551D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0AF1771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35D9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EF441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14CA3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4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9DF32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9 (10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86C7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3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9AEF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D8B05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3BC226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714D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B8B83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7F22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70 (74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677EC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4 (39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782D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 (19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85CF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5 (51.4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6D5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4EFA73A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806D2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E88A0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03D0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67C97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A9BD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CADEB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CF8A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86189D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EF571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icrorganism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vaginal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ED64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St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28E3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9DEEC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77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DD6D4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B6AC3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F894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414D25" w:rsidRPr="001974EB" w14:paraId="7B5F6BD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F1917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672B7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Gardnerell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FB8A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F5F2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22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5D92F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DC1ED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98FE4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084F28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B8071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F4F95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0F2FD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AC0B4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395C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CBCC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3313A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565CFC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5A47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739E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9B50E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7A8F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D25C4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29ECF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74F1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4D983BA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FF0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0869B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CBEF7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AE70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149C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D7850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1745B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1103A2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9F23AE" w14:textId="3E939B4F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Urinoc</w:t>
            </w:r>
            <w:ins w:id="484" w:author="Laura Martino" w:date="2025-08-07T22:53:00Z">
              <w:r w:rsidR="00414D25">
                <w:rPr>
                  <w:color w:val="000000"/>
                  <w:sz w:val="22"/>
                  <w:szCs w:val="22"/>
                </w:rPr>
                <w:t>olture</w:t>
              </w:r>
            </w:ins>
            <w:del w:id="485" w:author="Laura Martino" w:date="2025-08-07T22:53:00Z">
              <w:r w:rsidRPr="001974EB" w:rsidDel="00414D25">
                <w:rPr>
                  <w:color w:val="000000"/>
                  <w:sz w:val="22"/>
                  <w:szCs w:val="22"/>
                </w:rPr>
                <w:delText>.</w:delText>
              </w:r>
            </w:del>
            <w:r w:rsidRPr="001974EB">
              <w:rPr>
                <w:color w:val="000000"/>
                <w:sz w:val="22"/>
                <w:szCs w:val="22"/>
              </w:rPr>
              <w:t xml:space="preserve">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288B0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6A43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0 (12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AFCC9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1 (94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48F43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6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CD5AF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2680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4945F46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92E08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BC5B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FD206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D0781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9CDD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FAD4C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C247B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9285B0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BDBA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icrorganism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UC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A4067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98B3F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3BB43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7D54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0D9D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652A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7FE7062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392A3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15071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BE2DD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7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F055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2 (76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0696B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9 (75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D1A9F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5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72A31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5270A7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E35EA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B41DB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E3D9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09D78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9F3F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598DB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9E40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C353EB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C8AB8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6A2E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P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95C58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C7D1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AB564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19E6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A67DC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AF4A0D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B509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3714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E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0FE4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 (4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BA8D3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4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7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C7BD7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BB385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6D6CD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6C3EB2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CBF95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28EA7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Pneu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B71CF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DDF1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74DB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25340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4944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A93361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2127D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0303F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K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BB8A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ADAE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6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0B96E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A7E2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A2408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C56D99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8FEF0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D16F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t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B5358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D3708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91E2B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B4166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5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CC013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7BCB17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E579E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8342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itrob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>. K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936F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2EE77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7242A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72ED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00189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A0DA84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F14D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37A3A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Enterobact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8D602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AEC45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AFD17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04A0F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A02DE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65C039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FE39F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0352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St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76B1E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937FD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9B8F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CEB7C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6D68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A981D3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0322A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5651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St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nginosu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71BE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955C6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07C20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AB46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C64D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977C17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A588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65B4A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Proteus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Mi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D0857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9D30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64F03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60A1D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2C59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14D25" w:rsidRPr="001974EB" w14:paraId="04CD860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44F6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AC91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Gallolyt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4560F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A6856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58A2C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6A58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E18C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14D25" w:rsidRPr="001974EB" w14:paraId="453F3B7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9AB4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11077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574A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CA34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3BCD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35A4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01AC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830BCB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D914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F37AC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B9810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96C80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836A2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8C8F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6F84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FA1938A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C4F79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5C76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3F357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F1B9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630C6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DF665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65134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03BFBF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A5DB9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E519A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14E1B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2349F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D8B27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443CA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6B07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7A5D0D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3D80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Blood colture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8140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825D8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7 (15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4AF0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2 (82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E9795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1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E120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3 (36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B2424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3DAE245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4AD9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8C789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FB17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AFC0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85A24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AFD4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84FB6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C1CBB4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B604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Blood colture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AD18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A5C6A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C279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4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AF163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5 (71.4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F389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EDFD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262053A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49C0B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72837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2B6B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C1B8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BDD30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56E39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65A2B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E992B9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35C2DF" w14:textId="7C75366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icrorganism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blood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colt</w:t>
            </w:r>
            <w:ins w:id="486" w:author="Laura Martino" w:date="2025-08-07T22:53:00Z">
              <w:r w:rsidR="00414D25">
                <w:rPr>
                  <w:color w:val="000000"/>
                  <w:sz w:val="22"/>
                  <w:szCs w:val="22"/>
                </w:rPr>
                <w:t>ure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81CE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D688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2FF7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331F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9 (6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58FA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7DD67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024</w:t>
            </w:r>
          </w:p>
        </w:tc>
      </w:tr>
      <w:tr w:rsidR="00414D25" w:rsidRPr="001974EB" w14:paraId="4CA9017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29CE3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D9F5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ureu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AE9BB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994F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9ABA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EF480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AA4F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036B10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A92E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7B3DD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P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e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00ADA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13019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30C5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17F8A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AA38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461B74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316DB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4B1D6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St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B5134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B055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D160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2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680B8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8F955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9B82FB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C1C6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E48D7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Homin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1415B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915D7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BAF4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3F9F7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D45B1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D89355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0A702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7D02F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E8DC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5B7D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E0345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4514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20CD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91F7AA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D063EA" w14:textId="3B3810DC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del w:id="487" w:author="Laura Martino" w:date="2025-08-07T22:53:00Z">
              <w:r w:rsidRPr="001974EB" w:rsidDel="00414D25">
                <w:rPr>
                  <w:color w:val="000000"/>
                  <w:sz w:val="22"/>
                  <w:szCs w:val="22"/>
                </w:rPr>
                <w:delText xml:space="preserve">NP </w:delText>
              </w:r>
            </w:del>
            <w:proofErr w:type="spellStart"/>
            <w:ins w:id="488" w:author="Laura Martino" w:date="2025-08-07T22:53:00Z">
              <w:r w:rsidR="00414D25" w:rsidRPr="001974EB">
                <w:rPr>
                  <w:color w:val="000000"/>
                  <w:sz w:val="22"/>
                  <w:szCs w:val="22"/>
                </w:rPr>
                <w:t>N</w:t>
              </w:r>
              <w:r w:rsidR="00414D25">
                <w:rPr>
                  <w:color w:val="000000"/>
                  <w:sz w:val="22"/>
                  <w:szCs w:val="22"/>
                </w:rPr>
                <w:t>asopharyngeal</w:t>
              </w:r>
              <w:proofErr w:type="spellEnd"/>
              <w:r w:rsidR="00414D25">
                <w:rPr>
                  <w:color w:val="000000"/>
                  <w:sz w:val="22"/>
                  <w:szCs w:val="22"/>
                </w:rPr>
                <w:t xml:space="preserve"> (NP)</w:t>
              </w:r>
              <w:r w:rsidR="00414D25" w:rsidRPr="001974EB">
                <w:rPr>
                  <w:color w:val="000000"/>
                  <w:sz w:val="22"/>
                  <w:szCs w:val="22"/>
                </w:rPr>
                <w:t xml:space="preserve"> </w:t>
              </w:r>
            </w:ins>
            <w:proofErr w:type="spellStart"/>
            <w:r w:rsidRPr="001974EB">
              <w:rPr>
                <w:color w:val="000000"/>
                <w:sz w:val="22"/>
                <w:szCs w:val="22"/>
              </w:rPr>
              <w:t>swab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95AD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2FAD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02 (56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2A5D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8 (55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547F4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3 (61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A4C84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1 (34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A4FA3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50DE154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B03A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BC932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64FE1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741BB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58C67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C20AB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22A9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23B612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E354B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NP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wab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36612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39D9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85 (90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4B972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1 (22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F2E7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38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A2FB6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9495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4C5ECF4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0BD2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91290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DFA7B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31FDD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E3B2D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51A3F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0D541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F9F7B8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423B4B" w14:textId="7D23BD0B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icrorganism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NP</w:t>
            </w:r>
            <w:ins w:id="489" w:author="Laura Martino" w:date="2025-08-07T22:53:00Z">
              <w:r w:rsidR="00414D25">
                <w:rPr>
                  <w:color w:val="000000"/>
                  <w:sz w:val="22"/>
                  <w:szCs w:val="22"/>
                </w:rPr>
                <w:t xml:space="preserve"> </w:t>
              </w:r>
              <w:proofErr w:type="spellStart"/>
              <w:r w:rsidR="00414D25">
                <w:rPr>
                  <w:color w:val="000000"/>
                  <w:sz w:val="22"/>
                  <w:szCs w:val="22"/>
                </w:rPr>
                <w:t>swab</w:t>
              </w:r>
            </w:ins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E993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Rhino/Entero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BB154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2 (28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2CA1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9 (81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323D4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6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64EB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A149F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486262D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5281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4479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RS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E96B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2 (28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DB15C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8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E085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7FE7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D124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29A020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75CB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0578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ovi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E523A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1 (38.4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9672F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8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C41D2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2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9FD0C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183AF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50B142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4D5FA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5C371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nfluenza B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BAD6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6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CAC3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AE79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81A3E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789C2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5AC0DB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1003E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72FE3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Parainfluenza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90B9B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315AA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6F82D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FB91E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1A1BE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F0B951A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96AE7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B02A0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tapn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483E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883D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A8FF7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5E8BD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28B09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9851FF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63F72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0CDA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orona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30B3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5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7032D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5C60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FBEB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752E7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D2A90B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2732A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CFCD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049E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9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473AA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A28F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6468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FA15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E790C9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FF3F8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34357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deno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F31A6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47A50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93A4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2779A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73330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97A500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E4415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AC5E1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H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Inf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A2288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FA18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9C85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2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BE8F6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906B8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F6DF0E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5D97B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91A8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tap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06E8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0F20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4E2C2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00B74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84C45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F25AC6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BF0AC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0D7E1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AAED4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5CB99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48D4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FB32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D1869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0939CF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5462F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6616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76DB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D120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E0CF5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7E31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30F0D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8CC515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F90F5C" w14:textId="09D30295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del w:id="490" w:author="Laura Martino" w:date="2025-08-07T22:53:00Z">
              <w:r w:rsidRPr="001974EB" w:rsidDel="00414D25">
                <w:rPr>
                  <w:color w:val="000000"/>
                  <w:sz w:val="22"/>
                  <w:szCs w:val="22"/>
                </w:rPr>
                <w:delText xml:space="preserve">Csf </w:delText>
              </w:r>
            </w:del>
            <w:ins w:id="491" w:author="Laura Martino" w:date="2025-08-07T22:53:00Z">
              <w:r w:rsidR="00414D25" w:rsidRPr="001974EB">
                <w:rPr>
                  <w:color w:val="000000"/>
                  <w:sz w:val="22"/>
                  <w:szCs w:val="22"/>
                </w:rPr>
                <w:t>C</w:t>
              </w:r>
              <w:r w:rsidR="00414D25">
                <w:rPr>
                  <w:color w:val="000000"/>
                  <w:sz w:val="22"/>
                  <w:szCs w:val="22"/>
                </w:rPr>
                <w:t>SF</w:t>
              </w:r>
              <w:r w:rsidR="00414D25" w:rsidRPr="001974EB">
                <w:rPr>
                  <w:color w:val="000000"/>
                  <w:sz w:val="22"/>
                  <w:szCs w:val="22"/>
                </w:rPr>
                <w:t xml:space="preserve"> </w:t>
              </w:r>
            </w:ins>
            <w:r w:rsidRPr="001974EB">
              <w:rPr>
                <w:color w:val="000000"/>
                <w:sz w:val="22"/>
                <w:szCs w:val="22"/>
              </w:rPr>
              <w:t>colture 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CF2A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A3B6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1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AA00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F0F9C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 (72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AC18B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3C3BB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322BE41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588F3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7AA49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0A1C5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EEE2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832D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671E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16B50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F10E81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D98398" w14:textId="06EA6303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icrorganism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 in </w:t>
            </w:r>
            <w:del w:id="492" w:author="Laura Martino" w:date="2025-08-07T22:54:00Z">
              <w:r w:rsidRPr="001974EB" w:rsidDel="00414D25">
                <w:rPr>
                  <w:color w:val="000000"/>
                  <w:sz w:val="22"/>
                  <w:szCs w:val="22"/>
                </w:rPr>
                <w:delText>csf</w:delText>
              </w:r>
            </w:del>
            <w:ins w:id="493" w:author="Laura Martino" w:date="2025-08-07T22:54:00Z">
              <w:r w:rsidR="00414D25">
                <w:rPr>
                  <w:color w:val="000000"/>
                  <w:sz w:val="22"/>
                  <w:szCs w:val="22"/>
                </w:rPr>
                <w:t>CSF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9A3E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4E3E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C624C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7E6C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25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0E40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CEA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414D25" w:rsidRPr="001974EB" w14:paraId="70F61A8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A56E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913AD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Str</w:t>
            </w:r>
            <w:proofErr w:type="spellEnd"/>
            <w:r w:rsidRPr="001974EB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Agal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8B916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566FA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05C23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2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F897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D68D4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ED1439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65A3E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4DF1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Epider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45A64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089B3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37EB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2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41D3B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6362C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877F1D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1A9C6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EFA74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Rhino/Enterovirus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F183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49A3E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21F7A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37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26FC5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AA833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FAA4B4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86061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A5A9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Parecho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64966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EAAD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0B4D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2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A005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FC99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62D610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16BA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F9286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8FD95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9214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303F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0FB7C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0A8F6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F5A9D9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EF285F" w14:textId="4EFB2C5C" w:rsidR="001974EB" w:rsidRPr="001974EB" w:rsidRDefault="00414D25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ins w:id="494" w:author="Laura Martino" w:date="2025-08-07T22:53:00Z">
              <w:r w:rsidRPr="001974EB">
                <w:rPr>
                  <w:color w:val="000000"/>
                  <w:sz w:val="22"/>
                  <w:szCs w:val="22"/>
                </w:rPr>
                <w:t>A</w:t>
              </w:r>
              <w:r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del w:id="495" w:author="Laura Martino" w:date="2025-08-07T22:53:00Z">
              <w:r w:rsidR="001974EB" w:rsidRPr="001974EB" w:rsidDel="00414D25">
                <w:rPr>
                  <w:color w:val="000000"/>
                  <w:sz w:val="22"/>
                  <w:szCs w:val="22"/>
                </w:rPr>
                <w:delText>Atb</w:delText>
              </w:r>
            </w:del>
            <w:r w:rsidR="001974EB"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974EB" w:rsidRPr="001974EB">
              <w:rPr>
                <w:color w:val="000000"/>
                <w:sz w:val="22"/>
                <w:szCs w:val="22"/>
              </w:rPr>
              <w:t>don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ECA98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3001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1 (16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A6F5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4 (96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1E31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1 (10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5E6FE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6 (31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F851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5913A43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5DB09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4D0DF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1D868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BF0C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4B0A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EE310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DCF0E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F50225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8EBB73" w14:textId="3527BE87" w:rsidR="001974EB" w:rsidRPr="001974EB" w:rsidRDefault="00414D25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ins w:id="496" w:author="Laura Martino" w:date="2025-08-07T22:53:00Z">
              <w:r w:rsidRPr="001974EB">
                <w:rPr>
                  <w:color w:val="000000"/>
                  <w:sz w:val="22"/>
                  <w:szCs w:val="22"/>
                </w:rPr>
                <w:t>A</w:t>
              </w:r>
              <w:r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therapy</w:t>
              </w:r>
            </w:ins>
            <w:del w:id="497" w:author="Laura Martino" w:date="2025-08-07T22:53:00Z">
              <w:r w:rsidR="001974EB" w:rsidRPr="001974EB" w:rsidDel="00414D25">
                <w:rPr>
                  <w:color w:val="000000"/>
                  <w:sz w:val="22"/>
                  <w:szCs w:val="22"/>
                </w:rPr>
                <w:delText>Atb</w:delText>
              </w:r>
            </w:del>
            <w:r w:rsidR="001974EB"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974EB" w:rsidRPr="001974EB">
              <w:rPr>
                <w:color w:val="000000"/>
                <w:sz w:val="22"/>
                <w:szCs w:val="22"/>
              </w:rPr>
              <w:t>where</w:t>
            </w:r>
            <w:proofErr w:type="spellEnd"/>
            <w:r w:rsidR="001974EB" w:rsidRPr="001974E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1974EB" w:rsidRPr="001974EB">
              <w:rPr>
                <w:color w:val="000000"/>
                <w:sz w:val="22"/>
                <w:szCs w:val="22"/>
              </w:rPr>
              <w:t>started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BA07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E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CB8D8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0 (32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009C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6 (31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763B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3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D1D28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9 (19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87804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414D25" w:rsidRPr="001974EB" w14:paraId="33258D1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415C0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75951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Ward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E5BE4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9 (63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C11C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5 (65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7EC0D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6 (76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B868F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5 (76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9FD7C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068037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A1794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B56F4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Hom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7BE22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9E907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6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19BAF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2762D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0881C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ED8E6D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5ABB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E4CA0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2714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45CE8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10E7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9B47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0181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1E4014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1BF4BB" w14:textId="6EBD1AF1" w:rsidR="001974EB" w:rsidRPr="00414D25" w:rsidRDefault="00414D25" w:rsidP="001974EB">
            <w:pPr>
              <w:rPr>
                <w:color w:val="000000"/>
                <w:sz w:val="22"/>
                <w:szCs w:val="22"/>
                <w:lang w:val="en-US"/>
                <w:rPrChange w:id="498" w:author="Laura Martino" w:date="2025-08-07T22:54:00Z">
                  <w:rPr>
                    <w:color w:val="000000"/>
                    <w:sz w:val="22"/>
                    <w:szCs w:val="22"/>
                  </w:rPr>
                </w:rPrChange>
              </w:rPr>
            </w:pPr>
            <w:ins w:id="499" w:author="Laura Martino" w:date="2025-08-07T22:54:00Z">
              <w:r w:rsidRPr="00414D25">
                <w:rPr>
                  <w:color w:val="000000"/>
                  <w:sz w:val="22"/>
                  <w:szCs w:val="22"/>
                  <w:lang w:val="en-US"/>
                  <w:rPrChange w:id="500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t>Name of First Antibiotic used</w:t>
              </w:r>
            </w:ins>
            <w:del w:id="501" w:author="Laura Martino" w:date="2025-08-07T22:54:00Z">
              <w:r w:rsidR="001974EB" w:rsidRPr="00414D25" w:rsidDel="00414D25">
                <w:rPr>
                  <w:color w:val="000000"/>
                  <w:sz w:val="22"/>
                  <w:szCs w:val="22"/>
                  <w:lang w:val="en-US"/>
                  <w:rPrChange w:id="502" w:author="Laura Martino" w:date="2025-08-07T22:54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Name atb 1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88A03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78637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19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8C5FC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2 (14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438B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3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4C3D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4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7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E2ABC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3DBA86F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11C58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D2AF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Ampi-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ul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930AC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6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1121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3E0D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8978B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E9A7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102605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D9C65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9AF2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529B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6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18294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F43C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B055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BE92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6DDA45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36BFE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6DA4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3FBA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3 (37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E363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1 (24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65326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4C54F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6377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4506D6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F7AE9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F2E8F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E1534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3 (21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45BAE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1 (36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208C3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 (28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AFA7F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2 (69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CC93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CF2C7C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8201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8079B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CA69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2EDB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A5657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9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31E0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6EC1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597F1B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E611A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3F11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81B97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6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9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B5023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8 (21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21E43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14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3D310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8FB17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3BF725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21620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BBAC1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Oxa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C5FBF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603E7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4978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A3C7B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30732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F0FF34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91F5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7368A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z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81A3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6447A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1E1B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046B3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91810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563C53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F425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549EF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62CE1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88D4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4FAFD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18C96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F3648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1CE60C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9292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033EF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94071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DFCF8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2911E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A1D7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E4063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F80EFC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6306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F5ED0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91EC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37FE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1CF26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8D59E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BDC02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D05644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7BB4A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CD70B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68CE8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C6F8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2674E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603AA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B800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BD3EFAF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E5547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E5E3B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5DF42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6CE5C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B89B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27CAE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A0AB2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115677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9EDC98" w14:textId="647B2CC1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03" w:author="Laura Martino" w:date="2025-08-07T22:55:00Z">
                  <w:rPr>
                    <w:color w:val="000000"/>
                    <w:sz w:val="22"/>
                    <w:szCs w:val="22"/>
                  </w:rPr>
                </w:rPrChange>
              </w:rPr>
            </w:pPr>
            <w:del w:id="504" w:author="Laura Martino" w:date="2025-08-07T22:54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505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</w:delText>
              </w:r>
            </w:del>
            <w:r w:rsidRPr="00414D25">
              <w:rPr>
                <w:color w:val="000000"/>
                <w:sz w:val="22"/>
                <w:szCs w:val="22"/>
                <w:lang w:val="en-US"/>
                <w:rPrChange w:id="506" w:author="Laura Martino" w:date="2025-08-07T22:55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 route </w:t>
            </w:r>
            <w:ins w:id="507" w:author="Laura Martino" w:date="2025-08-07T22:55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08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of </w:t>
              </w:r>
            </w:ins>
            <w:r w:rsidRPr="00414D25">
              <w:rPr>
                <w:color w:val="000000"/>
                <w:sz w:val="22"/>
                <w:szCs w:val="22"/>
                <w:lang w:val="en-US"/>
                <w:rPrChange w:id="509" w:author="Laura Martino" w:date="2025-08-07T22:55:00Z">
                  <w:rPr>
                    <w:color w:val="000000"/>
                    <w:sz w:val="22"/>
                    <w:szCs w:val="22"/>
                  </w:rPr>
                </w:rPrChange>
              </w:rPr>
              <w:t>admin</w:t>
            </w:r>
            <w:ins w:id="510" w:author="Laura Martino" w:date="2025-08-07T22:55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11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istration </w:t>
              </w:r>
              <w:proofErr w:type="spellStart"/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12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t>af</w:t>
              </w:r>
              <w:proofErr w:type="spellEnd"/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13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Antibiotic therapy 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81B31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C188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4 (88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9E61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7 (91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FE25A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0 (95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F79A7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1 (89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EE7BF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414D25" w:rsidRPr="001974EB" w14:paraId="14FEC32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2E88A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3C91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ORAL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9C71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11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B0B4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7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04E62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4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FF06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10.9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A0483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BED7EB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91043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5C48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58A33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7951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32357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3A25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C5D7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3B935B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234D35" w14:textId="24D8778B" w:rsidR="001974EB" w:rsidRPr="001974EB" w:rsidRDefault="00414D25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ins w:id="514" w:author="Laura Martino" w:date="2025-08-07T22:55:00Z">
              <w:r w:rsidRPr="001974EB">
                <w:rPr>
                  <w:color w:val="000000"/>
                  <w:sz w:val="22"/>
                  <w:szCs w:val="22"/>
                </w:rPr>
                <w:lastRenderedPageBreak/>
                <w:t>A</w:t>
              </w:r>
              <w:r>
                <w:rPr>
                  <w:color w:val="000000"/>
                  <w:sz w:val="22"/>
                  <w:szCs w:val="22"/>
                </w:rPr>
                <w:t>ntibiotic</w:t>
              </w:r>
              <w:proofErr w:type="spellEnd"/>
              <w:r>
                <w:rPr>
                  <w:color w:val="000000"/>
                  <w:sz w:val="22"/>
                  <w:szCs w:val="22"/>
                </w:rPr>
                <w:t xml:space="preserve"> therapy </w:t>
              </w:r>
              <w:proofErr w:type="gramStart"/>
              <w:r>
                <w:rPr>
                  <w:color w:val="000000"/>
                  <w:sz w:val="22"/>
                  <w:szCs w:val="22"/>
                </w:rPr>
                <w:t xml:space="preserve">duration </w:t>
              </w:r>
              <w:r w:rsidRPr="001974EB">
                <w:rPr>
                  <w:color w:val="000000"/>
                  <w:sz w:val="22"/>
                  <w:szCs w:val="22"/>
                </w:rPr>
                <w:t xml:space="preserve"> </w:t>
              </w:r>
              <w:r>
                <w:rPr>
                  <w:color w:val="000000"/>
                  <w:sz w:val="22"/>
                  <w:szCs w:val="22"/>
                </w:rPr>
                <w:t>(</w:t>
              </w:r>
              <w:proofErr w:type="gramEnd"/>
              <w:r w:rsidRPr="001974EB">
                <w:rPr>
                  <w:color w:val="000000"/>
                  <w:sz w:val="22"/>
                  <w:szCs w:val="22"/>
                </w:rPr>
                <w:t>days</w:t>
              </w:r>
              <w:r>
                <w:rPr>
                  <w:color w:val="000000"/>
                  <w:sz w:val="22"/>
                  <w:szCs w:val="22"/>
                </w:rPr>
                <w:t>)</w:t>
              </w:r>
            </w:ins>
            <w:del w:id="515" w:author="Laura Martino" w:date="2025-08-07T22:55:00Z">
              <w:r w:rsidR="001974EB" w:rsidRPr="001974EB" w:rsidDel="00414D25">
                <w:rPr>
                  <w:color w:val="000000"/>
                  <w:sz w:val="22"/>
                  <w:szCs w:val="22"/>
                </w:rPr>
                <w:delText>Atb duration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55C7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D4D8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.0 (3.0-7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8042B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.0 (4.0-7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8B396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.0 (3.0-11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25C1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6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7424E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414D25" w:rsidRPr="001974EB" w14:paraId="17A4E71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4DBD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78A23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F4124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6D95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1F07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77A90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9B8E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63FEE2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41D51D" w14:textId="3ACD17B0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16" w:author="Laura Martino" w:date="2025-08-07T22:55:00Z">
                  <w:rPr>
                    <w:color w:val="000000"/>
                    <w:sz w:val="22"/>
                    <w:szCs w:val="22"/>
                  </w:rPr>
                </w:rPrChange>
              </w:rPr>
            </w:pPr>
            <w:del w:id="517" w:author="Laura Martino" w:date="2025-08-07T22:55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518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Name atb2</w:delText>
              </w:r>
            </w:del>
            <w:ins w:id="519" w:author="Laura Martino" w:date="2025-08-07T22:55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20" w:author="Laura Martino" w:date="2025-08-07T22:55:00Z">
                    <w:rPr>
                      <w:color w:val="000000"/>
                      <w:sz w:val="22"/>
                      <w:szCs w:val="22"/>
                    </w:rPr>
                  </w:rPrChange>
                </w:rPr>
                <w:t>Name of second Antibiotic therapy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99941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D45A4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1 (32.4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97462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6 (5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6B3E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 (42.1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49A9C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2 (8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0281F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055</w:t>
            </w:r>
          </w:p>
        </w:tc>
      </w:tr>
      <w:tr w:rsidR="00414D25" w:rsidRPr="001974EB" w14:paraId="620C2EB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A0A59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FD4DA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Ampi-</w:t>
            </w:r>
            <w:proofErr w:type="spellStart"/>
            <w:r w:rsidRPr="001974EB">
              <w:rPr>
                <w:color w:val="000000"/>
                <w:sz w:val="22"/>
                <w:szCs w:val="22"/>
              </w:rPr>
              <w:t>Sul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98B13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D2A77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6FC4C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DC7E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DC93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8A3217D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6812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A7BA7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A84FF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1001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11D9D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DF647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1D6B1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3A6B069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4865B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73FF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ika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26EE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20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87FE6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0 (19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37BBC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6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2B1BD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D774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A8C622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CA6AA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69B56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Genta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61D1A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14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B45F8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C103C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0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B9AA7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CCE5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691933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9E1AB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734F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C068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6F6BF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8E53A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2AF9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C5491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C892A1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CA07C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99A38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z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2449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3378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9D34A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FA566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D125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C1EBF0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1F9CE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D4064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01345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4205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D6672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3F62F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C4488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FFCB23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9255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D54C0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D1A7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0E954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1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8237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9496D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6B1B2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E7E2EF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4D60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75AF3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CFA11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8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635CD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3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EDCFD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4B51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7834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8F9F678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DC059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CEFA4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6499E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706B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D396C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4CB29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6BA08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30FEF1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711F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D268E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aclo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0F17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FAAD1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D00F5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E98CB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C7478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5297A8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54388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09272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larithromic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2EC42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9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28CC1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2B3F3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5.3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25E4A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C268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9939D2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4DFA8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9138C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rimetopri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3C10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4EC8D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2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3.8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7ABBA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7D41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4754F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6EEC9E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0028E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2DC99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9B44A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A587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4527A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0F543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1D8E7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97AA91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C3E9D2" w14:textId="4BB38446" w:rsidR="001974EB" w:rsidRPr="00414D25" w:rsidRDefault="00414D25" w:rsidP="001974EB">
            <w:pPr>
              <w:rPr>
                <w:color w:val="000000"/>
                <w:sz w:val="22"/>
                <w:szCs w:val="22"/>
                <w:lang w:val="en-US"/>
                <w:rPrChange w:id="521" w:author="Laura Martino" w:date="2025-08-07T22:56:00Z">
                  <w:rPr>
                    <w:color w:val="000000"/>
                    <w:sz w:val="22"/>
                    <w:szCs w:val="22"/>
                  </w:rPr>
                </w:rPrChange>
              </w:rPr>
            </w:pPr>
            <w:ins w:id="522" w:author="Laura Martino" w:date="2025-08-07T22:56:00Z">
              <w:r w:rsidRPr="0017608F">
                <w:rPr>
                  <w:color w:val="000000"/>
                  <w:sz w:val="22"/>
                  <w:szCs w:val="22"/>
                  <w:lang w:val="en-US"/>
                </w:rPr>
                <w:t>second Antibiotic therapy</w:t>
              </w:r>
            </w:ins>
            <w:del w:id="523" w:author="Laura Martino" w:date="2025-08-07T22:56:00Z">
              <w:r w:rsidR="001974EB" w:rsidRPr="00414D25" w:rsidDel="00414D25">
                <w:rPr>
                  <w:color w:val="000000"/>
                  <w:sz w:val="22"/>
                  <w:szCs w:val="22"/>
                  <w:lang w:val="en-US"/>
                  <w:rPrChange w:id="524" w:author="Laura Martino" w:date="2025-08-07T22:56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2 oral </w:delText>
              </w:r>
            </w:del>
            <w:ins w:id="525" w:author="Laura Martino" w:date="2025-08-07T22:56:00Z">
              <w:r w:rsidRPr="00414D25">
                <w:rPr>
                  <w:color w:val="000000"/>
                  <w:sz w:val="22"/>
                  <w:szCs w:val="22"/>
                  <w:lang w:val="en-US"/>
                  <w:rPrChange w:id="526" w:author="Laura Martino" w:date="2025-08-07T22:56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administered orally 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EE0DC1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27" w:author="Laura Martino" w:date="2025-08-07T22:56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92979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7 (20.6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CEDDC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 (15.4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1E74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0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67691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2.5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36E8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414D25" w:rsidRPr="001974EB" w14:paraId="0368018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B6A0E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471F2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81CF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FCFA3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185B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8BCA0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D1243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2C7A49A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0EF820" w14:textId="3610D44D" w:rsidR="001974EB" w:rsidRPr="00414D25" w:rsidRDefault="00414D25" w:rsidP="001974EB">
            <w:pPr>
              <w:rPr>
                <w:color w:val="000000"/>
                <w:sz w:val="22"/>
                <w:szCs w:val="22"/>
                <w:lang w:val="en-US"/>
                <w:rPrChange w:id="528" w:author="Laura Martino" w:date="2025-08-07T22:56:00Z">
                  <w:rPr>
                    <w:color w:val="000000"/>
                    <w:sz w:val="22"/>
                    <w:szCs w:val="22"/>
                  </w:rPr>
                </w:rPrChange>
              </w:rPr>
            </w:pPr>
            <w:ins w:id="529" w:author="Laura Martino" w:date="2025-08-07T22:56:00Z">
              <w:r w:rsidRPr="0017608F">
                <w:rPr>
                  <w:color w:val="000000"/>
                  <w:sz w:val="22"/>
                  <w:szCs w:val="22"/>
                  <w:lang w:val="en-US"/>
                </w:rPr>
                <w:t>second Antibiotic therapy</w:t>
              </w:r>
            </w:ins>
            <w:del w:id="530" w:author="Laura Martino" w:date="2025-08-07T22:56:00Z">
              <w:r w:rsidR="001974EB" w:rsidRPr="00414D25" w:rsidDel="00414D25">
                <w:rPr>
                  <w:color w:val="000000"/>
                  <w:sz w:val="22"/>
                  <w:szCs w:val="22"/>
                  <w:lang w:val="en-US"/>
                  <w:rPrChange w:id="531" w:author="Laura Martino" w:date="2025-08-07T22:56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2 days</w:delText>
              </w:r>
            </w:del>
            <w:ins w:id="532" w:author="Laura Martino" w:date="2025-08-07T22:56:00Z">
              <w:r w:rsidRPr="00414D25">
                <w:rPr>
                  <w:color w:val="000000"/>
                  <w:sz w:val="22"/>
                  <w:szCs w:val="22"/>
                  <w:lang w:val="en-US"/>
                  <w:rPrChange w:id="533" w:author="Laura Martino" w:date="2025-08-07T22:56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 duration (days)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51AEEF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34" w:author="Laura Martino" w:date="2025-08-07T22:56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B0A8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.0 (3.0-5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4FEB8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7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0B2B0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10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7F747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4.5 (3.0-5.5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A455B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042</w:t>
            </w:r>
          </w:p>
        </w:tc>
      </w:tr>
      <w:tr w:rsidR="00414D25" w:rsidRPr="001974EB" w14:paraId="7F16119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68F15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FECC9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FB11E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EB618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08526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44D15C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49322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DA8634A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AD4DEF" w14:textId="56BAF6AF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del w:id="535" w:author="Laura Martino" w:date="2025-08-07T22:56:00Z">
              <w:r w:rsidRPr="001974EB" w:rsidDel="00414D25">
                <w:rPr>
                  <w:color w:val="000000"/>
                  <w:sz w:val="22"/>
                  <w:szCs w:val="22"/>
                </w:rPr>
                <w:delText>atb3</w:delText>
              </w:r>
            </w:del>
            <w:ins w:id="536" w:author="Laura Martino" w:date="2025-08-07T22:56:00Z">
              <w:r w:rsidR="00414D25">
                <w:rPr>
                  <w:color w:val="000000"/>
                  <w:sz w:val="22"/>
                  <w:szCs w:val="22"/>
                </w:rPr>
                <w:t xml:space="preserve">Third </w:t>
              </w:r>
              <w:r w:rsidR="00414D25" w:rsidRPr="0017608F">
                <w:rPr>
                  <w:color w:val="000000"/>
                  <w:sz w:val="22"/>
                  <w:szCs w:val="22"/>
                  <w:lang w:val="en-US"/>
                </w:rPr>
                <w:t>Antibiotic therapy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93845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48F87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71A90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6F492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56AA4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CE127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414D25" w:rsidRPr="001974EB" w14:paraId="42704FE2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F5B67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66EAD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4C4FF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A474F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29324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7BA1E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FE939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9DE9717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B5771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A61C4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Amoxi-Clav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97736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66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325B3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31.2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E2BE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3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A3B2D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5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11330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F13F94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570C2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79C98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34EA9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18F66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B0B8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6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9B9D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25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E584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4416F0BE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4E8DD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CA4D09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Meropene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E410F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6ADBB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7B16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16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0BC68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CAFB4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46A666C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1E7EF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F9B0A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ix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FBF31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A9275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 (18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5850F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25D08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BE37A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4CDBE5B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E82C2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F1C13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ep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8EED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298FF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8430E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54B6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E2A48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7742078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0C8C9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79528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eicoplani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607D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B5E44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023D1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EDC2D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5984A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6E3A3A3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26B2B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A3AC3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tazidim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13871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332D0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53B9B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3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09711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44224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0AC3F99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094D4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E664F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Cefaclor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BB950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51ADD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882CE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2FCBD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25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AD1324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53D2708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49C69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54FD9D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74EB">
              <w:rPr>
                <w:color w:val="000000"/>
                <w:sz w:val="22"/>
                <w:szCs w:val="22"/>
              </w:rPr>
              <w:t>Trimetoprim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92554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DF445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1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6.2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4E721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7B88B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1974EB">
              <w:rPr>
                <w:color w:val="000000"/>
                <w:sz w:val="22"/>
                <w:szCs w:val="22"/>
              </w:rPr>
              <w:t>( 0.0</w:t>
            </w:r>
            <w:proofErr w:type="gramEnd"/>
            <w:r w:rsidRPr="001974EB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389C5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10701BC5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32AF7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83828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33B51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B6D57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27690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BF614A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82367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030A5A4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E6124F" w14:textId="022D1E35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37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  <w:del w:id="538" w:author="Laura Martino" w:date="2025-08-07T22:56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539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 oral</w:delText>
              </w:r>
            </w:del>
            <w:ins w:id="540" w:author="Laura Martino" w:date="2025-08-07T22:56:00Z">
              <w:r w:rsidR="00414D25" w:rsidRPr="00414D25">
                <w:rPr>
                  <w:color w:val="000000"/>
                  <w:sz w:val="22"/>
                  <w:szCs w:val="22"/>
                  <w:lang w:val="en-US"/>
                  <w:rPrChange w:id="541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third </w:t>
              </w:r>
              <w:r w:rsidR="00414D25" w:rsidRPr="0017608F">
                <w:rPr>
                  <w:color w:val="000000"/>
                  <w:sz w:val="22"/>
                  <w:szCs w:val="22"/>
                  <w:lang w:val="en-US"/>
                </w:rPr>
                <w:t>Antibiotic therapy administered orally</w:t>
              </w:r>
            </w:ins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592DF4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42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44A78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3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DBE79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8 (50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508E3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 (33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6D496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1 (25.0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A4968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76</w:t>
            </w:r>
          </w:p>
        </w:tc>
      </w:tr>
      <w:tr w:rsidR="00414D25" w:rsidRPr="001974EB" w14:paraId="7926813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4F7F8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DC8762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42818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712550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B14A2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7676B6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0B4F4F7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34288831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37305B" w14:textId="3B6383B0" w:rsidR="001974EB" w:rsidRPr="00414D25" w:rsidRDefault="00414D25" w:rsidP="001974EB">
            <w:pPr>
              <w:rPr>
                <w:color w:val="000000"/>
                <w:sz w:val="22"/>
                <w:szCs w:val="22"/>
                <w:lang w:val="en-US"/>
                <w:rPrChange w:id="543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  <w:ins w:id="544" w:author="Laura Martino" w:date="2025-08-07T22:57:00Z">
              <w:r w:rsidRPr="00414D25">
                <w:rPr>
                  <w:color w:val="000000"/>
                  <w:sz w:val="22"/>
                  <w:szCs w:val="22"/>
                  <w:lang w:val="en-US"/>
                  <w:rPrChange w:id="545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t xml:space="preserve">Third </w:t>
              </w:r>
              <w:r w:rsidRPr="0017608F">
                <w:rPr>
                  <w:color w:val="000000"/>
                  <w:sz w:val="22"/>
                  <w:szCs w:val="22"/>
                  <w:lang w:val="en-US"/>
                </w:rPr>
                <w:t>Antibiotic therapy duration (days)</w:t>
              </w:r>
            </w:ins>
            <w:del w:id="546" w:author="Laura Martino" w:date="2025-08-07T22:57:00Z">
              <w:r w:rsidR="00300FD6" w:rsidRPr="00414D25" w:rsidDel="00414D25">
                <w:rPr>
                  <w:color w:val="000000"/>
                  <w:sz w:val="22"/>
                  <w:szCs w:val="22"/>
                  <w:lang w:val="en-US"/>
                  <w:rPrChange w:id="547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</w:delText>
              </w:r>
              <w:r w:rsidR="001974EB" w:rsidRPr="00414D25" w:rsidDel="00414D25">
                <w:rPr>
                  <w:color w:val="000000"/>
                  <w:sz w:val="22"/>
                  <w:szCs w:val="22"/>
                  <w:lang w:val="en-US"/>
                  <w:rPrChange w:id="548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tb days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470121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49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03224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.0 (3.0-5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4809EF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.0 (4.0-7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B222D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.5 (5.0-10.0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EF6641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.0 (4.0-10.5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327E6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414D25" w:rsidRPr="001974EB" w14:paraId="6DBEDAA0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FD97EB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B9DD3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68BF28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7A2723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3C601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3F9EFC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C305B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</w:p>
        </w:tc>
      </w:tr>
      <w:tr w:rsidR="00414D25" w:rsidRPr="001974EB" w14:paraId="689FD3C6" w14:textId="77777777" w:rsidTr="001974EB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D61F4A" w14:textId="0DA9AD00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50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  <w:r w:rsidRPr="00414D25">
              <w:rPr>
                <w:color w:val="000000"/>
                <w:sz w:val="22"/>
                <w:szCs w:val="22"/>
                <w:lang w:val="en-US"/>
                <w:rPrChange w:id="551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  <w:t xml:space="preserve">Shift to oral </w:t>
            </w:r>
            <w:ins w:id="552" w:author="Laura Martino" w:date="2025-08-07T22:57:00Z">
              <w:r w:rsidR="00414D25" w:rsidRPr="0017608F">
                <w:rPr>
                  <w:color w:val="000000"/>
                  <w:sz w:val="22"/>
                  <w:szCs w:val="22"/>
                  <w:lang w:val="en-US"/>
                </w:rPr>
                <w:t xml:space="preserve">Antibiotic therapy </w:t>
              </w:r>
            </w:ins>
            <w:del w:id="553" w:author="Laura Martino" w:date="2025-08-07T22:57:00Z">
              <w:r w:rsidRPr="00414D25" w:rsidDel="00414D25">
                <w:rPr>
                  <w:color w:val="000000"/>
                  <w:sz w:val="22"/>
                  <w:szCs w:val="22"/>
                  <w:lang w:val="en-US"/>
                  <w:rPrChange w:id="554" w:author="Laura Martino" w:date="2025-08-07T22:57:00Z">
                    <w:rPr>
                      <w:color w:val="000000"/>
                      <w:sz w:val="22"/>
                      <w:szCs w:val="22"/>
                    </w:rPr>
                  </w:rPrChange>
                </w:rPr>
                <w:delText>atb</w:delText>
              </w:r>
            </w:del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7B3AC4" w14:textId="77777777" w:rsidR="001974EB" w:rsidRPr="00414D25" w:rsidRDefault="001974EB" w:rsidP="001974EB">
            <w:pPr>
              <w:rPr>
                <w:color w:val="000000"/>
                <w:sz w:val="22"/>
                <w:szCs w:val="22"/>
                <w:lang w:val="en-US"/>
                <w:rPrChange w:id="555" w:author="Laura Martino" w:date="2025-08-07T22:57:00Z">
                  <w:rPr>
                    <w:color w:val="000000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8A45B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22 (39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A19FD9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31 (39.7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7E3945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5 (23.8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680C6A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6 (14.3%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B1448E" w14:textId="77777777" w:rsidR="001974EB" w:rsidRPr="001974EB" w:rsidRDefault="001974EB" w:rsidP="001974EB">
            <w:pPr>
              <w:rPr>
                <w:color w:val="000000"/>
                <w:sz w:val="22"/>
                <w:szCs w:val="22"/>
              </w:rPr>
            </w:pPr>
            <w:r w:rsidRPr="001974EB">
              <w:rPr>
                <w:color w:val="000000"/>
                <w:sz w:val="22"/>
                <w:szCs w:val="22"/>
              </w:rPr>
              <w:t>0.018</w:t>
            </w:r>
          </w:p>
        </w:tc>
      </w:tr>
    </w:tbl>
    <w:p w14:paraId="55754704" w14:textId="77777777" w:rsidR="008806B4" w:rsidRPr="008806B4" w:rsidRDefault="008806B4">
      <w:pPr>
        <w:rPr>
          <w:b/>
          <w:bCs/>
          <w:color w:val="000000"/>
          <w:sz w:val="22"/>
          <w:szCs w:val="22"/>
          <w:lang w:val="en-US"/>
        </w:rPr>
      </w:pPr>
    </w:p>
    <w:p w14:paraId="124F90A3" w14:textId="25D68A08" w:rsidR="008806B4" w:rsidRPr="001974EB" w:rsidRDefault="001974EB">
      <w:pPr>
        <w:rPr>
          <w:b/>
          <w:bCs/>
          <w:color w:val="000000"/>
          <w:sz w:val="22"/>
          <w:szCs w:val="22"/>
          <w:lang w:val="en-US"/>
        </w:rPr>
      </w:pPr>
      <w:r w:rsidRPr="001974EB">
        <w:rPr>
          <w:b/>
          <w:bCs/>
          <w:color w:val="000000"/>
          <w:sz w:val="22"/>
          <w:szCs w:val="22"/>
          <w:lang w:val="en-US"/>
        </w:rPr>
        <w:t xml:space="preserve">Table </w:t>
      </w:r>
      <w:ins w:id="556" w:author="Laura Martino" w:date="2025-09-19T12:40:00Z">
        <w:r w:rsidR="003E3B20">
          <w:rPr>
            <w:b/>
            <w:bCs/>
            <w:color w:val="000000"/>
            <w:sz w:val="22"/>
            <w:szCs w:val="22"/>
            <w:lang w:val="en-US"/>
          </w:rPr>
          <w:t>4</w:t>
        </w:r>
      </w:ins>
      <w:del w:id="557" w:author="Laura Martino" w:date="2025-09-19T12:40:00Z">
        <w:r w:rsidRPr="001974EB" w:rsidDel="003E3B20">
          <w:rPr>
            <w:b/>
            <w:bCs/>
            <w:color w:val="000000"/>
            <w:sz w:val="22"/>
            <w:szCs w:val="22"/>
            <w:lang w:val="en-US"/>
          </w:rPr>
          <w:delText>3</w:delText>
        </w:r>
      </w:del>
      <w:r w:rsidRPr="001974EB">
        <w:rPr>
          <w:b/>
          <w:bCs/>
          <w:color w:val="000000"/>
          <w:sz w:val="22"/>
          <w:szCs w:val="22"/>
          <w:lang w:val="en-US"/>
        </w:rPr>
        <w:t xml:space="preserve">. Microbiological data and details about therapy in the different diagnosis groups. </w:t>
      </w:r>
    </w:p>
    <w:p w14:paraId="0B6502DC" w14:textId="4B5AB16F" w:rsidR="008806B4" w:rsidRDefault="008806B4">
      <w:pPr>
        <w:rPr>
          <w:b/>
          <w:bCs/>
          <w:lang w:val="en-US"/>
        </w:rPr>
      </w:pPr>
    </w:p>
    <w:p w14:paraId="7155CC88" w14:textId="73698BE1" w:rsidR="001974EB" w:rsidRDefault="00C56BAD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Viral infection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1"/>
        <w:gridCol w:w="1877"/>
        <w:gridCol w:w="1878"/>
        <w:gridCol w:w="1878"/>
        <w:gridCol w:w="1878"/>
      </w:tblGrid>
      <w:tr w:rsidR="00C56BAD" w14:paraId="074847E0" w14:textId="418B64BA" w:rsidTr="00C56BAD">
        <w:tc>
          <w:tcPr>
            <w:tcW w:w="2111" w:type="dxa"/>
          </w:tcPr>
          <w:p w14:paraId="4AEF5D87" w14:textId="77777777" w:rsidR="00C56BAD" w:rsidRDefault="00C56BAD">
            <w:pPr>
              <w:rPr>
                <w:b/>
                <w:bCs/>
                <w:lang w:val="en-US"/>
              </w:rPr>
            </w:pPr>
          </w:p>
        </w:tc>
        <w:tc>
          <w:tcPr>
            <w:tcW w:w="1877" w:type="dxa"/>
          </w:tcPr>
          <w:p w14:paraId="5BE3D497" w14:textId="22935FCA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CRP</w:t>
            </w:r>
            <w:r w:rsidR="000D25B2">
              <w:rPr>
                <w:b/>
                <w:bCs/>
                <w:sz w:val="22"/>
                <w:szCs w:val="22"/>
                <w:lang w:val="en-US"/>
              </w:rPr>
              <w:t xml:space="preserve"> (mg/L)</w:t>
            </w:r>
          </w:p>
        </w:tc>
        <w:tc>
          <w:tcPr>
            <w:tcW w:w="1878" w:type="dxa"/>
          </w:tcPr>
          <w:p w14:paraId="4E5F88CF" w14:textId="2EA35666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PCT</w:t>
            </w:r>
            <w:r w:rsidR="000D25B2">
              <w:rPr>
                <w:b/>
                <w:bCs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1878" w:type="dxa"/>
          </w:tcPr>
          <w:p w14:paraId="421052E1" w14:textId="1D6BBC46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WBC</w:t>
            </w:r>
            <w:r w:rsidR="000D25B2"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  <w:tc>
          <w:tcPr>
            <w:tcW w:w="1878" w:type="dxa"/>
          </w:tcPr>
          <w:p w14:paraId="1BA402D9" w14:textId="1E2D8792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utrophil count</w:t>
            </w:r>
            <w:r w:rsidR="000D25B2"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</w:tr>
      <w:tr w:rsidR="00C56BAD" w14:paraId="0CAF8469" w14:textId="7E0DF90C" w:rsidTr="00C56BAD">
        <w:tc>
          <w:tcPr>
            <w:tcW w:w="2111" w:type="dxa"/>
          </w:tcPr>
          <w:p w14:paraId="7AFA1072" w14:textId="1A1DF48F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OR </w:t>
            </w:r>
          </w:p>
        </w:tc>
        <w:tc>
          <w:tcPr>
            <w:tcW w:w="1877" w:type="dxa"/>
          </w:tcPr>
          <w:p w14:paraId="6655EED5" w14:textId="474D848E" w:rsidR="00C56BAD" w:rsidRPr="00CB0528" w:rsidRDefault="009870B6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974 </w:t>
            </w:r>
            <w:r w:rsidR="00CB0528" w:rsidRPr="00CB0528">
              <w:rPr>
                <w:sz w:val="22"/>
                <w:szCs w:val="22"/>
                <w:lang w:val="en-US"/>
              </w:rPr>
              <w:t>(95% CI: 0.964 – 0.984, p &lt; 0.001)</w:t>
            </w:r>
          </w:p>
        </w:tc>
        <w:tc>
          <w:tcPr>
            <w:tcW w:w="1878" w:type="dxa"/>
          </w:tcPr>
          <w:p w14:paraId="09B84051" w14:textId="1EC930D3" w:rsidR="00C56BAD" w:rsidRPr="00C43DDE" w:rsidRDefault="00CB0528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0.494 (95% CI: 0.311 – 0.785, p = 0.003)</w:t>
            </w:r>
          </w:p>
        </w:tc>
        <w:tc>
          <w:tcPr>
            <w:tcW w:w="1878" w:type="dxa"/>
          </w:tcPr>
          <w:p w14:paraId="7C881C38" w14:textId="65C36B0B" w:rsidR="00C56BAD" w:rsidRDefault="00C43DDE">
            <w:pPr>
              <w:rPr>
                <w:b/>
                <w:bCs/>
                <w:lang w:val="en-US"/>
              </w:rPr>
            </w:pPr>
            <w:r w:rsidRPr="008D018E">
              <w:rPr>
                <w:sz w:val="22"/>
                <w:szCs w:val="22"/>
                <w:lang w:val="en-US"/>
              </w:rPr>
              <w:t>0.9</w:t>
            </w:r>
            <w:r w:rsidR="009870B6" w:rsidRPr="008D018E">
              <w:rPr>
                <w:sz w:val="22"/>
                <w:szCs w:val="22"/>
                <w:lang w:val="en-US"/>
              </w:rPr>
              <w:t>11</w:t>
            </w:r>
            <w:r w:rsidR="009870B6" w:rsidRPr="008D01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869AD" w:rsidRPr="00CB0528">
              <w:rPr>
                <w:sz w:val="22"/>
                <w:szCs w:val="22"/>
                <w:lang w:val="en-US"/>
              </w:rPr>
              <w:t>(95% CI: 0.</w:t>
            </w:r>
            <w:r w:rsidR="008D018E">
              <w:rPr>
                <w:sz w:val="22"/>
                <w:szCs w:val="22"/>
                <w:lang w:val="en-US"/>
              </w:rPr>
              <w:t>873</w:t>
            </w:r>
            <w:r w:rsidR="000869AD" w:rsidRPr="00CB0528">
              <w:rPr>
                <w:sz w:val="22"/>
                <w:szCs w:val="22"/>
                <w:lang w:val="en-US"/>
              </w:rPr>
              <w:t xml:space="preserve"> – 0.9</w:t>
            </w:r>
            <w:r w:rsidR="008D018E">
              <w:rPr>
                <w:sz w:val="22"/>
                <w:szCs w:val="22"/>
                <w:lang w:val="en-US"/>
              </w:rPr>
              <w:t>52</w:t>
            </w:r>
            <w:r w:rsidR="000869AD" w:rsidRPr="00CB0528">
              <w:rPr>
                <w:sz w:val="22"/>
                <w:szCs w:val="22"/>
                <w:lang w:val="en-US"/>
              </w:rPr>
              <w:t>, p</w:t>
            </w:r>
            <w:r w:rsidR="008D018E">
              <w:rPr>
                <w:sz w:val="22"/>
                <w:szCs w:val="22"/>
                <w:lang w:val="en-US"/>
              </w:rPr>
              <w:t>=0</w:t>
            </w:r>
            <w:r w:rsidR="000869AD" w:rsidRPr="00CB052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878" w:type="dxa"/>
          </w:tcPr>
          <w:p w14:paraId="791846BB" w14:textId="57093D4F" w:rsidR="00C56BAD" w:rsidRDefault="000D25B2">
            <w:pPr>
              <w:rPr>
                <w:b/>
                <w:bCs/>
                <w:lang w:val="en-US"/>
              </w:rPr>
            </w:pPr>
            <w:r w:rsidRPr="008D018E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831</w:t>
            </w:r>
            <w:r w:rsidRPr="008D01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CB0528">
              <w:rPr>
                <w:sz w:val="22"/>
                <w:szCs w:val="22"/>
                <w:lang w:val="en-US"/>
              </w:rPr>
              <w:t>(95% CI: 0.</w:t>
            </w:r>
            <w:r>
              <w:rPr>
                <w:sz w:val="22"/>
                <w:szCs w:val="22"/>
                <w:lang w:val="en-US"/>
              </w:rPr>
              <w:t>772</w:t>
            </w:r>
            <w:r w:rsidRPr="00CB0528">
              <w:rPr>
                <w:sz w:val="22"/>
                <w:szCs w:val="22"/>
                <w:lang w:val="en-US"/>
              </w:rPr>
              <w:t xml:space="preserve"> – 0.</w:t>
            </w:r>
            <w:r>
              <w:rPr>
                <w:sz w:val="22"/>
                <w:szCs w:val="22"/>
                <w:lang w:val="en-US"/>
              </w:rPr>
              <w:t>894</w:t>
            </w:r>
            <w:r w:rsidRPr="00CB0528">
              <w:rPr>
                <w:sz w:val="22"/>
                <w:szCs w:val="22"/>
                <w:lang w:val="en-US"/>
              </w:rPr>
              <w:t>, p</w:t>
            </w:r>
            <w:r>
              <w:rPr>
                <w:sz w:val="22"/>
                <w:szCs w:val="22"/>
                <w:lang w:val="en-US"/>
              </w:rPr>
              <w:t>=0</w:t>
            </w:r>
            <w:r w:rsidRPr="00CB0528">
              <w:rPr>
                <w:sz w:val="22"/>
                <w:szCs w:val="22"/>
                <w:lang w:val="en-US"/>
              </w:rPr>
              <w:t>)</w:t>
            </w:r>
          </w:p>
        </w:tc>
      </w:tr>
      <w:tr w:rsidR="00C56BAD" w14:paraId="1DFF7B42" w14:textId="335E5A10" w:rsidTr="00C56BAD">
        <w:tc>
          <w:tcPr>
            <w:tcW w:w="2111" w:type="dxa"/>
          </w:tcPr>
          <w:p w14:paraId="669D0565" w14:textId="65AB5261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877" w:type="dxa"/>
          </w:tcPr>
          <w:p w14:paraId="30E4DDCB" w14:textId="18C0B74F" w:rsidR="00C56BAD" w:rsidRPr="00CB0528" w:rsidRDefault="00CB0528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71.36%</w:t>
            </w:r>
          </w:p>
        </w:tc>
        <w:tc>
          <w:tcPr>
            <w:tcW w:w="1878" w:type="dxa"/>
          </w:tcPr>
          <w:p w14:paraId="571D7003" w14:textId="4D55869E" w:rsidR="00C56BAD" w:rsidRPr="00C43DDE" w:rsidRDefault="00CB0528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92.74%</w:t>
            </w:r>
          </w:p>
        </w:tc>
        <w:tc>
          <w:tcPr>
            <w:tcW w:w="1878" w:type="dxa"/>
          </w:tcPr>
          <w:p w14:paraId="1F5F16EE" w14:textId="66E8A117" w:rsidR="00C56BAD" w:rsidRPr="000D25B2" w:rsidRDefault="000D25B2">
            <w:pPr>
              <w:rPr>
                <w:sz w:val="22"/>
                <w:szCs w:val="22"/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>50.27%</w:t>
            </w:r>
          </w:p>
        </w:tc>
        <w:tc>
          <w:tcPr>
            <w:tcW w:w="1878" w:type="dxa"/>
          </w:tcPr>
          <w:p w14:paraId="45B1E178" w14:textId="77777777" w:rsidR="00C56BAD" w:rsidRDefault="00C56BAD">
            <w:pPr>
              <w:rPr>
                <w:b/>
                <w:bCs/>
                <w:lang w:val="en-US"/>
              </w:rPr>
            </w:pPr>
          </w:p>
        </w:tc>
      </w:tr>
      <w:tr w:rsidR="00C56BAD" w14:paraId="51AD57BD" w14:textId="54238146" w:rsidTr="00C56BAD">
        <w:tc>
          <w:tcPr>
            <w:tcW w:w="2111" w:type="dxa"/>
          </w:tcPr>
          <w:p w14:paraId="3CA7FAFA" w14:textId="45FD7609" w:rsidR="00C56BAD" w:rsidRPr="00C56BAD" w:rsidRDefault="00C56BA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877" w:type="dxa"/>
          </w:tcPr>
          <w:p w14:paraId="13541374" w14:textId="48767352" w:rsidR="00C56BAD" w:rsidRPr="00CB0528" w:rsidRDefault="00CB0528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45.16%</w:t>
            </w:r>
          </w:p>
        </w:tc>
        <w:tc>
          <w:tcPr>
            <w:tcW w:w="1878" w:type="dxa"/>
          </w:tcPr>
          <w:p w14:paraId="1B7AF952" w14:textId="18030646" w:rsidR="00C56BAD" w:rsidRPr="00C43DDE" w:rsidRDefault="00C43DDE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38.35%</w:t>
            </w:r>
          </w:p>
        </w:tc>
        <w:tc>
          <w:tcPr>
            <w:tcW w:w="1878" w:type="dxa"/>
          </w:tcPr>
          <w:p w14:paraId="57BB90C2" w14:textId="2676FDC1" w:rsidR="00C56BAD" w:rsidRPr="000D25B2" w:rsidRDefault="000D25B2">
            <w:pPr>
              <w:rPr>
                <w:sz w:val="22"/>
                <w:szCs w:val="22"/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>62.62%</w:t>
            </w:r>
          </w:p>
        </w:tc>
        <w:tc>
          <w:tcPr>
            <w:tcW w:w="1878" w:type="dxa"/>
          </w:tcPr>
          <w:p w14:paraId="71233B9C" w14:textId="77777777" w:rsidR="00C56BAD" w:rsidRDefault="00C56BAD">
            <w:pPr>
              <w:rPr>
                <w:b/>
                <w:bCs/>
                <w:lang w:val="en-US"/>
              </w:rPr>
            </w:pPr>
          </w:p>
        </w:tc>
      </w:tr>
      <w:tr w:rsidR="000D25B2" w14:paraId="5FA35260" w14:textId="6FB2C010" w:rsidTr="0045509C">
        <w:tc>
          <w:tcPr>
            <w:tcW w:w="2111" w:type="dxa"/>
          </w:tcPr>
          <w:p w14:paraId="48BC680C" w14:textId="3A832A41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Positive predictive value </w:t>
            </w:r>
          </w:p>
        </w:tc>
        <w:tc>
          <w:tcPr>
            <w:tcW w:w="1877" w:type="dxa"/>
          </w:tcPr>
          <w:p w14:paraId="7EF0711E" w14:textId="348F46D8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54.41%</w:t>
            </w:r>
          </w:p>
        </w:tc>
        <w:tc>
          <w:tcPr>
            <w:tcW w:w="1878" w:type="dxa"/>
          </w:tcPr>
          <w:p w14:paraId="69308727" w14:textId="50A06EFF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58.38%</w:t>
            </w:r>
          </w:p>
        </w:tc>
        <w:tc>
          <w:tcPr>
            <w:tcW w:w="1878" w:type="dxa"/>
            <w:vAlign w:val="bottom"/>
          </w:tcPr>
          <w:p w14:paraId="05BDDBBB" w14:textId="3FB29112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D25B2">
              <w:rPr>
                <w:color w:val="000000"/>
                <w:sz w:val="22"/>
                <w:szCs w:val="22"/>
              </w:rPr>
              <w:t>54.02%</w:t>
            </w:r>
          </w:p>
        </w:tc>
        <w:tc>
          <w:tcPr>
            <w:tcW w:w="1878" w:type="dxa"/>
          </w:tcPr>
          <w:p w14:paraId="377F1156" w14:textId="77777777" w:rsidR="000D25B2" w:rsidRDefault="000D25B2" w:rsidP="000D25B2">
            <w:pPr>
              <w:rPr>
                <w:b/>
                <w:bCs/>
                <w:lang w:val="en-US"/>
              </w:rPr>
            </w:pPr>
          </w:p>
        </w:tc>
      </w:tr>
      <w:tr w:rsidR="000D25B2" w14:paraId="399DA1F5" w14:textId="20C8DCE5" w:rsidTr="0045509C">
        <w:tc>
          <w:tcPr>
            <w:tcW w:w="2111" w:type="dxa"/>
          </w:tcPr>
          <w:p w14:paraId="3D35A6CC" w14:textId="3C7A5BEB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gative predictive value</w:t>
            </w:r>
          </w:p>
        </w:tc>
        <w:tc>
          <w:tcPr>
            <w:tcW w:w="1877" w:type="dxa"/>
          </w:tcPr>
          <w:p w14:paraId="4E4CB2C1" w14:textId="2F442246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63.23%</w:t>
            </w:r>
          </w:p>
        </w:tc>
        <w:tc>
          <w:tcPr>
            <w:tcW w:w="1878" w:type="dxa"/>
          </w:tcPr>
          <w:p w14:paraId="6F727D5D" w14:textId="1CE6B79B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85.00%</w:t>
            </w:r>
          </w:p>
        </w:tc>
        <w:tc>
          <w:tcPr>
            <w:tcW w:w="1878" w:type="dxa"/>
            <w:vAlign w:val="bottom"/>
          </w:tcPr>
          <w:p w14:paraId="16403E2A" w14:textId="40742466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D25B2">
              <w:rPr>
                <w:color w:val="000000"/>
                <w:sz w:val="22"/>
                <w:szCs w:val="22"/>
              </w:rPr>
              <w:t>59.03%</w:t>
            </w:r>
          </w:p>
        </w:tc>
        <w:tc>
          <w:tcPr>
            <w:tcW w:w="1878" w:type="dxa"/>
          </w:tcPr>
          <w:p w14:paraId="54CF1010" w14:textId="77777777" w:rsidR="000D25B2" w:rsidRDefault="000D25B2" w:rsidP="000D25B2">
            <w:pPr>
              <w:rPr>
                <w:b/>
                <w:bCs/>
                <w:lang w:val="en-US"/>
              </w:rPr>
            </w:pPr>
          </w:p>
        </w:tc>
      </w:tr>
      <w:tr w:rsidR="000D25B2" w14:paraId="0B1E1725" w14:textId="26A80B9B" w:rsidTr="008F5BC5">
        <w:tc>
          <w:tcPr>
            <w:tcW w:w="2111" w:type="dxa"/>
          </w:tcPr>
          <w:p w14:paraId="4477718F" w14:textId="6894F021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56BAD">
              <w:rPr>
                <w:b/>
                <w:bCs/>
                <w:sz w:val="22"/>
                <w:szCs w:val="22"/>
              </w:rPr>
              <w:t>Empiric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optim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877" w:type="dxa"/>
          </w:tcPr>
          <w:p w14:paraId="354C4461" w14:textId="31F0055E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5.15</w:t>
            </w:r>
          </w:p>
        </w:tc>
        <w:tc>
          <w:tcPr>
            <w:tcW w:w="1878" w:type="dxa"/>
          </w:tcPr>
          <w:p w14:paraId="49E81760" w14:textId="6DBB51D5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0.115</w:t>
            </w:r>
          </w:p>
        </w:tc>
        <w:tc>
          <w:tcPr>
            <w:tcW w:w="1878" w:type="dxa"/>
            <w:vAlign w:val="bottom"/>
          </w:tcPr>
          <w:p w14:paraId="67D5AB6B" w14:textId="4111141B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D25B2">
              <w:rPr>
                <w:color w:val="000000"/>
                <w:sz w:val="22"/>
                <w:szCs w:val="22"/>
              </w:rPr>
              <w:t>8.775</w:t>
            </w:r>
          </w:p>
        </w:tc>
        <w:tc>
          <w:tcPr>
            <w:tcW w:w="1878" w:type="dxa"/>
          </w:tcPr>
          <w:p w14:paraId="17D21254" w14:textId="473D1B69" w:rsidR="000D25B2" w:rsidRPr="000D25B2" w:rsidRDefault="000D25B2" w:rsidP="000D25B2">
            <w:pPr>
              <w:rPr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>2.94</w:t>
            </w:r>
          </w:p>
        </w:tc>
      </w:tr>
      <w:tr w:rsidR="000D25B2" w14:paraId="7357F1BC" w14:textId="7115CBE5" w:rsidTr="008F5BC5">
        <w:tc>
          <w:tcPr>
            <w:tcW w:w="2111" w:type="dxa"/>
          </w:tcPr>
          <w:p w14:paraId="1C6A8FCE" w14:textId="0B9A6E65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ensitiv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</w:tcPr>
          <w:p w14:paraId="3F1B8F81" w14:textId="6D2AE37D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56%</w:t>
            </w:r>
          </w:p>
        </w:tc>
        <w:tc>
          <w:tcPr>
            <w:tcW w:w="1878" w:type="dxa"/>
          </w:tcPr>
          <w:p w14:paraId="1F5D0E26" w14:textId="7B228F97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0.68</w:t>
            </w:r>
          </w:p>
        </w:tc>
        <w:tc>
          <w:tcPr>
            <w:tcW w:w="1878" w:type="dxa"/>
            <w:vAlign w:val="bottom"/>
          </w:tcPr>
          <w:p w14:paraId="4FF489D1" w14:textId="1D811BF4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D25B2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878" w:type="dxa"/>
          </w:tcPr>
          <w:p w14:paraId="6C3C16E9" w14:textId="2112C57F" w:rsidR="000D25B2" w:rsidRPr="000D25B2" w:rsidRDefault="000D25B2" w:rsidP="000D25B2">
            <w:pPr>
              <w:rPr>
                <w:sz w:val="22"/>
                <w:szCs w:val="22"/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>0.58</w:t>
            </w:r>
          </w:p>
        </w:tc>
      </w:tr>
      <w:tr w:rsidR="000D25B2" w14:paraId="544B8071" w14:textId="5847D943" w:rsidTr="008F5BC5">
        <w:tc>
          <w:tcPr>
            <w:tcW w:w="2111" w:type="dxa"/>
          </w:tcPr>
          <w:p w14:paraId="0FE1BF32" w14:textId="52CA152B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pecific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</w:tcPr>
          <w:p w14:paraId="6270AB6B" w14:textId="186630AB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33%</w:t>
            </w:r>
          </w:p>
        </w:tc>
        <w:tc>
          <w:tcPr>
            <w:tcW w:w="1878" w:type="dxa"/>
          </w:tcPr>
          <w:p w14:paraId="176D01F0" w14:textId="4208C879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0.27</w:t>
            </w:r>
          </w:p>
        </w:tc>
        <w:tc>
          <w:tcPr>
            <w:tcW w:w="1878" w:type="dxa"/>
            <w:vAlign w:val="bottom"/>
          </w:tcPr>
          <w:p w14:paraId="4BF01467" w14:textId="0ABB2585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D25B2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878" w:type="dxa"/>
          </w:tcPr>
          <w:p w14:paraId="5766B97A" w14:textId="0DAD25EF" w:rsidR="000D25B2" w:rsidRPr="000D25B2" w:rsidRDefault="000D25B2" w:rsidP="000D25B2">
            <w:pPr>
              <w:rPr>
                <w:sz w:val="22"/>
                <w:szCs w:val="22"/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 xml:space="preserve">0.3 </w:t>
            </w:r>
          </w:p>
        </w:tc>
      </w:tr>
      <w:tr w:rsidR="000D25B2" w14:paraId="282455E3" w14:textId="1AE66ADE" w:rsidTr="008F5BC5">
        <w:tc>
          <w:tcPr>
            <w:tcW w:w="2111" w:type="dxa"/>
          </w:tcPr>
          <w:p w14:paraId="6F8B64C3" w14:textId="2406EC94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Area under ROC curve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77" w:type="dxa"/>
          </w:tcPr>
          <w:p w14:paraId="51A57464" w14:textId="55DF0BE4" w:rsidR="000D25B2" w:rsidRPr="00CB0528" w:rsidRDefault="000D25B2" w:rsidP="000D25B2">
            <w:pPr>
              <w:rPr>
                <w:sz w:val="22"/>
                <w:szCs w:val="22"/>
                <w:lang w:val="en-US"/>
              </w:rPr>
            </w:pPr>
            <w:r w:rsidRPr="00CB0528">
              <w:rPr>
                <w:sz w:val="22"/>
                <w:szCs w:val="22"/>
                <w:lang w:val="en-US"/>
              </w:rPr>
              <w:t>0.44</w:t>
            </w:r>
          </w:p>
        </w:tc>
        <w:tc>
          <w:tcPr>
            <w:tcW w:w="1878" w:type="dxa"/>
          </w:tcPr>
          <w:p w14:paraId="536EFB5D" w14:textId="65AA7A61" w:rsidR="000D25B2" w:rsidRPr="00C43DDE" w:rsidRDefault="000D25B2" w:rsidP="000D25B2">
            <w:pPr>
              <w:rPr>
                <w:sz w:val="22"/>
                <w:szCs w:val="22"/>
                <w:lang w:val="en-US"/>
              </w:rPr>
            </w:pPr>
            <w:r w:rsidRPr="00C43DDE">
              <w:rPr>
                <w:sz w:val="22"/>
                <w:szCs w:val="22"/>
                <w:lang w:val="en-US"/>
              </w:rPr>
              <w:t>0.47</w:t>
            </w:r>
          </w:p>
        </w:tc>
        <w:tc>
          <w:tcPr>
            <w:tcW w:w="1878" w:type="dxa"/>
            <w:vAlign w:val="bottom"/>
          </w:tcPr>
          <w:p w14:paraId="63AE1339" w14:textId="53229CF2" w:rsidR="000D25B2" w:rsidRPr="000D25B2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878" w:type="dxa"/>
          </w:tcPr>
          <w:p w14:paraId="149E8F8F" w14:textId="4CC714FB" w:rsidR="000D25B2" w:rsidRPr="000D25B2" w:rsidRDefault="000D25B2" w:rsidP="000D25B2">
            <w:pPr>
              <w:rPr>
                <w:lang w:val="en-US"/>
              </w:rPr>
            </w:pPr>
            <w:r w:rsidRPr="000D25B2">
              <w:rPr>
                <w:sz w:val="22"/>
                <w:szCs w:val="22"/>
                <w:lang w:val="en-US"/>
              </w:rPr>
              <w:t>0.44</w:t>
            </w:r>
          </w:p>
        </w:tc>
      </w:tr>
    </w:tbl>
    <w:p w14:paraId="332823FC" w14:textId="77777777" w:rsidR="00C56BAD" w:rsidRPr="008806B4" w:rsidRDefault="00C56BAD">
      <w:pPr>
        <w:rPr>
          <w:b/>
          <w:bCs/>
          <w:lang w:val="en-US"/>
        </w:rPr>
      </w:pPr>
    </w:p>
    <w:p w14:paraId="7EF9A974" w14:textId="4AE6C372" w:rsidR="008806B4" w:rsidRDefault="008806B4">
      <w:pPr>
        <w:rPr>
          <w:b/>
          <w:bCs/>
          <w:lang w:val="en-US"/>
        </w:rPr>
      </w:pPr>
    </w:p>
    <w:p w14:paraId="11E4D372" w14:textId="6A1B4BAB" w:rsidR="008806B4" w:rsidRDefault="000D25B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Urinary tract infection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1"/>
        <w:gridCol w:w="1877"/>
        <w:gridCol w:w="1878"/>
        <w:gridCol w:w="1878"/>
        <w:gridCol w:w="1878"/>
      </w:tblGrid>
      <w:tr w:rsidR="000D25B2" w14:paraId="54CDCFF7" w14:textId="77777777" w:rsidTr="00E97F77">
        <w:tc>
          <w:tcPr>
            <w:tcW w:w="2111" w:type="dxa"/>
          </w:tcPr>
          <w:p w14:paraId="5E6917D7" w14:textId="77777777" w:rsidR="000D25B2" w:rsidRDefault="000D25B2" w:rsidP="000D25B2">
            <w:pPr>
              <w:rPr>
                <w:b/>
                <w:bCs/>
                <w:lang w:val="en-US"/>
              </w:rPr>
            </w:pPr>
          </w:p>
        </w:tc>
        <w:tc>
          <w:tcPr>
            <w:tcW w:w="1877" w:type="dxa"/>
          </w:tcPr>
          <w:p w14:paraId="00C48D8B" w14:textId="09968634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CRP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mg/L)</w:t>
            </w:r>
          </w:p>
        </w:tc>
        <w:tc>
          <w:tcPr>
            <w:tcW w:w="1878" w:type="dxa"/>
          </w:tcPr>
          <w:p w14:paraId="0F76B955" w14:textId="20DEE6FC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PC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1878" w:type="dxa"/>
          </w:tcPr>
          <w:p w14:paraId="58B0AF52" w14:textId="73114685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WBC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  <w:tc>
          <w:tcPr>
            <w:tcW w:w="1878" w:type="dxa"/>
          </w:tcPr>
          <w:p w14:paraId="0D42C009" w14:textId="2CF9A872" w:rsidR="000D25B2" w:rsidRPr="00C56BAD" w:rsidRDefault="000D25B2" w:rsidP="000D25B2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utrophil coun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</w:tr>
      <w:tr w:rsidR="000D25B2" w14:paraId="69FE7D8A" w14:textId="77777777" w:rsidTr="00E97F77">
        <w:tc>
          <w:tcPr>
            <w:tcW w:w="2111" w:type="dxa"/>
          </w:tcPr>
          <w:p w14:paraId="76B0277F" w14:textId="77777777" w:rsidR="000D25B2" w:rsidRPr="00C56BAD" w:rsidRDefault="000D25B2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OR </w:t>
            </w:r>
          </w:p>
        </w:tc>
        <w:tc>
          <w:tcPr>
            <w:tcW w:w="1877" w:type="dxa"/>
          </w:tcPr>
          <w:p w14:paraId="5EE81B23" w14:textId="12DB8AD6" w:rsidR="000D25B2" w:rsidRPr="00CB0528" w:rsidRDefault="000D25B2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5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(95% CI: </w:t>
            </w:r>
            <w:r w:rsidR="009D366E">
              <w:rPr>
                <w:sz w:val="22"/>
                <w:szCs w:val="22"/>
                <w:lang w:val="en-US"/>
              </w:rPr>
              <w:t>1,017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– </w:t>
            </w:r>
            <w:r w:rsidR="009D366E">
              <w:rPr>
                <w:sz w:val="22"/>
                <w:szCs w:val="22"/>
                <w:lang w:val="en-US"/>
              </w:rPr>
              <w:t>1.032</w:t>
            </w:r>
            <w:r w:rsidR="009D366E" w:rsidRPr="00CB0528">
              <w:rPr>
                <w:sz w:val="22"/>
                <w:szCs w:val="22"/>
                <w:lang w:val="en-US"/>
              </w:rPr>
              <w:t>, p &lt; 0.001)</w:t>
            </w:r>
          </w:p>
        </w:tc>
        <w:tc>
          <w:tcPr>
            <w:tcW w:w="1878" w:type="dxa"/>
          </w:tcPr>
          <w:p w14:paraId="0965EC0E" w14:textId="16CF3E74" w:rsidR="000D25B2" w:rsidRPr="00C43DDE" w:rsidRDefault="000D25B2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7</w:t>
            </w:r>
            <w:r w:rsidR="009D366E" w:rsidRPr="00CB0528">
              <w:rPr>
                <w:sz w:val="22"/>
                <w:szCs w:val="22"/>
                <w:lang w:val="en-US"/>
              </w:rPr>
              <w:t>(95% CI: 0.9</w:t>
            </w:r>
            <w:r w:rsidR="009D366E">
              <w:rPr>
                <w:sz w:val="22"/>
                <w:szCs w:val="22"/>
                <w:lang w:val="en-US"/>
              </w:rPr>
              <w:t>7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– </w:t>
            </w:r>
            <w:r w:rsidR="009D366E">
              <w:rPr>
                <w:sz w:val="22"/>
                <w:szCs w:val="22"/>
                <w:lang w:val="en-US"/>
              </w:rPr>
              <w:t>1.046</w:t>
            </w:r>
            <w:r w:rsidR="009D366E" w:rsidRPr="00CB0528">
              <w:rPr>
                <w:sz w:val="22"/>
                <w:szCs w:val="22"/>
                <w:lang w:val="en-US"/>
              </w:rPr>
              <w:t>, p &lt; 0.001)</w:t>
            </w:r>
          </w:p>
        </w:tc>
        <w:tc>
          <w:tcPr>
            <w:tcW w:w="1878" w:type="dxa"/>
          </w:tcPr>
          <w:p w14:paraId="261D7C80" w14:textId="526C7659" w:rsidR="000D25B2" w:rsidRPr="009D366E" w:rsidRDefault="009D366E" w:rsidP="00E97F77">
            <w:pPr>
              <w:rPr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1.187</w:t>
            </w:r>
            <w:r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1.127</w:t>
            </w:r>
            <w:r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249</w:t>
            </w:r>
            <w:r w:rsidRPr="00CB0528">
              <w:rPr>
                <w:sz w:val="22"/>
                <w:szCs w:val="22"/>
                <w:lang w:val="en-US"/>
              </w:rPr>
              <w:t xml:space="preserve"> p &lt; 0.001)</w:t>
            </w:r>
          </w:p>
        </w:tc>
        <w:tc>
          <w:tcPr>
            <w:tcW w:w="1878" w:type="dxa"/>
          </w:tcPr>
          <w:p w14:paraId="543E02CE" w14:textId="4A8326B3" w:rsidR="000D25B2" w:rsidRDefault="002E59BE" w:rsidP="00E97F77">
            <w:pPr>
              <w:rPr>
                <w:b/>
                <w:bCs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316 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(95% CI: </w:t>
            </w:r>
            <w:r w:rsidR="009D366E">
              <w:rPr>
                <w:sz w:val="22"/>
                <w:szCs w:val="22"/>
                <w:lang w:val="en-US"/>
              </w:rPr>
              <w:t>1.216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– </w:t>
            </w:r>
            <w:r w:rsidR="009D366E">
              <w:rPr>
                <w:sz w:val="22"/>
                <w:szCs w:val="22"/>
                <w:lang w:val="en-US"/>
              </w:rPr>
              <w:t>1.424</w:t>
            </w:r>
            <w:r w:rsidR="009D366E" w:rsidRPr="00CB0528">
              <w:rPr>
                <w:sz w:val="22"/>
                <w:szCs w:val="22"/>
                <w:lang w:val="en-US"/>
              </w:rPr>
              <w:t>, p &lt; 0.001)</w:t>
            </w:r>
          </w:p>
        </w:tc>
      </w:tr>
      <w:tr w:rsidR="009D366E" w14:paraId="697AA189" w14:textId="77777777" w:rsidTr="000165BA">
        <w:tc>
          <w:tcPr>
            <w:tcW w:w="2111" w:type="dxa"/>
          </w:tcPr>
          <w:p w14:paraId="6322F5C4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877" w:type="dxa"/>
          </w:tcPr>
          <w:p w14:paraId="4F3B49DA" w14:textId="03D5888F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07%</w:t>
            </w:r>
          </w:p>
        </w:tc>
        <w:tc>
          <w:tcPr>
            <w:tcW w:w="1878" w:type="dxa"/>
          </w:tcPr>
          <w:p w14:paraId="308D0E62" w14:textId="16C236D2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878" w:type="dxa"/>
          </w:tcPr>
          <w:p w14:paraId="2E6D8571" w14:textId="3C55CAD0" w:rsidR="009D366E" w:rsidRPr="000D25B2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.46%</w:t>
            </w:r>
          </w:p>
        </w:tc>
        <w:tc>
          <w:tcPr>
            <w:tcW w:w="1878" w:type="dxa"/>
            <w:vAlign w:val="bottom"/>
          </w:tcPr>
          <w:p w14:paraId="3AA51099" w14:textId="642B08D9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23.75%</w:t>
            </w:r>
          </w:p>
        </w:tc>
      </w:tr>
      <w:tr w:rsidR="009D366E" w14:paraId="36E0E6A5" w14:textId="77777777" w:rsidTr="000165BA">
        <w:tc>
          <w:tcPr>
            <w:tcW w:w="2111" w:type="dxa"/>
          </w:tcPr>
          <w:p w14:paraId="2093EA73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877" w:type="dxa"/>
          </w:tcPr>
          <w:p w14:paraId="659603E9" w14:textId="0CC46711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0%</w:t>
            </w:r>
          </w:p>
        </w:tc>
        <w:tc>
          <w:tcPr>
            <w:tcW w:w="1878" w:type="dxa"/>
          </w:tcPr>
          <w:p w14:paraId="4720DC15" w14:textId="57AD5FE5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%</w:t>
            </w:r>
          </w:p>
        </w:tc>
        <w:tc>
          <w:tcPr>
            <w:tcW w:w="1878" w:type="dxa"/>
          </w:tcPr>
          <w:p w14:paraId="52A7F4AF" w14:textId="78DC5A50" w:rsidR="009D366E" w:rsidRPr="000D25B2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88%</w:t>
            </w:r>
          </w:p>
        </w:tc>
        <w:tc>
          <w:tcPr>
            <w:tcW w:w="1878" w:type="dxa"/>
            <w:vAlign w:val="bottom"/>
          </w:tcPr>
          <w:p w14:paraId="1062BC5D" w14:textId="61FF4B8A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97.14%</w:t>
            </w:r>
          </w:p>
        </w:tc>
      </w:tr>
      <w:tr w:rsidR="009D366E" w14:paraId="38462FE5" w14:textId="77777777" w:rsidTr="000165BA">
        <w:tc>
          <w:tcPr>
            <w:tcW w:w="2111" w:type="dxa"/>
          </w:tcPr>
          <w:p w14:paraId="6CFD1DE2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Positive predictive value </w:t>
            </w:r>
          </w:p>
        </w:tc>
        <w:tc>
          <w:tcPr>
            <w:tcW w:w="1877" w:type="dxa"/>
          </w:tcPr>
          <w:p w14:paraId="45704E0E" w14:textId="09208BAC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%</w:t>
            </w:r>
          </w:p>
        </w:tc>
        <w:tc>
          <w:tcPr>
            <w:tcW w:w="1878" w:type="dxa"/>
          </w:tcPr>
          <w:p w14:paraId="006F38BF" w14:textId="0EB5DB06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45E099B4" w14:textId="02D2DC9A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65.52%</w:t>
            </w:r>
          </w:p>
        </w:tc>
        <w:tc>
          <w:tcPr>
            <w:tcW w:w="1878" w:type="dxa"/>
            <w:vAlign w:val="bottom"/>
          </w:tcPr>
          <w:p w14:paraId="54756F93" w14:textId="1A01DDC1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67.86%</w:t>
            </w:r>
          </w:p>
        </w:tc>
      </w:tr>
      <w:tr w:rsidR="009D366E" w14:paraId="61EF57EE" w14:textId="77777777" w:rsidTr="000165BA">
        <w:tc>
          <w:tcPr>
            <w:tcW w:w="2111" w:type="dxa"/>
          </w:tcPr>
          <w:p w14:paraId="77A847B1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gative predictive value</w:t>
            </w:r>
          </w:p>
        </w:tc>
        <w:tc>
          <w:tcPr>
            <w:tcW w:w="1877" w:type="dxa"/>
          </w:tcPr>
          <w:p w14:paraId="0DD359E6" w14:textId="0BDBF7F5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6%</w:t>
            </w:r>
          </w:p>
        </w:tc>
        <w:tc>
          <w:tcPr>
            <w:tcW w:w="1878" w:type="dxa"/>
          </w:tcPr>
          <w:p w14:paraId="002C8521" w14:textId="3E61D952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71%</w:t>
            </w:r>
          </w:p>
        </w:tc>
        <w:tc>
          <w:tcPr>
            <w:tcW w:w="1878" w:type="dxa"/>
            <w:vAlign w:val="bottom"/>
          </w:tcPr>
          <w:p w14:paraId="46FBFBC9" w14:textId="44F057A8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83.33%</w:t>
            </w:r>
          </w:p>
        </w:tc>
        <w:tc>
          <w:tcPr>
            <w:tcW w:w="1878" w:type="dxa"/>
            <w:vAlign w:val="bottom"/>
          </w:tcPr>
          <w:p w14:paraId="4BF71BB9" w14:textId="54A4E8D0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83.38%</w:t>
            </w:r>
          </w:p>
        </w:tc>
      </w:tr>
      <w:tr w:rsidR="009D366E" w14:paraId="54280691" w14:textId="77777777" w:rsidTr="00444208">
        <w:tc>
          <w:tcPr>
            <w:tcW w:w="2111" w:type="dxa"/>
          </w:tcPr>
          <w:p w14:paraId="360D297E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56BAD">
              <w:rPr>
                <w:b/>
                <w:bCs/>
                <w:sz w:val="22"/>
                <w:szCs w:val="22"/>
              </w:rPr>
              <w:t>Empiric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optim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877" w:type="dxa"/>
          </w:tcPr>
          <w:p w14:paraId="31FD8D0F" w14:textId="2539BA5E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65</w:t>
            </w:r>
          </w:p>
        </w:tc>
        <w:tc>
          <w:tcPr>
            <w:tcW w:w="1878" w:type="dxa"/>
          </w:tcPr>
          <w:p w14:paraId="67193A76" w14:textId="48DD3CC6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5</w:t>
            </w:r>
          </w:p>
        </w:tc>
        <w:tc>
          <w:tcPr>
            <w:tcW w:w="1878" w:type="dxa"/>
            <w:vAlign w:val="bottom"/>
          </w:tcPr>
          <w:p w14:paraId="4DE49BAE" w14:textId="29D73B77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10.88</w:t>
            </w:r>
          </w:p>
        </w:tc>
        <w:tc>
          <w:tcPr>
            <w:tcW w:w="1878" w:type="dxa"/>
            <w:vAlign w:val="bottom"/>
          </w:tcPr>
          <w:p w14:paraId="563541BE" w14:textId="62114CE0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5.505</w:t>
            </w:r>
          </w:p>
        </w:tc>
      </w:tr>
      <w:tr w:rsidR="009D366E" w14:paraId="3DFD73A1" w14:textId="77777777" w:rsidTr="00444208">
        <w:tc>
          <w:tcPr>
            <w:tcW w:w="2111" w:type="dxa"/>
          </w:tcPr>
          <w:p w14:paraId="1E90BBC6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ensitiv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</w:tcPr>
          <w:p w14:paraId="31805F44" w14:textId="2614CC8D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1878" w:type="dxa"/>
          </w:tcPr>
          <w:p w14:paraId="24D3805B" w14:textId="4FCDD0AB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</w:p>
        </w:tc>
        <w:tc>
          <w:tcPr>
            <w:tcW w:w="1878" w:type="dxa"/>
            <w:vAlign w:val="bottom"/>
          </w:tcPr>
          <w:p w14:paraId="60EFF5ED" w14:textId="1165411E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0.72</w:t>
            </w:r>
          </w:p>
        </w:tc>
        <w:tc>
          <w:tcPr>
            <w:tcW w:w="1878" w:type="dxa"/>
            <w:vAlign w:val="bottom"/>
          </w:tcPr>
          <w:p w14:paraId="70BA8140" w14:textId="4CBF0ABC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9D366E" w14:paraId="4E9165E0" w14:textId="77777777" w:rsidTr="00444208">
        <w:tc>
          <w:tcPr>
            <w:tcW w:w="2111" w:type="dxa"/>
          </w:tcPr>
          <w:p w14:paraId="3F49B93C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pecific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</w:tcPr>
          <w:p w14:paraId="0A541329" w14:textId="08AD775B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</w:t>
            </w:r>
          </w:p>
        </w:tc>
        <w:tc>
          <w:tcPr>
            <w:tcW w:w="1878" w:type="dxa"/>
          </w:tcPr>
          <w:p w14:paraId="566FAFA2" w14:textId="5194231A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878" w:type="dxa"/>
            <w:vAlign w:val="bottom"/>
          </w:tcPr>
          <w:p w14:paraId="15B1CC58" w14:textId="566C581B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0.69</w:t>
            </w:r>
          </w:p>
        </w:tc>
        <w:tc>
          <w:tcPr>
            <w:tcW w:w="1878" w:type="dxa"/>
            <w:vAlign w:val="bottom"/>
          </w:tcPr>
          <w:p w14:paraId="60F9146C" w14:textId="580BB493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9D366E" w14:paraId="3956723A" w14:textId="77777777" w:rsidTr="00444208">
        <w:tc>
          <w:tcPr>
            <w:tcW w:w="2111" w:type="dxa"/>
          </w:tcPr>
          <w:p w14:paraId="3AFE18C5" w14:textId="77777777" w:rsidR="009D366E" w:rsidRPr="00C56BAD" w:rsidRDefault="009D366E" w:rsidP="009D366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Area under ROC curve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77" w:type="dxa"/>
          </w:tcPr>
          <w:p w14:paraId="4109019A" w14:textId="1B9644E8" w:rsidR="009D366E" w:rsidRPr="00CB0528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</w:t>
            </w:r>
          </w:p>
        </w:tc>
        <w:tc>
          <w:tcPr>
            <w:tcW w:w="1878" w:type="dxa"/>
          </w:tcPr>
          <w:p w14:paraId="118F4817" w14:textId="5C382F5B" w:rsidR="009D366E" w:rsidRPr="00C43DDE" w:rsidRDefault="009D366E" w:rsidP="009D366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5</w:t>
            </w:r>
          </w:p>
        </w:tc>
        <w:tc>
          <w:tcPr>
            <w:tcW w:w="1878" w:type="dxa"/>
            <w:vAlign w:val="bottom"/>
          </w:tcPr>
          <w:p w14:paraId="40CD5759" w14:textId="3669C76F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878" w:type="dxa"/>
            <w:vAlign w:val="bottom"/>
          </w:tcPr>
          <w:p w14:paraId="209CC5A1" w14:textId="541B42EB" w:rsidR="009D366E" w:rsidRPr="009D366E" w:rsidRDefault="009D366E" w:rsidP="009D366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74</w:t>
            </w:r>
          </w:p>
        </w:tc>
      </w:tr>
    </w:tbl>
    <w:p w14:paraId="4468F283" w14:textId="77777777" w:rsidR="000D25B2" w:rsidRPr="008806B4" w:rsidRDefault="000D25B2" w:rsidP="000D25B2">
      <w:pPr>
        <w:rPr>
          <w:b/>
          <w:bCs/>
          <w:lang w:val="en-US"/>
        </w:rPr>
      </w:pPr>
    </w:p>
    <w:p w14:paraId="092C6475" w14:textId="77777777" w:rsidR="000D25B2" w:rsidRDefault="000D25B2" w:rsidP="000D25B2">
      <w:pPr>
        <w:rPr>
          <w:b/>
          <w:bCs/>
          <w:lang w:val="en-US"/>
        </w:rPr>
      </w:pPr>
    </w:p>
    <w:p w14:paraId="3432DF53" w14:textId="4C7FA53F" w:rsidR="000D25B2" w:rsidRDefault="009D366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erious bacterial infection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1"/>
        <w:gridCol w:w="1877"/>
        <w:gridCol w:w="1878"/>
        <w:gridCol w:w="1878"/>
        <w:gridCol w:w="1878"/>
      </w:tblGrid>
      <w:tr w:rsidR="009D366E" w14:paraId="28B0B762" w14:textId="77777777" w:rsidTr="00E97F77">
        <w:tc>
          <w:tcPr>
            <w:tcW w:w="2111" w:type="dxa"/>
          </w:tcPr>
          <w:p w14:paraId="5B969AA7" w14:textId="77777777" w:rsidR="009D366E" w:rsidRDefault="009D366E" w:rsidP="00E97F77">
            <w:pPr>
              <w:rPr>
                <w:b/>
                <w:bCs/>
                <w:lang w:val="en-US"/>
              </w:rPr>
            </w:pPr>
          </w:p>
        </w:tc>
        <w:tc>
          <w:tcPr>
            <w:tcW w:w="1877" w:type="dxa"/>
          </w:tcPr>
          <w:p w14:paraId="3BB7F114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CRP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mg/L)</w:t>
            </w:r>
          </w:p>
        </w:tc>
        <w:tc>
          <w:tcPr>
            <w:tcW w:w="1878" w:type="dxa"/>
          </w:tcPr>
          <w:p w14:paraId="1AA86223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PC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1878" w:type="dxa"/>
          </w:tcPr>
          <w:p w14:paraId="48C99256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WBC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  <w:tc>
          <w:tcPr>
            <w:tcW w:w="1878" w:type="dxa"/>
          </w:tcPr>
          <w:p w14:paraId="77FFBADD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utrophil coun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x10^9/L)</w:t>
            </w:r>
          </w:p>
        </w:tc>
      </w:tr>
      <w:tr w:rsidR="009D366E" w14:paraId="738C8F75" w14:textId="77777777" w:rsidTr="00E97F77">
        <w:tc>
          <w:tcPr>
            <w:tcW w:w="2111" w:type="dxa"/>
          </w:tcPr>
          <w:p w14:paraId="1E77F143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OR </w:t>
            </w:r>
          </w:p>
        </w:tc>
        <w:tc>
          <w:tcPr>
            <w:tcW w:w="1877" w:type="dxa"/>
          </w:tcPr>
          <w:p w14:paraId="7A6F55D4" w14:textId="0E4B10F4" w:rsidR="009D366E" w:rsidRPr="00CB0528" w:rsidRDefault="009D366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7</w:t>
            </w:r>
            <w:r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1,008</w:t>
            </w:r>
            <w:r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026</w:t>
            </w:r>
            <w:r w:rsidRPr="00CB0528">
              <w:rPr>
                <w:sz w:val="22"/>
                <w:szCs w:val="22"/>
                <w:lang w:val="en-US"/>
              </w:rPr>
              <w:t>, p &lt; 0.001)</w:t>
            </w:r>
          </w:p>
        </w:tc>
        <w:tc>
          <w:tcPr>
            <w:tcW w:w="1878" w:type="dxa"/>
          </w:tcPr>
          <w:p w14:paraId="1C3C9297" w14:textId="2E6E4AF7" w:rsidR="009D366E" w:rsidRPr="00C43DDE" w:rsidRDefault="009D366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2E59BE">
              <w:rPr>
                <w:sz w:val="22"/>
                <w:szCs w:val="22"/>
                <w:lang w:val="en-US"/>
              </w:rPr>
              <w:t>130</w:t>
            </w:r>
            <w:r w:rsidRPr="00CB0528">
              <w:rPr>
                <w:sz w:val="22"/>
                <w:szCs w:val="22"/>
                <w:lang w:val="en-US"/>
              </w:rPr>
              <w:t xml:space="preserve">(95% CI: </w:t>
            </w:r>
            <w:r w:rsidR="002E59BE">
              <w:rPr>
                <w:sz w:val="22"/>
                <w:szCs w:val="22"/>
                <w:lang w:val="en-US"/>
              </w:rPr>
              <w:t>1.062</w:t>
            </w:r>
            <w:r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</w:t>
            </w:r>
            <w:r w:rsidR="002E59BE">
              <w:rPr>
                <w:sz w:val="22"/>
                <w:szCs w:val="22"/>
                <w:lang w:val="en-US"/>
              </w:rPr>
              <w:t>203</w:t>
            </w:r>
            <w:r w:rsidRPr="00CB0528">
              <w:rPr>
                <w:sz w:val="22"/>
                <w:szCs w:val="22"/>
                <w:lang w:val="en-US"/>
              </w:rPr>
              <w:t>, p &lt; 0.001)</w:t>
            </w:r>
          </w:p>
        </w:tc>
        <w:tc>
          <w:tcPr>
            <w:tcW w:w="1878" w:type="dxa"/>
          </w:tcPr>
          <w:p w14:paraId="5AD065F9" w14:textId="58A75B59" w:rsidR="009D366E" w:rsidRPr="009D366E" w:rsidRDefault="002E59BE" w:rsidP="00E97F77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5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0.913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– </w:t>
            </w:r>
            <w:r w:rsidR="009D366E">
              <w:rPr>
                <w:sz w:val="22"/>
                <w:szCs w:val="22"/>
                <w:lang w:val="en-US"/>
              </w:rPr>
              <w:t>1.</w:t>
            </w:r>
            <w:r>
              <w:rPr>
                <w:sz w:val="22"/>
                <w:szCs w:val="22"/>
                <w:lang w:val="en-US"/>
              </w:rPr>
              <w:t>084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p &lt; 0.001)</w:t>
            </w:r>
          </w:p>
        </w:tc>
        <w:tc>
          <w:tcPr>
            <w:tcW w:w="1878" w:type="dxa"/>
          </w:tcPr>
          <w:p w14:paraId="07E4E75D" w14:textId="6978373E" w:rsidR="009D366E" w:rsidRDefault="002E59BE" w:rsidP="00E97F77">
            <w:pPr>
              <w:rPr>
                <w:b/>
                <w:bCs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9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0.991</w:t>
            </w:r>
            <w:r w:rsidR="009D366E"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008</w:t>
            </w:r>
            <w:r w:rsidR="009D366E" w:rsidRPr="00CB0528">
              <w:rPr>
                <w:sz w:val="22"/>
                <w:szCs w:val="22"/>
                <w:lang w:val="en-US"/>
              </w:rPr>
              <w:t>, p &lt; 0.001)</w:t>
            </w:r>
          </w:p>
        </w:tc>
      </w:tr>
      <w:tr w:rsidR="009D366E" w14:paraId="36CC69D1" w14:textId="77777777" w:rsidTr="00E97F77">
        <w:tc>
          <w:tcPr>
            <w:tcW w:w="2111" w:type="dxa"/>
          </w:tcPr>
          <w:p w14:paraId="72686FF1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877" w:type="dxa"/>
          </w:tcPr>
          <w:p w14:paraId="2B9B54E2" w14:textId="5DE5EA8E" w:rsidR="009D366E" w:rsidRPr="00CB0528" w:rsidRDefault="009D366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%</w:t>
            </w:r>
          </w:p>
        </w:tc>
        <w:tc>
          <w:tcPr>
            <w:tcW w:w="1878" w:type="dxa"/>
          </w:tcPr>
          <w:p w14:paraId="01141DF9" w14:textId="1B1C9234" w:rsidR="009D366E" w:rsidRPr="00C43DD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22%</w:t>
            </w:r>
          </w:p>
        </w:tc>
        <w:tc>
          <w:tcPr>
            <w:tcW w:w="1878" w:type="dxa"/>
          </w:tcPr>
          <w:p w14:paraId="7BCE91F3" w14:textId="67ECEE64" w:rsidR="009D366E" w:rsidRPr="000D25B2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="009D366E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878" w:type="dxa"/>
            <w:vAlign w:val="bottom"/>
          </w:tcPr>
          <w:p w14:paraId="3EC215D5" w14:textId="63A05A7E" w:rsidR="009D366E" w:rsidRPr="009D366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%</w:t>
            </w:r>
          </w:p>
        </w:tc>
      </w:tr>
      <w:tr w:rsidR="009D366E" w14:paraId="67D28B47" w14:textId="77777777" w:rsidTr="00E97F77">
        <w:tc>
          <w:tcPr>
            <w:tcW w:w="2111" w:type="dxa"/>
          </w:tcPr>
          <w:p w14:paraId="5B043DCE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lastRenderedPageBreak/>
              <w:t>Specificity</w:t>
            </w:r>
          </w:p>
        </w:tc>
        <w:tc>
          <w:tcPr>
            <w:tcW w:w="1877" w:type="dxa"/>
          </w:tcPr>
          <w:p w14:paraId="4CC40198" w14:textId="40CE2EAF" w:rsidR="009D366E" w:rsidRPr="00CB0528" w:rsidRDefault="009D366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%</w:t>
            </w:r>
          </w:p>
        </w:tc>
        <w:tc>
          <w:tcPr>
            <w:tcW w:w="1878" w:type="dxa"/>
          </w:tcPr>
          <w:p w14:paraId="167E046E" w14:textId="3BD089C0" w:rsidR="009D366E" w:rsidRPr="00C43DD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9.58</w:t>
            </w:r>
            <w:r w:rsidR="009D366E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878" w:type="dxa"/>
          </w:tcPr>
          <w:p w14:paraId="7B7CAC20" w14:textId="30A3E8D9" w:rsidR="009D366E" w:rsidRPr="000D25B2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  <w:r w:rsidR="009D366E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878" w:type="dxa"/>
            <w:vAlign w:val="bottom"/>
          </w:tcPr>
          <w:p w14:paraId="78E4425B" w14:textId="72074961" w:rsidR="009D366E" w:rsidRPr="009D366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  <w:r w:rsidR="009D366E" w:rsidRPr="009D366E">
              <w:rPr>
                <w:color w:val="000000"/>
                <w:sz w:val="22"/>
                <w:szCs w:val="22"/>
              </w:rPr>
              <w:t>%</w:t>
            </w:r>
          </w:p>
        </w:tc>
      </w:tr>
      <w:tr w:rsidR="009D366E" w14:paraId="6BEBFD3D" w14:textId="77777777" w:rsidTr="00E97F77">
        <w:tc>
          <w:tcPr>
            <w:tcW w:w="2111" w:type="dxa"/>
          </w:tcPr>
          <w:p w14:paraId="13360421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Positive predictive value </w:t>
            </w:r>
          </w:p>
        </w:tc>
        <w:tc>
          <w:tcPr>
            <w:tcW w:w="1877" w:type="dxa"/>
          </w:tcPr>
          <w:p w14:paraId="1A491798" w14:textId="304C40F1" w:rsidR="009D366E" w:rsidRPr="00CB0528" w:rsidRDefault="009D366E" w:rsidP="00E97F7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8" w:type="dxa"/>
          </w:tcPr>
          <w:p w14:paraId="011ADF24" w14:textId="63BB358A" w:rsidR="009D366E" w:rsidRPr="00C43DD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%</w:t>
            </w:r>
          </w:p>
        </w:tc>
        <w:tc>
          <w:tcPr>
            <w:tcW w:w="1878" w:type="dxa"/>
            <w:vAlign w:val="bottom"/>
          </w:tcPr>
          <w:p w14:paraId="7EEF0F0A" w14:textId="1B2897B0" w:rsidR="009D366E" w:rsidRPr="009D366E" w:rsidRDefault="009D366E" w:rsidP="00E97F7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420DDDC" w14:textId="188A8A91" w:rsidR="009D366E" w:rsidRPr="009D366E" w:rsidRDefault="009D366E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9D366E" w14:paraId="458C2C37" w14:textId="77777777" w:rsidTr="00E97F77">
        <w:tc>
          <w:tcPr>
            <w:tcW w:w="2111" w:type="dxa"/>
          </w:tcPr>
          <w:p w14:paraId="575EEF77" w14:textId="77777777" w:rsidR="009D366E" w:rsidRPr="00C56BAD" w:rsidRDefault="009D366E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gative predictive value</w:t>
            </w:r>
          </w:p>
        </w:tc>
        <w:tc>
          <w:tcPr>
            <w:tcW w:w="1877" w:type="dxa"/>
          </w:tcPr>
          <w:p w14:paraId="70158E0E" w14:textId="70F0E1B6" w:rsidR="009D366E" w:rsidRPr="00CB0528" w:rsidRDefault="009D366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95%</w:t>
            </w:r>
          </w:p>
        </w:tc>
        <w:tc>
          <w:tcPr>
            <w:tcW w:w="1878" w:type="dxa"/>
          </w:tcPr>
          <w:p w14:paraId="05F7A986" w14:textId="56B9D525" w:rsidR="009D366E" w:rsidRPr="00C43DD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44</w:t>
            </w:r>
            <w:r w:rsidR="009D366E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878" w:type="dxa"/>
            <w:vAlign w:val="bottom"/>
          </w:tcPr>
          <w:p w14:paraId="092F25AB" w14:textId="54DB71F0" w:rsidR="009D366E" w:rsidRPr="009D366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.76</w:t>
            </w:r>
            <w:r w:rsidR="009D366E" w:rsidRPr="009D366E"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878" w:type="dxa"/>
            <w:vAlign w:val="bottom"/>
          </w:tcPr>
          <w:p w14:paraId="70C4B622" w14:textId="0C808635" w:rsidR="009D366E" w:rsidRPr="009D366E" w:rsidRDefault="002E59BE" w:rsidP="00E97F77">
            <w:pPr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94.68</w:t>
            </w:r>
            <w:r w:rsidR="009D366E" w:rsidRPr="009D366E">
              <w:rPr>
                <w:color w:val="000000"/>
                <w:sz w:val="22"/>
                <w:szCs w:val="22"/>
              </w:rPr>
              <w:t>%</w:t>
            </w:r>
          </w:p>
        </w:tc>
      </w:tr>
      <w:tr w:rsidR="002E59BE" w14:paraId="401AEA99" w14:textId="77777777" w:rsidTr="00E97F77">
        <w:tc>
          <w:tcPr>
            <w:tcW w:w="2111" w:type="dxa"/>
          </w:tcPr>
          <w:p w14:paraId="2D89092E" w14:textId="77777777" w:rsidR="002E59BE" w:rsidRPr="00C56BAD" w:rsidRDefault="002E59BE" w:rsidP="002E59BE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56BAD">
              <w:rPr>
                <w:b/>
                <w:bCs/>
                <w:sz w:val="22"/>
                <w:szCs w:val="22"/>
              </w:rPr>
              <w:t>Empiric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optim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877" w:type="dxa"/>
          </w:tcPr>
          <w:p w14:paraId="7D320352" w14:textId="58D36B59" w:rsidR="002E59BE" w:rsidRPr="00CB0528" w:rsidRDefault="002E59BE" w:rsidP="002E59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6</w:t>
            </w:r>
          </w:p>
        </w:tc>
        <w:tc>
          <w:tcPr>
            <w:tcW w:w="1878" w:type="dxa"/>
          </w:tcPr>
          <w:p w14:paraId="02B66A49" w14:textId="3F866A66" w:rsidR="002E59BE" w:rsidRPr="00C43DDE" w:rsidRDefault="002E59BE" w:rsidP="002E59B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1878" w:type="dxa"/>
            <w:vAlign w:val="bottom"/>
          </w:tcPr>
          <w:p w14:paraId="2B1831FC" w14:textId="1CF9458D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10.235</w:t>
            </w:r>
          </w:p>
        </w:tc>
        <w:tc>
          <w:tcPr>
            <w:tcW w:w="1878" w:type="dxa"/>
            <w:vAlign w:val="bottom"/>
          </w:tcPr>
          <w:p w14:paraId="5A42649E" w14:textId="5B355D65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4.475</w:t>
            </w:r>
          </w:p>
        </w:tc>
      </w:tr>
      <w:tr w:rsidR="002E59BE" w14:paraId="52E2E0DE" w14:textId="77777777" w:rsidTr="00ED4EA8">
        <w:tc>
          <w:tcPr>
            <w:tcW w:w="2111" w:type="dxa"/>
          </w:tcPr>
          <w:p w14:paraId="63A6CA51" w14:textId="77777777" w:rsidR="002E59BE" w:rsidRPr="00C56BAD" w:rsidRDefault="002E59BE" w:rsidP="002E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ensitiv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  <w:vAlign w:val="bottom"/>
          </w:tcPr>
          <w:p w14:paraId="10AC845C" w14:textId="06BBC2EC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78" w:type="dxa"/>
            <w:vAlign w:val="bottom"/>
          </w:tcPr>
          <w:p w14:paraId="455E655C" w14:textId="2DBCF2F1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878" w:type="dxa"/>
            <w:vAlign w:val="bottom"/>
          </w:tcPr>
          <w:p w14:paraId="51634D24" w14:textId="423AEB8A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878" w:type="dxa"/>
            <w:vAlign w:val="bottom"/>
          </w:tcPr>
          <w:p w14:paraId="69934C4C" w14:textId="17086F94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7</w:t>
            </w:r>
          </w:p>
        </w:tc>
      </w:tr>
      <w:tr w:rsidR="002E59BE" w14:paraId="4A6D03C4" w14:textId="77777777" w:rsidTr="00ED4EA8">
        <w:tc>
          <w:tcPr>
            <w:tcW w:w="2111" w:type="dxa"/>
          </w:tcPr>
          <w:p w14:paraId="64D975A5" w14:textId="77777777" w:rsidR="002E59BE" w:rsidRPr="00C56BAD" w:rsidRDefault="002E59BE" w:rsidP="002E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pecific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  <w:vAlign w:val="bottom"/>
          </w:tcPr>
          <w:p w14:paraId="05832259" w14:textId="427476C6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878" w:type="dxa"/>
            <w:vAlign w:val="bottom"/>
          </w:tcPr>
          <w:p w14:paraId="12C956EC" w14:textId="36A7AA18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878" w:type="dxa"/>
            <w:vAlign w:val="bottom"/>
          </w:tcPr>
          <w:p w14:paraId="5118641D" w14:textId="44FDB233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878" w:type="dxa"/>
            <w:vAlign w:val="bottom"/>
          </w:tcPr>
          <w:p w14:paraId="2FC59835" w14:textId="0CAE2D3C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1</w:t>
            </w:r>
          </w:p>
        </w:tc>
      </w:tr>
      <w:tr w:rsidR="002E59BE" w14:paraId="122E96FC" w14:textId="77777777" w:rsidTr="00ED4EA8">
        <w:tc>
          <w:tcPr>
            <w:tcW w:w="2111" w:type="dxa"/>
          </w:tcPr>
          <w:p w14:paraId="5336603A" w14:textId="77777777" w:rsidR="002E59BE" w:rsidRPr="00C56BAD" w:rsidRDefault="002E59BE" w:rsidP="002E59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Area under ROC curve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77" w:type="dxa"/>
            <w:vAlign w:val="bottom"/>
          </w:tcPr>
          <w:p w14:paraId="68166BBB" w14:textId="7C0BCCAF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78" w:type="dxa"/>
            <w:vAlign w:val="bottom"/>
          </w:tcPr>
          <w:p w14:paraId="3F2FDCE5" w14:textId="6A89F3F8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878" w:type="dxa"/>
            <w:vAlign w:val="bottom"/>
          </w:tcPr>
          <w:p w14:paraId="2A3A0F9D" w14:textId="402C4338" w:rsidR="002E59BE" w:rsidRPr="002E59BE" w:rsidRDefault="002E59BE" w:rsidP="002E59BE">
            <w:pPr>
              <w:rPr>
                <w:sz w:val="22"/>
                <w:szCs w:val="22"/>
                <w:lang w:val="en-US"/>
              </w:rPr>
            </w:pPr>
            <w:r w:rsidRPr="002E59BE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878" w:type="dxa"/>
            <w:vAlign w:val="bottom"/>
          </w:tcPr>
          <w:p w14:paraId="1075CC62" w14:textId="41BC5518" w:rsidR="002E59BE" w:rsidRPr="009D366E" w:rsidRDefault="002E59BE" w:rsidP="002E59BE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</w:tr>
    </w:tbl>
    <w:p w14:paraId="57F341CB" w14:textId="5F272173" w:rsidR="009D366E" w:rsidRDefault="009D366E">
      <w:pPr>
        <w:rPr>
          <w:b/>
          <w:bCs/>
          <w:lang w:val="en-US"/>
        </w:rPr>
      </w:pPr>
    </w:p>
    <w:p w14:paraId="7B3B2E30" w14:textId="0E2B4E53" w:rsidR="00F46768" w:rsidRDefault="00F4676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Urinary tract infections and Serious Bacterial Infection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1"/>
        <w:gridCol w:w="1877"/>
        <w:gridCol w:w="1878"/>
      </w:tblGrid>
      <w:tr w:rsidR="00F46768" w14:paraId="093EFAB5" w14:textId="77777777" w:rsidTr="00E97F77">
        <w:tc>
          <w:tcPr>
            <w:tcW w:w="2111" w:type="dxa"/>
          </w:tcPr>
          <w:p w14:paraId="5041F196" w14:textId="77777777" w:rsidR="00F46768" w:rsidRDefault="00F46768" w:rsidP="00E97F77">
            <w:pPr>
              <w:rPr>
                <w:b/>
                <w:bCs/>
                <w:lang w:val="en-US"/>
              </w:rPr>
            </w:pPr>
          </w:p>
        </w:tc>
        <w:tc>
          <w:tcPr>
            <w:tcW w:w="1877" w:type="dxa"/>
          </w:tcPr>
          <w:p w14:paraId="0CDDEC6D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CRP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mg/L)</w:t>
            </w:r>
          </w:p>
        </w:tc>
        <w:tc>
          <w:tcPr>
            <w:tcW w:w="1878" w:type="dxa"/>
          </w:tcPr>
          <w:p w14:paraId="38C3B869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PC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(ng/ml)</w:t>
            </w:r>
          </w:p>
        </w:tc>
      </w:tr>
      <w:tr w:rsidR="00F46768" w14:paraId="77AFDAC1" w14:textId="77777777" w:rsidTr="00E97F77">
        <w:tc>
          <w:tcPr>
            <w:tcW w:w="2111" w:type="dxa"/>
          </w:tcPr>
          <w:p w14:paraId="5024AAD9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OR </w:t>
            </w:r>
          </w:p>
        </w:tc>
        <w:tc>
          <w:tcPr>
            <w:tcW w:w="1877" w:type="dxa"/>
          </w:tcPr>
          <w:p w14:paraId="29BB3068" w14:textId="355D4EE1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5</w:t>
            </w:r>
            <w:r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1,025</w:t>
            </w:r>
            <w:r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045</w:t>
            </w:r>
            <w:r w:rsidRPr="00CB0528">
              <w:rPr>
                <w:sz w:val="22"/>
                <w:szCs w:val="22"/>
                <w:lang w:val="en-US"/>
              </w:rPr>
              <w:t>p &lt; 0.001)</w:t>
            </w:r>
          </w:p>
        </w:tc>
        <w:tc>
          <w:tcPr>
            <w:tcW w:w="1878" w:type="dxa"/>
          </w:tcPr>
          <w:p w14:paraId="0D3CDD00" w14:textId="74B9BF68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62</w:t>
            </w:r>
            <w:r w:rsidRPr="00CB0528">
              <w:rPr>
                <w:sz w:val="22"/>
                <w:szCs w:val="22"/>
                <w:lang w:val="en-US"/>
              </w:rPr>
              <w:t xml:space="preserve">(95% CI: </w:t>
            </w:r>
            <w:r>
              <w:rPr>
                <w:sz w:val="22"/>
                <w:szCs w:val="22"/>
                <w:lang w:val="en-US"/>
              </w:rPr>
              <w:t>1.054</w:t>
            </w:r>
            <w:r w:rsidRPr="00CB0528">
              <w:rPr>
                <w:sz w:val="22"/>
                <w:szCs w:val="22"/>
                <w:lang w:val="en-US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.280</w:t>
            </w:r>
            <w:r w:rsidRPr="00CB0528">
              <w:rPr>
                <w:sz w:val="22"/>
                <w:szCs w:val="22"/>
                <w:lang w:val="en-US"/>
              </w:rPr>
              <w:t>, p &lt; 0.001)</w:t>
            </w:r>
          </w:p>
        </w:tc>
      </w:tr>
      <w:tr w:rsidR="00F46768" w14:paraId="20113339" w14:textId="77777777" w:rsidTr="00E97F77">
        <w:tc>
          <w:tcPr>
            <w:tcW w:w="2111" w:type="dxa"/>
          </w:tcPr>
          <w:p w14:paraId="30682656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877" w:type="dxa"/>
          </w:tcPr>
          <w:p w14:paraId="26936D69" w14:textId="08913009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81%</w:t>
            </w:r>
          </w:p>
        </w:tc>
        <w:tc>
          <w:tcPr>
            <w:tcW w:w="1878" w:type="dxa"/>
          </w:tcPr>
          <w:p w14:paraId="00D92985" w14:textId="089265DB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215AF02F" w14:textId="77777777" w:rsidTr="00E97F77">
        <w:tc>
          <w:tcPr>
            <w:tcW w:w="2111" w:type="dxa"/>
          </w:tcPr>
          <w:p w14:paraId="4EE6E0AE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Specificity</w:t>
            </w:r>
          </w:p>
        </w:tc>
        <w:tc>
          <w:tcPr>
            <w:tcW w:w="1877" w:type="dxa"/>
          </w:tcPr>
          <w:p w14:paraId="0A465E49" w14:textId="1E2EEC54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79%</w:t>
            </w:r>
          </w:p>
        </w:tc>
        <w:tc>
          <w:tcPr>
            <w:tcW w:w="1878" w:type="dxa"/>
          </w:tcPr>
          <w:p w14:paraId="489BDFA6" w14:textId="735A3D13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11791388" w14:textId="77777777" w:rsidTr="00E97F77">
        <w:tc>
          <w:tcPr>
            <w:tcW w:w="2111" w:type="dxa"/>
          </w:tcPr>
          <w:p w14:paraId="38BCF286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Positive predictive value </w:t>
            </w:r>
          </w:p>
        </w:tc>
        <w:tc>
          <w:tcPr>
            <w:tcW w:w="1877" w:type="dxa"/>
          </w:tcPr>
          <w:p w14:paraId="43B0C20A" w14:textId="247B723F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61%</w:t>
            </w:r>
          </w:p>
        </w:tc>
        <w:tc>
          <w:tcPr>
            <w:tcW w:w="1878" w:type="dxa"/>
          </w:tcPr>
          <w:p w14:paraId="6F10DEC9" w14:textId="67E5FCC8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78EEC7D2" w14:textId="77777777" w:rsidTr="00E97F77">
        <w:tc>
          <w:tcPr>
            <w:tcW w:w="2111" w:type="dxa"/>
          </w:tcPr>
          <w:p w14:paraId="6CEEF5F6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>Negative predictive value</w:t>
            </w:r>
          </w:p>
        </w:tc>
        <w:tc>
          <w:tcPr>
            <w:tcW w:w="1877" w:type="dxa"/>
          </w:tcPr>
          <w:p w14:paraId="265EC8FE" w14:textId="7D124794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53%</w:t>
            </w:r>
          </w:p>
        </w:tc>
        <w:tc>
          <w:tcPr>
            <w:tcW w:w="1878" w:type="dxa"/>
          </w:tcPr>
          <w:p w14:paraId="1D517E09" w14:textId="7D1F80A9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3F8BBCD0" w14:textId="77777777" w:rsidTr="00E97F77">
        <w:tc>
          <w:tcPr>
            <w:tcW w:w="2111" w:type="dxa"/>
          </w:tcPr>
          <w:p w14:paraId="7B74CC7B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56BAD">
              <w:rPr>
                <w:b/>
                <w:bCs/>
                <w:sz w:val="22"/>
                <w:szCs w:val="22"/>
              </w:rPr>
              <w:t>Empiric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optimal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56BAD">
              <w:rPr>
                <w:b/>
                <w:bCs/>
                <w:sz w:val="22"/>
                <w:szCs w:val="22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877" w:type="dxa"/>
          </w:tcPr>
          <w:p w14:paraId="4AD57B00" w14:textId="6EB51949" w:rsidR="00F46768" w:rsidRPr="00CB0528" w:rsidRDefault="00F46768" w:rsidP="00E97F77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65</w:t>
            </w:r>
          </w:p>
        </w:tc>
        <w:tc>
          <w:tcPr>
            <w:tcW w:w="1878" w:type="dxa"/>
          </w:tcPr>
          <w:p w14:paraId="7ADC93A0" w14:textId="3C97C4D6" w:rsidR="00F46768" w:rsidRPr="00C43DD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0A5FDAEF" w14:textId="77777777" w:rsidTr="00E97F77">
        <w:tc>
          <w:tcPr>
            <w:tcW w:w="2111" w:type="dxa"/>
          </w:tcPr>
          <w:p w14:paraId="6ED76016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ensitiv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  <w:vAlign w:val="bottom"/>
          </w:tcPr>
          <w:p w14:paraId="578E14BE" w14:textId="439CA482" w:rsidR="00F46768" w:rsidRPr="009D366E" w:rsidRDefault="00F46768" w:rsidP="00E97F77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78" w:type="dxa"/>
            <w:vAlign w:val="bottom"/>
          </w:tcPr>
          <w:p w14:paraId="00BE9478" w14:textId="25671FE2" w:rsidR="00F46768" w:rsidRPr="002E59B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3844BDA1" w14:textId="77777777" w:rsidTr="00E97F77">
        <w:tc>
          <w:tcPr>
            <w:tcW w:w="2111" w:type="dxa"/>
          </w:tcPr>
          <w:p w14:paraId="1A5EB46E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Specificity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</w:p>
        </w:tc>
        <w:tc>
          <w:tcPr>
            <w:tcW w:w="1877" w:type="dxa"/>
            <w:vAlign w:val="bottom"/>
          </w:tcPr>
          <w:p w14:paraId="3E3C9CE1" w14:textId="1747DE2B" w:rsidR="00F46768" w:rsidRPr="009D366E" w:rsidRDefault="00F46768" w:rsidP="00E97F77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878" w:type="dxa"/>
            <w:vAlign w:val="bottom"/>
          </w:tcPr>
          <w:p w14:paraId="365B3111" w14:textId="003EE84A" w:rsidR="00F46768" w:rsidRPr="002E59B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  <w:tr w:rsidR="00F46768" w14:paraId="4934E28C" w14:textId="77777777" w:rsidTr="00E97F77">
        <w:tc>
          <w:tcPr>
            <w:tcW w:w="2111" w:type="dxa"/>
          </w:tcPr>
          <w:p w14:paraId="402BA1E7" w14:textId="77777777" w:rsidR="00F46768" w:rsidRPr="00C56BAD" w:rsidRDefault="00F46768" w:rsidP="00E97F7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Area under ROC curve at </w:t>
            </w:r>
            <w:proofErr w:type="spellStart"/>
            <w:r w:rsidRPr="00C56BAD">
              <w:rPr>
                <w:b/>
                <w:bCs/>
                <w:sz w:val="22"/>
                <w:szCs w:val="22"/>
                <w:lang w:val="en-US"/>
              </w:rPr>
              <w:t>cutpoint</w:t>
            </w:r>
            <w:proofErr w:type="spellEnd"/>
            <w:r w:rsidRPr="00C56BAD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77" w:type="dxa"/>
            <w:vAlign w:val="bottom"/>
          </w:tcPr>
          <w:p w14:paraId="64EF01A5" w14:textId="20B684CC" w:rsidR="00F46768" w:rsidRPr="009D366E" w:rsidRDefault="00F46768" w:rsidP="00E97F77">
            <w:pPr>
              <w:rPr>
                <w:sz w:val="22"/>
                <w:szCs w:val="22"/>
                <w:lang w:val="en-US"/>
              </w:rPr>
            </w:pPr>
            <w:r w:rsidRPr="009D366E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878" w:type="dxa"/>
            <w:vAlign w:val="bottom"/>
          </w:tcPr>
          <w:p w14:paraId="401EF1E8" w14:textId="0862016E" w:rsidR="00F46768" w:rsidRPr="002E59BE" w:rsidRDefault="00F46768" w:rsidP="00E97F77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2E687954" w14:textId="32DD8253" w:rsidR="00F46768" w:rsidRDefault="00F46768">
      <w:pPr>
        <w:rPr>
          <w:b/>
          <w:bCs/>
          <w:lang w:val="en-US"/>
        </w:rPr>
      </w:pPr>
    </w:p>
    <w:p w14:paraId="76DD7631" w14:textId="3E3CB9D3" w:rsidR="00F46768" w:rsidRDefault="00F4676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variate models including </w:t>
      </w:r>
      <w:r w:rsidR="00680001">
        <w:rPr>
          <w:b/>
          <w:bCs/>
          <w:lang w:val="en-US"/>
        </w:rPr>
        <w:t xml:space="preserve">CRP or PCT and </w:t>
      </w:r>
      <w:r w:rsidR="00D058DF">
        <w:rPr>
          <w:b/>
          <w:bCs/>
          <w:lang w:val="en-US"/>
        </w:rPr>
        <w:t xml:space="preserve">clinical and laboratory </w:t>
      </w:r>
      <w:proofErr w:type="gramStart"/>
      <w:r w:rsidR="00D058DF">
        <w:rPr>
          <w:b/>
          <w:bCs/>
          <w:lang w:val="en-US"/>
        </w:rPr>
        <w:t xml:space="preserve">data </w:t>
      </w:r>
      <w:r w:rsidR="00680001">
        <w:rPr>
          <w:b/>
          <w:bCs/>
          <w:lang w:val="en-US"/>
        </w:rPr>
        <w:t xml:space="preserve"> for</w:t>
      </w:r>
      <w:proofErr w:type="gramEnd"/>
      <w:r w:rsidR="00680001">
        <w:rPr>
          <w:b/>
          <w:bCs/>
          <w:lang w:val="en-US"/>
        </w:rPr>
        <w:t xml:space="preserve"> viral infections</w:t>
      </w:r>
      <w:r w:rsidR="00D058DF">
        <w:rPr>
          <w:b/>
          <w:bCs/>
          <w:lang w:val="en-US"/>
        </w:rPr>
        <w:t xml:space="preserve"> diagnosi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655"/>
        <w:gridCol w:w="936"/>
        <w:gridCol w:w="729"/>
        <w:gridCol w:w="780"/>
        <w:gridCol w:w="1187"/>
        <w:gridCol w:w="967"/>
      </w:tblGrid>
      <w:tr w:rsidR="00680001" w14:paraId="7733F515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D1FEB4" w14:textId="35990150" w:rsidR="00680001" w:rsidRPr="00D058DF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24FD22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0FCE9A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75CE33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7455B7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09297F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89A2B5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680001" w14:paraId="336C70CD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4E263C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1D8C2A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96DBDB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7D4E07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274AD8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6F144F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6B24B8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80001" w14:paraId="12C40D59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3026A9" w14:textId="2A2267E5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ge (days)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48187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DF0C09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DD6C5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3.1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9232DB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B5A89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11891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035</w:t>
            </w:r>
          </w:p>
        </w:tc>
      </w:tr>
      <w:tr w:rsidR="00680001" w14:paraId="03B20A35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40BD58" w14:textId="7A1D46E5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680001">
              <w:rPr>
                <w:color w:val="000000"/>
                <w:sz w:val="22"/>
                <w:szCs w:val="22"/>
              </w:rPr>
              <w:t>Fail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80001">
              <w:rPr>
                <w:color w:val="000000"/>
                <w:sz w:val="22"/>
                <w:szCs w:val="22"/>
              </w:rPr>
              <w:t>thriv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AC7A4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2.18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DD2261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7CE2D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1738D6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EC1E5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54DD13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4.097</w:t>
            </w:r>
          </w:p>
        </w:tc>
      </w:tr>
      <w:tr w:rsidR="00680001" w14:paraId="527F65A3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3E40BC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680001">
              <w:rPr>
                <w:color w:val="000000"/>
                <w:sz w:val="22"/>
                <w:szCs w:val="22"/>
              </w:rPr>
              <w:t>rhinit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464FF3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3.23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760D7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EEA50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3.9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3DFCD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19DB9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79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0AD44C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5.840</w:t>
            </w:r>
          </w:p>
        </w:tc>
      </w:tr>
      <w:tr w:rsidR="00680001" w14:paraId="7B7865C1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6B0C22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680001">
              <w:rPr>
                <w:color w:val="000000"/>
                <w:sz w:val="22"/>
                <w:szCs w:val="22"/>
              </w:rPr>
              <w:t>dyspne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BD601A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4.58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1C80B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3.06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82B9F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2.27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24BECC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B88D4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1179B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17.012</w:t>
            </w:r>
          </w:p>
        </w:tc>
      </w:tr>
      <w:tr w:rsidR="00680001" w14:paraId="4752A81A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E4A75B" w14:textId="5C7BF5FE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680001">
              <w:rPr>
                <w:color w:val="000000"/>
                <w:sz w:val="22"/>
                <w:szCs w:val="22"/>
              </w:rPr>
              <w:t>Cr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80001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F52CD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C62BB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86FB3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-2.10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61608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C1D1B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9676A7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680001" w14:paraId="1E83DEA2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07D991" w14:textId="79490519" w:rsidR="00680001" w:rsidRPr="00680001" w:rsidRDefault="00680001">
            <w:pPr>
              <w:pStyle w:val="NormaleWeb"/>
              <w:spacing w:before="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/>
                <w:sz w:val="22"/>
                <w:szCs w:val="22"/>
              </w:rPr>
              <w:t>urinalys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326DA3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A4D78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EC9981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-4.2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C9A65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FED4C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34F41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right"/>
              <w:rPr>
                <w:sz w:val="22"/>
                <w:szCs w:val="22"/>
              </w:rPr>
            </w:pPr>
            <w:r w:rsidRPr="00680001">
              <w:rPr>
                <w:color w:val="000000"/>
                <w:sz w:val="22"/>
                <w:szCs w:val="22"/>
              </w:rPr>
              <w:t>0.283</w:t>
            </w:r>
          </w:p>
        </w:tc>
      </w:tr>
    </w:tbl>
    <w:p w14:paraId="44B806DB" w14:textId="784A02F2" w:rsidR="00680001" w:rsidRDefault="00680001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655"/>
        <w:gridCol w:w="936"/>
        <w:gridCol w:w="729"/>
        <w:gridCol w:w="780"/>
        <w:gridCol w:w="1187"/>
        <w:gridCol w:w="967"/>
      </w:tblGrid>
      <w:tr w:rsidR="00680001" w14:paraId="0F83BFA5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351BA0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viral_inf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71C65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D2726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7CF82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488BF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2E6B8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E104D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680001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680001" w14:paraId="4871EC8C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5BCE9E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126DA5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054282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D560E7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F33212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D4A032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129F31" w14:textId="77777777" w:rsidR="00680001" w:rsidRPr="00680001" w:rsidRDefault="0068000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680001" w14:paraId="45F5ED45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8C9737" w14:textId="2F785996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92097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814CE8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7028B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2.84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D7A6E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2C1B9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00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2AE73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041</w:t>
            </w:r>
          </w:p>
        </w:tc>
      </w:tr>
      <w:tr w:rsidR="00680001" w14:paraId="57F977E6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9C4F4E" w14:textId="60B8FCBF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t>Fai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t>thriv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9B11A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59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00A429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69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A67BBB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07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E58FAC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28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2C5920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80CB06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3.727</w:t>
            </w:r>
          </w:p>
        </w:tc>
      </w:tr>
      <w:tr w:rsidR="00680001" w14:paraId="7E6397C6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79A0C7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t>rhinitis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19AD31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2.38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15DB7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9018BA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2.24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116486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4A310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11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48F82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5.090</w:t>
            </w:r>
          </w:p>
        </w:tc>
      </w:tr>
      <w:tr w:rsidR="00680001" w14:paraId="68204A34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C270F4" w14:textId="77777777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lastRenderedPageBreak/>
              <w:t>dyspnea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741B61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7.20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4B30CD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6.47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9C1D2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2.19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169A8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32627E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23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F9398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41.916</w:t>
            </w:r>
          </w:p>
        </w:tc>
      </w:tr>
      <w:tr w:rsidR="00680001" w14:paraId="43E484FE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CB9CA4" w14:textId="5E1CA5CE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t>Pc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80001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4521CF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66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2EE110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7CD4A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-1.0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F66966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27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A36556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765695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1.382</w:t>
            </w:r>
          </w:p>
        </w:tc>
      </w:tr>
      <w:tr w:rsidR="00680001" w14:paraId="3637BBDE" w14:textId="77777777" w:rsidTr="00680001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CEEF92" w14:textId="39326688" w:rsidR="00680001" w:rsidRPr="00680001" w:rsidRDefault="00680001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C99214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F5BB2C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1A3969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-4.42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195459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C5C70E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722D12" w14:textId="77777777" w:rsidR="00680001" w:rsidRPr="00680001" w:rsidRDefault="00680001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680001">
              <w:rPr>
                <w:color w:val="000000" w:themeColor="text1"/>
                <w:sz w:val="22"/>
                <w:szCs w:val="22"/>
              </w:rPr>
              <w:t>0.225</w:t>
            </w:r>
          </w:p>
        </w:tc>
      </w:tr>
    </w:tbl>
    <w:p w14:paraId="4A6002D6" w14:textId="5D943E61" w:rsidR="00680001" w:rsidRDefault="00680001">
      <w:pPr>
        <w:rPr>
          <w:b/>
          <w:bCs/>
          <w:lang w:val="en-US"/>
        </w:rPr>
      </w:pPr>
    </w:p>
    <w:p w14:paraId="586FEB7B" w14:textId="71383ADB" w:rsidR="00D058DF" w:rsidRDefault="00D058DF" w:rsidP="00D058D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variate models including CRP or PCT and clinical and laboratory </w:t>
      </w:r>
      <w:proofErr w:type="gramStart"/>
      <w:r>
        <w:rPr>
          <w:b/>
          <w:bCs/>
          <w:lang w:val="en-US"/>
        </w:rPr>
        <w:t>data  for</w:t>
      </w:r>
      <w:proofErr w:type="gramEnd"/>
      <w:r>
        <w:rPr>
          <w:b/>
          <w:bCs/>
          <w:lang w:val="en-US"/>
        </w:rPr>
        <w:t xml:space="preserve"> serious bacterial infections diagnosis </w:t>
      </w:r>
    </w:p>
    <w:p w14:paraId="1536D83A" w14:textId="7411D580" w:rsidR="00D058DF" w:rsidRDefault="00D058DF" w:rsidP="00D058DF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655"/>
        <w:gridCol w:w="936"/>
        <w:gridCol w:w="729"/>
        <w:gridCol w:w="655"/>
        <w:gridCol w:w="1187"/>
        <w:gridCol w:w="967"/>
      </w:tblGrid>
      <w:tr w:rsidR="00D058DF" w14:paraId="1929CD5E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9900DB" w14:textId="5867D712" w:rsidR="00D058DF" w:rsidRPr="00414D25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  <w:rPrChange w:id="558" w:author="Laura Martino" w:date="2025-08-07T22:50:00Z">
                  <w:rPr>
                    <w:color w:val="000000" w:themeColor="text1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C2BEE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21981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D4F988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75B94F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5302E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A37E1D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D058DF" w14:paraId="3292E419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B856C7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E60303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0E4129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E6AF24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D9E28D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D51968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3C90FC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058DF" w14:paraId="48B6280A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4550AC" w14:textId="46F9A84B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34BC2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235D64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C29FC3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-3.3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780543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6E93E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2D30CF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79</w:t>
            </w:r>
          </w:p>
        </w:tc>
      </w:tr>
      <w:tr w:rsidR="00D058DF" w14:paraId="489EFB04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2AD79F" w14:textId="6EBEB144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C</w:t>
            </w:r>
            <w:r w:rsidRPr="00D058DF">
              <w:rPr>
                <w:color w:val="000000" w:themeColor="text1"/>
                <w:sz w:val="22"/>
                <w:szCs w:val="22"/>
              </w:rPr>
              <w:t>rp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9EB198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1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101552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0EC36D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2.69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6C283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502E3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08973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24</w:t>
            </w:r>
          </w:p>
        </w:tc>
      </w:tr>
      <w:tr w:rsidR="00D058DF" w14:paraId="46C8C5A3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10ABF6" w14:textId="4DC81875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A1B83D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3.67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25B4A9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2.2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4906939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2.16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218188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72FF5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12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BBA57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1.940</w:t>
            </w:r>
          </w:p>
        </w:tc>
      </w:tr>
    </w:tbl>
    <w:p w14:paraId="6B3884AF" w14:textId="77777777" w:rsidR="00D058DF" w:rsidRDefault="00D058DF" w:rsidP="00D058DF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655"/>
        <w:gridCol w:w="936"/>
        <w:gridCol w:w="729"/>
        <w:gridCol w:w="780"/>
        <w:gridCol w:w="1187"/>
        <w:gridCol w:w="967"/>
      </w:tblGrid>
      <w:tr w:rsidR="00D058DF" w14:paraId="5709883D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7659F6" w14:textId="22B2A249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65EC96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32158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6FB5A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97AB12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8A934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3FE38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D058DF" w14:paraId="57C56EBD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BC7B35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CF5B13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E5B1EE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E7E2FB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FBAA33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BD3979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52B3B8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058DF" w14:paraId="1A28EB56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361AC8" w14:textId="1EA4F820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AE477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F988A4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FBA337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-3.38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B15233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AB1124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88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BD8F23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69</w:t>
            </w:r>
          </w:p>
        </w:tc>
      </w:tr>
      <w:tr w:rsidR="00D058DF" w14:paraId="4DEEDBD0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ED90FDF" w14:textId="66EABC33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Pc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42986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11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DCAE3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131EF5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3.5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978DB3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23C6B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5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8A7D1F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181</w:t>
            </w:r>
          </w:p>
        </w:tc>
      </w:tr>
      <w:tr w:rsidR="00D058DF" w14:paraId="40AA55CE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739453" w14:textId="7518EDCD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0E2537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3.79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B6B2D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2.89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F84969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74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25106B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F3B974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84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1E763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6.940</w:t>
            </w:r>
          </w:p>
        </w:tc>
      </w:tr>
    </w:tbl>
    <w:p w14:paraId="1B29FA50" w14:textId="75577477" w:rsidR="00680001" w:rsidRDefault="00680001">
      <w:pPr>
        <w:rPr>
          <w:b/>
          <w:bCs/>
          <w:lang w:val="en-US"/>
        </w:rPr>
      </w:pPr>
    </w:p>
    <w:p w14:paraId="476DC6CC" w14:textId="7DA18462" w:rsidR="00D058DF" w:rsidRDefault="00D058DF" w:rsidP="00D058D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variate models including CRP or PCT and laboratory </w:t>
      </w:r>
      <w:proofErr w:type="gramStart"/>
      <w:r>
        <w:rPr>
          <w:b/>
          <w:bCs/>
          <w:lang w:val="en-US"/>
        </w:rPr>
        <w:t>data  for</w:t>
      </w:r>
      <w:proofErr w:type="gramEnd"/>
      <w:r>
        <w:rPr>
          <w:b/>
          <w:bCs/>
          <w:lang w:val="en-US"/>
        </w:rPr>
        <w:t xml:space="preserve"> urinary tract  infections diagnosis </w:t>
      </w:r>
    </w:p>
    <w:p w14:paraId="371BFAB5" w14:textId="199382BF" w:rsidR="00D058DF" w:rsidRDefault="00D058DF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1169"/>
        <w:gridCol w:w="936"/>
        <w:gridCol w:w="729"/>
        <w:gridCol w:w="780"/>
        <w:gridCol w:w="1187"/>
        <w:gridCol w:w="967"/>
      </w:tblGrid>
      <w:tr w:rsidR="00D058DF" w14:paraId="3E68F660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7E587B4" w14:textId="7902275E" w:rsidR="00D058DF" w:rsidRPr="00B45DA5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93E70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Odds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119FF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332FD69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30527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D8E80B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4AB0AF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D058DF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D058DF" w14:paraId="3FAD2944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C0A1AE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078421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649964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5D5C08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A07C6B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D1E2B9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AF3A27C" w14:textId="77777777" w:rsidR="00D058DF" w:rsidRPr="00D058DF" w:rsidRDefault="00D058DF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D058DF" w14:paraId="22B39769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14F4B6" w14:textId="332B9A74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Crp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FCD03E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CDCA8B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DFFF2D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-0.4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4D4287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FE257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EEFED9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07</w:t>
            </w:r>
          </w:p>
        </w:tc>
      </w:tr>
      <w:tr w:rsidR="00D058DF" w14:paraId="0F879262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C4630C" w14:textId="77777777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D058DF">
              <w:rPr>
                <w:color w:val="000000" w:themeColor="text1"/>
                <w:sz w:val="22"/>
                <w:szCs w:val="22"/>
              </w:rPr>
              <w:t>wbc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189D46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10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565F1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8A0ACF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3.20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CD75CC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2D01B5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03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A7342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.170</w:t>
            </w:r>
          </w:p>
        </w:tc>
      </w:tr>
      <w:tr w:rsidR="00D058DF" w14:paraId="09B17C81" w14:textId="77777777" w:rsidTr="00D058DF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077C83" w14:textId="2A8A686A" w:rsidR="00D058DF" w:rsidRPr="00D058DF" w:rsidRDefault="00D058DF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D408F4C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26.75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C62B0D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1.06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6E86C2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7.94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34B631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3E3710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11.89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D342AA" w14:textId="77777777" w:rsidR="00D058DF" w:rsidRPr="00D058DF" w:rsidRDefault="00D058DF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D058DF">
              <w:rPr>
                <w:color w:val="000000" w:themeColor="text1"/>
                <w:sz w:val="22"/>
                <w:szCs w:val="22"/>
              </w:rPr>
              <w:t>60.181</w:t>
            </w:r>
          </w:p>
        </w:tc>
      </w:tr>
    </w:tbl>
    <w:p w14:paraId="4B0B9328" w14:textId="3860AE25" w:rsidR="00D058DF" w:rsidRDefault="00D058DF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0"/>
        <w:gridCol w:w="1169"/>
        <w:gridCol w:w="936"/>
        <w:gridCol w:w="729"/>
        <w:gridCol w:w="780"/>
        <w:gridCol w:w="1187"/>
        <w:gridCol w:w="967"/>
      </w:tblGrid>
      <w:tr w:rsidR="00B45DA5" w14:paraId="29C17875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1F5BD97" w14:textId="2F523BE0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770E4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Odds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6B1A52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DDB0E6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D86416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84757D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9BF98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B45DA5" w14:paraId="3F96E478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36D912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328D10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5A6CAA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078507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87647D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26EE7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9844DE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26BB90F6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AC7B81F" w14:textId="13E11992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Pc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EF3FA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699A9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5CAA96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-1.98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090F8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A4F85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84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D7329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B45DA5" w14:paraId="6AAC0424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B4EE42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wbc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2518F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8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63C98E6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C2741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.10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ED5E18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83F856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0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EC98B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173</w:t>
            </w:r>
          </w:p>
        </w:tc>
      </w:tr>
      <w:tr w:rsidR="00B45DA5" w14:paraId="071798EC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27BA7C" w14:textId="6C8BB805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32A05F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35.50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344D5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7.15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87F6A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7.38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0EE5D2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93921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3.77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5940C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91.521</w:t>
            </w:r>
          </w:p>
        </w:tc>
      </w:tr>
    </w:tbl>
    <w:p w14:paraId="700595BC" w14:textId="2131D3E9" w:rsidR="00B45DA5" w:rsidRDefault="00B45DA5">
      <w:pPr>
        <w:rPr>
          <w:b/>
          <w:bCs/>
          <w:lang w:val="en-US"/>
        </w:rPr>
      </w:pPr>
    </w:p>
    <w:p w14:paraId="571B755E" w14:textId="696AD025" w:rsidR="00B45DA5" w:rsidRDefault="00B45DA5" w:rsidP="00B45DA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variate models including CRP or PCT and clinical and laboratory </w:t>
      </w:r>
      <w:proofErr w:type="gramStart"/>
      <w:r>
        <w:rPr>
          <w:b/>
          <w:bCs/>
          <w:lang w:val="en-US"/>
        </w:rPr>
        <w:t>data  for</w:t>
      </w:r>
      <w:proofErr w:type="gramEnd"/>
      <w:r>
        <w:rPr>
          <w:b/>
          <w:bCs/>
          <w:lang w:val="en-US"/>
        </w:rPr>
        <w:t xml:space="preserve"> urinary tract  infections and serious bacterial infections diagnosis </w:t>
      </w:r>
    </w:p>
    <w:p w14:paraId="680E69B0" w14:textId="7E1F62A1" w:rsidR="00B45DA5" w:rsidRDefault="00B45DA5" w:rsidP="00B45DA5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1169"/>
        <w:gridCol w:w="936"/>
        <w:gridCol w:w="729"/>
        <w:gridCol w:w="780"/>
        <w:gridCol w:w="1187"/>
        <w:gridCol w:w="967"/>
      </w:tblGrid>
      <w:tr w:rsidR="00B45DA5" w14:paraId="31AE6DE9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22AAB6" w14:textId="23CD05F8" w:rsidR="00B45DA5" w:rsidRPr="00414D2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US"/>
                <w:rPrChange w:id="559" w:author="Laura Martino" w:date="2025-08-07T22:50:00Z">
                  <w:rPr>
                    <w:color w:val="000000" w:themeColor="text1"/>
                    <w:sz w:val="22"/>
                    <w:szCs w:val="22"/>
                  </w:rPr>
                </w:rPrChange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FBC3F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Odds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9A796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30631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577C0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43DAB0D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D7E66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B45DA5" w14:paraId="036B6A1D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BB468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8E974B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4EECB1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DB10F9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8271605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84976E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B23A17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1B1FEBCD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D28146" w14:textId="12599770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B630C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8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078F2D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B08173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-1.92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06E6F6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B533A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8CBC4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B45DA5" w14:paraId="370A03C8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A5E2A0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F3F516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0E021E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740A6C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C09CA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47E269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C57AE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70156221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3FEB26" w14:textId="6520CA66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Materna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vagina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swab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D2CBBF7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33BE2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13E78A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A68A7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21C2386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C8B890B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2B2BDC40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6284D8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8F523A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4.74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252230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3.06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15D67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.41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4D0CD2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5BF13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34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40C756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6.810</w:t>
            </w:r>
          </w:p>
        </w:tc>
      </w:tr>
      <w:tr w:rsidR="00B45DA5" w14:paraId="57D7DBCB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AD4AF5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F216C5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78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45856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1B33FA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-0.55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A5F82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2EC80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BC09F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842</w:t>
            </w:r>
          </w:p>
        </w:tc>
      </w:tr>
      <w:tr w:rsidR="00B45DA5" w14:paraId="254FAE7B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F17CD05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F20FD3A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9F6DB1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3FEE0D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9C3EE4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258652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C9EDB4B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056B845C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E55D40" w14:textId="1F1E87A3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Crp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3765C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482AC8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9E09E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47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EFD00A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0D1502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DEBAD7D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21</w:t>
            </w:r>
          </w:p>
        </w:tc>
      </w:tr>
      <w:tr w:rsidR="00B45DA5" w14:paraId="50FCC68F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8C16450" w14:textId="71EF307A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eutrophi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count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320EF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14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7481D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A57E1A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.79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E38E5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4D8E38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4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9E24F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265</w:t>
            </w:r>
          </w:p>
        </w:tc>
      </w:tr>
      <w:tr w:rsidR="00B45DA5" w14:paraId="5FAA5007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C5A49F3" w14:textId="5C5A193A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ED3954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8.77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6122F1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2.85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2A45F3D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7.52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6E68C9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AD3AA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1.99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1AEF2ED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69.049</w:t>
            </w:r>
          </w:p>
        </w:tc>
      </w:tr>
    </w:tbl>
    <w:p w14:paraId="1517B9B8" w14:textId="77777777" w:rsidR="00B45DA5" w:rsidRDefault="00B45DA5" w:rsidP="00B45DA5">
      <w:pPr>
        <w:rPr>
          <w:b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1169"/>
        <w:gridCol w:w="936"/>
        <w:gridCol w:w="729"/>
        <w:gridCol w:w="780"/>
        <w:gridCol w:w="1187"/>
        <w:gridCol w:w="967"/>
      </w:tblGrid>
      <w:tr w:rsidR="00B45DA5" w14:paraId="5BAE2BF0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326F82" w14:textId="71A959AB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ECC70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Odds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C9B906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Std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err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00E41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3A2FD2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P&gt;z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498EC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 xml:space="preserve">[95% </w:t>
            </w: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conf.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F7ACD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interval</w:t>
            </w:r>
            <w:proofErr w:type="spellEnd"/>
            <w:r w:rsidRPr="00B45DA5">
              <w:rPr>
                <w:b/>
                <w:bCs/>
                <w:color w:val="000000" w:themeColor="text1"/>
                <w:sz w:val="22"/>
                <w:szCs w:val="22"/>
              </w:rPr>
              <w:t>]</w:t>
            </w:r>
          </w:p>
        </w:tc>
      </w:tr>
      <w:tr w:rsidR="00B45DA5" w14:paraId="562786CC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D877D2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7980C3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4DB1F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B278D3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6D213C9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4DFDC1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0CB924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6EDDD531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56B2F87" w14:textId="6422ECB0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ge (days)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0B2BB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98742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ADCFB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-0.7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078D5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45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C6B40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F52D7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13</w:t>
            </w:r>
          </w:p>
        </w:tc>
      </w:tr>
      <w:tr w:rsidR="00B45DA5" w14:paraId="576E472D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48A406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0C95153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419A25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C351BD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238067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201A080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3770101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4547B8F5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CAD6296" w14:textId="06C7345D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Materna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vagina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ABFB24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CE8E6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3B29EA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C3DDEF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25F131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8A2B6B2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31CA5153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B8F773A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9DDDF4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3.30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CCC1A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.32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D2CEE9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700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C9098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7FDD7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83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5FA1A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3.097</w:t>
            </w:r>
          </w:p>
        </w:tc>
      </w:tr>
      <w:tr w:rsidR="00B45DA5" w14:paraId="11973552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9EB113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7FBEA2A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65312F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22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0A7E8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-1.64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A56FE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AC3408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13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8FFAD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188</w:t>
            </w:r>
          </w:p>
        </w:tc>
      </w:tr>
      <w:tr w:rsidR="00B45DA5" w14:paraId="6C29D4DB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E54023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DA6525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666FB9B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7CF47DD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04F254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D162E5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9CBD7FE" w14:textId="77777777" w:rsidR="00B45DA5" w:rsidRPr="00B45DA5" w:rsidRDefault="00B45DA5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B45DA5" w14:paraId="5F54DE2B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BD7CE7F" w14:textId="7777777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45DA5">
              <w:rPr>
                <w:color w:val="000000" w:themeColor="text1"/>
                <w:sz w:val="22"/>
                <w:szCs w:val="22"/>
              </w:rPr>
              <w:t>pct_value</w:t>
            </w:r>
            <w:proofErr w:type="spellEnd"/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119983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3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F0FA5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33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0C0308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13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124D8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25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134635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D40F1F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104</w:t>
            </w:r>
          </w:p>
        </w:tc>
      </w:tr>
      <w:tr w:rsidR="00B45DA5" w14:paraId="79119304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DC0384" w14:textId="73F79A3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</w:rPr>
              <w:t>Neutrophil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count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7FCE5E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095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61CF02C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F36A3EB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604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3B69B3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52F7A1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F2C238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.224</w:t>
            </w:r>
          </w:p>
        </w:tc>
      </w:tr>
      <w:tr w:rsidR="00B45DA5" w14:paraId="011A8693" w14:textId="77777777" w:rsidTr="00B45DA5">
        <w:trPr>
          <w:trHeight w:val="315"/>
        </w:trPr>
        <w:tc>
          <w:tcPr>
            <w:tcW w:w="0" w:type="auto"/>
            <w:tcBorders>
              <w:top w:val="single" w:sz="8" w:space="0" w:color="196B24"/>
              <w:left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41F4E5" w14:textId="674318B7" w:rsidR="00B45DA5" w:rsidRPr="00B45DA5" w:rsidRDefault="00B45DA5">
            <w:pPr>
              <w:pStyle w:val="Normale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ositive </w:t>
            </w:r>
            <w:proofErr w:type="spellStart"/>
            <w:r>
              <w:rPr>
                <w:color w:val="000000" w:themeColor="text1"/>
                <w:sz w:val="22"/>
                <w:szCs w:val="22"/>
              </w:rPr>
              <w:t>urinalysis</w:t>
            </w:r>
            <w:proofErr w:type="spellEnd"/>
            <w:r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75CB329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38.60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51E7B0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20.122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3222D5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7.009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56EFB54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DAC96F7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3.897</w:t>
            </w:r>
          </w:p>
        </w:tc>
        <w:tc>
          <w:tcPr>
            <w:tcW w:w="0" w:type="auto"/>
            <w:tcBorders>
              <w:top w:val="single" w:sz="8" w:space="0" w:color="196B24"/>
              <w:bottom w:val="single" w:sz="8" w:space="0" w:color="196B24"/>
              <w:right w:val="single" w:sz="8" w:space="0" w:color="196B24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1284638" w14:textId="77777777" w:rsidR="00B45DA5" w:rsidRPr="00B45DA5" w:rsidRDefault="00B45DA5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B45DA5">
              <w:rPr>
                <w:color w:val="000000" w:themeColor="text1"/>
                <w:sz w:val="22"/>
                <w:szCs w:val="22"/>
              </w:rPr>
              <w:t>107.228</w:t>
            </w:r>
          </w:p>
        </w:tc>
      </w:tr>
    </w:tbl>
    <w:p w14:paraId="0F9B626C" w14:textId="73A46115" w:rsidR="00B45DA5" w:rsidRDefault="00B45DA5">
      <w:pPr>
        <w:rPr>
          <w:ins w:id="560" w:author="Laura Martino" w:date="2025-09-19T12:40:00Z"/>
          <w:b/>
          <w:bCs/>
          <w:lang w:val="en-US"/>
        </w:rPr>
      </w:pPr>
    </w:p>
    <w:p w14:paraId="042D4730" w14:textId="49FB87A3" w:rsidR="003E3B20" w:rsidRDefault="003E3B20">
      <w:pPr>
        <w:rPr>
          <w:ins w:id="561" w:author="Laura Martino" w:date="2025-09-19T12:41:00Z"/>
          <w:b/>
          <w:bCs/>
          <w:lang w:val="en-US"/>
        </w:rPr>
      </w:pPr>
    </w:p>
    <w:p w14:paraId="518F55CD" w14:textId="13608BFF" w:rsidR="003E3B20" w:rsidRDefault="003E3B20">
      <w:pPr>
        <w:rPr>
          <w:ins w:id="562" w:author="Laura Martino" w:date="2025-09-19T12:41:00Z"/>
          <w:b/>
          <w:bCs/>
          <w:lang w:val="en-US"/>
        </w:rPr>
      </w:pPr>
    </w:p>
    <w:p w14:paraId="79E780DD" w14:textId="41478636" w:rsidR="003E3B20" w:rsidRDefault="003E3B20">
      <w:pPr>
        <w:rPr>
          <w:ins w:id="563" w:author="Laura Martino" w:date="2025-09-19T12:41:00Z"/>
          <w:b/>
          <w:bCs/>
          <w:lang w:val="en-US"/>
        </w:rPr>
      </w:pPr>
    </w:p>
    <w:p w14:paraId="6FF49D0E" w14:textId="7496CD3A" w:rsidR="003E3B20" w:rsidRDefault="003E3B20">
      <w:pPr>
        <w:rPr>
          <w:ins w:id="564" w:author="Laura Martino" w:date="2025-09-19T12:41:00Z"/>
          <w:b/>
          <w:bCs/>
          <w:lang w:val="en-US"/>
        </w:rPr>
      </w:pPr>
    </w:p>
    <w:p w14:paraId="584C1165" w14:textId="79443C1C" w:rsidR="003E3B20" w:rsidRDefault="003E3B20">
      <w:pPr>
        <w:rPr>
          <w:ins w:id="565" w:author="Laura Martino" w:date="2025-09-19T12:41:00Z"/>
          <w:b/>
          <w:bCs/>
          <w:lang w:val="en-US"/>
        </w:rPr>
      </w:pPr>
    </w:p>
    <w:p w14:paraId="49C2F801" w14:textId="5D16F6DC" w:rsidR="003E3B20" w:rsidRDefault="003E3B20">
      <w:pPr>
        <w:rPr>
          <w:ins w:id="566" w:author="Laura Martino" w:date="2025-09-19T12:41:00Z"/>
          <w:b/>
          <w:bCs/>
          <w:lang w:val="en-US"/>
        </w:rPr>
      </w:pPr>
    </w:p>
    <w:p w14:paraId="5509377A" w14:textId="0087DD4D" w:rsidR="003E3B20" w:rsidRDefault="003E3B20">
      <w:pPr>
        <w:rPr>
          <w:ins w:id="567" w:author="Laura Martino" w:date="2025-09-19T12:41:00Z"/>
          <w:b/>
          <w:bCs/>
          <w:lang w:val="en-US"/>
        </w:rPr>
      </w:pPr>
    </w:p>
    <w:p w14:paraId="77417EE1" w14:textId="0AA34B48" w:rsidR="003E3B20" w:rsidRDefault="003E3B20">
      <w:pPr>
        <w:rPr>
          <w:ins w:id="568" w:author="Laura Martino" w:date="2025-09-19T12:41:00Z"/>
          <w:b/>
          <w:bCs/>
          <w:lang w:val="en-US"/>
        </w:rPr>
      </w:pPr>
    </w:p>
    <w:p w14:paraId="358BB271" w14:textId="268902F9" w:rsidR="003E3B20" w:rsidRDefault="003E3B20">
      <w:pPr>
        <w:rPr>
          <w:ins w:id="569" w:author="Laura Martino" w:date="2025-09-19T12:41:00Z"/>
          <w:b/>
          <w:bCs/>
          <w:lang w:val="en-US"/>
        </w:rPr>
      </w:pPr>
    </w:p>
    <w:p w14:paraId="7143D874" w14:textId="1E292C3B" w:rsidR="003E3B20" w:rsidRDefault="003E3B20">
      <w:pPr>
        <w:rPr>
          <w:ins w:id="570" w:author="Laura Martino" w:date="2025-09-19T12:41:00Z"/>
          <w:b/>
          <w:bCs/>
          <w:lang w:val="en-US"/>
        </w:rPr>
      </w:pPr>
    </w:p>
    <w:p w14:paraId="2C929C6A" w14:textId="231C5A27" w:rsidR="003E3B20" w:rsidRDefault="003E3B20">
      <w:pPr>
        <w:rPr>
          <w:ins w:id="571" w:author="Laura Martino" w:date="2025-09-19T12:41:00Z"/>
          <w:b/>
          <w:bCs/>
          <w:lang w:val="en-US"/>
        </w:rPr>
      </w:pPr>
    </w:p>
    <w:p w14:paraId="11BB5E8A" w14:textId="2B69EC7E" w:rsidR="003E3B20" w:rsidRDefault="003E3B20">
      <w:pPr>
        <w:rPr>
          <w:ins w:id="572" w:author="Laura Martino" w:date="2025-09-19T12:41:00Z"/>
          <w:b/>
          <w:bCs/>
          <w:lang w:val="en-US"/>
        </w:rPr>
      </w:pPr>
    </w:p>
    <w:p w14:paraId="19A26E8C" w14:textId="0BAB5FED" w:rsidR="003E3B20" w:rsidRDefault="003E3B20">
      <w:pPr>
        <w:rPr>
          <w:ins w:id="573" w:author="Laura Martino" w:date="2025-09-19T12:41:00Z"/>
          <w:b/>
          <w:bCs/>
          <w:lang w:val="en-US"/>
        </w:rPr>
      </w:pPr>
    </w:p>
    <w:p w14:paraId="488BCEF4" w14:textId="2FCA0153" w:rsidR="003E3B20" w:rsidRDefault="003E3B20">
      <w:pPr>
        <w:rPr>
          <w:ins w:id="574" w:author="Laura Martino" w:date="2025-09-19T12:41:00Z"/>
          <w:b/>
          <w:bCs/>
          <w:lang w:val="en-US"/>
        </w:rPr>
      </w:pPr>
    </w:p>
    <w:p w14:paraId="73A19FF2" w14:textId="29B47016" w:rsidR="003E3B20" w:rsidRDefault="003E3B20">
      <w:pPr>
        <w:rPr>
          <w:ins w:id="575" w:author="Laura Martino" w:date="2025-09-19T12:41:00Z"/>
          <w:b/>
          <w:bCs/>
          <w:lang w:val="en-US"/>
        </w:rPr>
      </w:pPr>
    </w:p>
    <w:p w14:paraId="0A3CB624" w14:textId="77777777" w:rsidR="003E3B20" w:rsidRDefault="003E3B20">
      <w:pPr>
        <w:rPr>
          <w:ins w:id="576" w:author="Laura Martino" w:date="2025-09-19T12:40:00Z"/>
          <w:b/>
          <w:bCs/>
          <w:lang w:val="en-US"/>
        </w:rPr>
      </w:pPr>
    </w:p>
    <w:p w14:paraId="41D994FD" w14:textId="77777777" w:rsidR="003E3B20" w:rsidRPr="00106B97" w:rsidRDefault="003E3B20" w:rsidP="003E3B20">
      <w:pPr>
        <w:jc w:val="both"/>
        <w:rPr>
          <w:ins w:id="577" w:author="Laura Martino" w:date="2025-09-19T12:41:00Z"/>
        </w:rPr>
      </w:pPr>
    </w:p>
    <w:p w14:paraId="5335855A" w14:textId="77777777" w:rsidR="003E3B20" w:rsidRPr="00106B97" w:rsidRDefault="003E3B20" w:rsidP="003E3B20">
      <w:pPr>
        <w:jc w:val="both"/>
        <w:rPr>
          <w:ins w:id="578" w:author="Laura Martino" w:date="2025-09-19T12:41:00Z"/>
          <w:rFonts w:ascii="Arial" w:eastAsia="Arial" w:hAnsi="Arial" w:cs="Arial"/>
          <w:sz w:val="22"/>
          <w:szCs w:val="22"/>
        </w:rPr>
      </w:pPr>
      <w:ins w:id="579" w:author="Laura Martino" w:date="2025-09-19T12:41:00Z">
        <w:r w:rsidRPr="00106B97">
          <w:rPr>
            <w:rFonts w:ascii="Arial" w:eastAsia="Arial" w:hAnsi="Arial" w:cs="Arial"/>
            <w:noProof/>
            <w:sz w:val="22"/>
            <w:szCs w:val="22"/>
          </w:rPr>
          <w:lastRenderedPageBreak/>
          <w:drawing>
            <wp:inline distT="0" distB="0" distL="0" distR="0" wp14:anchorId="6E81450D" wp14:editId="7042F29D">
              <wp:extent cx="4217463" cy="2518390"/>
              <wp:effectExtent l="0" t="0" r="0" b="0"/>
              <wp:docPr id="23" name="image8.jpg" descr="Immagine che contiene testo, linea, diagramma, Diagramma&#10;&#10;Descrizione generata automaticament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8.jpg" descr="Immagine che contiene testo, linea, diagramma, Diagramma&#10;&#10;Descrizione generata automaticamente"/>
                      <pic:cNvPicPr preferRelativeResize="0"/>
                    </pic:nvPicPr>
                    <pic:blipFill>
                      <a:blip r:embed="rId4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17463" cy="251839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4749A68F" w14:textId="77777777" w:rsidR="003E3B20" w:rsidRPr="00106B97" w:rsidRDefault="003E3B20" w:rsidP="003E3B20">
      <w:pPr>
        <w:jc w:val="both"/>
        <w:rPr>
          <w:ins w:id="580" w:author="Laura Martino" w:date="2025-09-19T12:41:00Z"/>
          <w:b/>
          <w:sz w:val="22"/>
          <w:szCs w:val="22"/>
        </w:rPr>
      </w:pPr>
      <w:ins w:id="581" w:author="Laura Martino" w:date="2025-09-19T12:41:00Z">
        <w:r w:rsidRPr="00106B97">
          <w:rPr>
            <w:b/>
            <w:sz w:val="22"/>
            <w:szCs w:val="22"/>
          </w:rPr>
          <w:t>A</w:t>
        </w:r>
      </w:ins>
    </w:p>
    <w:p w14:paraId="6F87A61F" w14:textId="77777777" w:rsidR="003E3B20" w:rsidRPr="00106B97" w:rsidRDefault="003E3B20" w:rsidP="003E3B20">
      <w:pPr>
        <w:jc w:val="both"/>
        <w:rPr>
          <w:ins w:id="582" w:author="Laura Martino" w:date="2025-09-19T12:41:00Z"/>
          <w:rFonts w:ascii="Arial" w:eastAsia="Arial" w:hAnsi="Arial" w:cs="Arial"/>
          <w:sz w:val="22"/>
          <w:szCs w:val="22"/>
        </w:rPr>
      </w:pPr>
      <w:ins w:id="583" w:author="Laura Martino" w:date="2025-09-19T12:41:00Z">
        <w:r w:rsidRPr="00106B97">
          <w:rPr>
            <w:noProof/>
            <w:sz w:val="22"/>
            <w:szCs w:val="22"/>
          </w:rPr>
          <w:drawing>
            <wp:inline distT="0" distB="0" distL="0" distR="0" wp14:anchorId="53626AA5" wp14:editId="01A20E4B">
              <wp:extent cx="4227830" cy="2536825"/>
              <wp:effectExtent l="0" t="0" r="0" b="0"/>
              <wp:docPr id="25" name="image6.jpg" descr="Immagine che contiene linea, testo, Diagramma, diagramma&#10;&#10;Descrizione generata automaticament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.jpg" descr="Immagine che contiene linea, testo, Diagramma, diagramma&#10;&#10;Descrizione generata automaticamente"/>
                      <pic:cNvPicPr preferRelativeResize="0"/>
                    </pic:nvPicPr>
                    <pic:blipFill>
                      <a:blip r:embed="rId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27830" cy="2536825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41FCDBDD" w14:textId="77777777" w:rsidR="003E3B20" w:rsidRPr="003E3B20" w:rsidRDefault="003E3B20" w:rsidP="003E3B20">
      <w:pPr>
        <w:jc w:val="both"/>
        <w:rPr>
          <w:ins w:id="584" w:author="Laura Martino" w:date="2025-09-19T12:41:00Z"/>
          <w:b/>
          <w:sz w:val="22"/>
          <w:szCs w:val="22"/>
          <w:lang w:val="en-US"/>
          <w:rPrChange w:id="585" w:author="Laura Martino" w:date="2025-09-19T12:41:00Z">
            <w:rPr>
              <w:ins w:id="586" w:author="Laura Martino" w:date="2025-09-19T12:41:00Z"/>
              <w:b/>
              <w:sz w:val="22"/>
              <w:szCs w:val="22"/>
            </w:rPr>
          </w:rPrChange>
        </w:rPr>
      </w:pPr>
      <w:ins w:id="587" w:author="Laura Martino" w:date="2025-09-19T12:41:00Z">
        <w:r w:rsidRPr="003E3B20">
          <w:rPr>
            <w:b/>
            <w:sz w:val="22"/>
            <w:szCs w:val="22"/>
            <w:lang w:val="en-US"/>
            <w:rPrChange w:id="588" w:author="Laura Martino" w:date="2025-09-19T12:41:00Z">
              <w:rPr>
                <w:b/>
                <w:sz w:val="22"/>
                <w:szCs w:val="22"/>
              </w:rPr>
            </w:rPrChange>
          </w:rPr>
          <w:t>B</w:t>
        </w:r>
      </w:ins>
    </w:p>
    <w:p w14:paraId="1C8B76A4" w14:textId="7136F4A0" w:rsidR="003E3B20" w:rsidRDefault="003E3B20" w:rsidP="003E3B20">
      <w:pPr>
        <w:jc w:val="both"/>
        <w:rPr>
          <w:ins w:id="589" w:author="Laura Martino" w:date="2025-09-19T12:41:00Z"/>
          <w:b/>
          <w:i/>
          <w:sz w:val="22"/>
          <w:szCs w:val="22"/>
          <w:lang w:val="en-US"/>
        </w:rPr>
      </w:pPr>
      <w:ins w:id="590" w:author="Laura Martino" w:date="2025-09-19T12:41:00Z">
        <w:r w:rsidRPr="003E3B20">
          <w:rPr>
            <w:b/>
            <w:i/>
            <w:sz w:val="22"/>
            <w:szCs w:val="22"/>
            <w:highlight w:val="yellow"/>
            <w:lang w:val="en-US"/>
            <w:rPrChange w:id="591" w:author="Laura Martino" w:date="2025-09-19T12:41:00Z">
              <w:rPr>
                <w:b/>
                <w:i/>
                <w:sz w:val="22"/>
                <w:szCs w:val="22"/>
                <w:highlight w:val="yellow"/>
              </w:rPr>
            </w:rPrChange>
          </w:rPr>
          <w:t>Figure 1.</w:t>
        </w:r>
        <w:r w:rsidRPr="003E3B20">
          <w:rPr>
            <w:b/>
            <w:i/>
            <w:sz w:val="22"/>
            <w:szCs w:val="22"/>
            <w:lang w:val="en-US"/>
            <w:rPrChange w:id="592" w:author="Laura Martino" w:date="2025-09-19T12:41:00Z">
              <w:rPr>
                <w:b/>
                <w:i/>
                <w:sz w:val="22"/>
                <w:szCs w:val="22"/>
              </w:rPr>
            </w:rPrChange>
          </w:rPr>
          <w:t xml:space="preserve"> Comparison of ROC curves for CRP and PCT alone (A) or combined with urine test (B) in discriminating UTIs. </w:t>
        </w:r>
      </w:ins>
    </w:p>
    <w:p w14:paraId="6453A1FF" w14:textId="02F6289F" w:rsidR="003E3B20" w:rsidRDefault="003E3B20" w:rsidP="003E3B20">
      <w:pPr>
        <w:jc w:val="both"/>
        <w:rPr>
          <w:ins w:id="593" w:author="Laura Martino" w:date="2025-09-19T12:41:00Z"/>
          <w:b/>
          <w:i/>
          <w:sz w:val="22"/>
          <w:szCs w:val="22"/>
          <w:lang w:val="en-US"/>
        </w:rPr>
      </w:pPr>
    </w:p>
    <w:p w14:paraId="38810E30" w14:textId="66D80D98" w:rsidR="003E3B20" w:rsidRDefault="003E3B20" w:rsidP="003E3B20">
      <w:pPr>
        <w:jc w:val="both"/>
        <w:rPr>
          <w:ins w:id="594" w:author="Laura Martino" w:date="2025-09-19T12:41:00Z"/>
          <w:b/>
          <w:i/>
          <w:sz w:val="22"/>
          <w:szCs w:val="22"/>
          <w:lang w:val="en-US"/>
        </w:rPr>
      </w:pPr>
    </w:p>
    <w:p w14:paraId="098E6E11" w14:textId="66DFCF17" w:rsidR="003E3B20" w:rsidRDefault="003E3B20" w:rsidP="003E3B20">
      <w:pPr>
        <w:jc w:val="both"/>
        <w:rPr>
          <w:ins w:id="595" w:author="Laura Martino" w:date="2025-09-19T12:42:00Z"/>
          <w:b/>
          <w:i/>
          <w:sz w:val="22"/>
          <w:szCs w:val="22"/>
          <w:lang w:val="en-US"/>
        </w:rPr>
      </w:pPr>
    </w:p>
    <w:p w14:paraId="331888C9" w14:textId="0B41F7A4" w:rsidR="003E3B20" w:rsidRDefault="003E3B20" w:rsidP="003E3B20">
      <w:pPr>
        <w:jc w:val="both"/>
        <w:rPr>
          <w:ins w:id="596" w:author="Laura Martino" w:date="2025-09-19T12:42:00Z"/>
          <w:b/>
          <w:i/>
          <w:sz w:val="22"/>
          <w:szCs w:val="22"/>
          <w:lang w:val="en-US"/>
        </w:rPr>
      </w:pPr>
    </w:p>
    <w:p w14:paraId="3F0BCCBB" w14:textId="77777777" w:rsidR="003E3B20" w:rsidRPr="00106B97" w:rsidRDefault="003E3B20" w:rsidP="003E3B20">
      <w:pPr>
        <w:jc w:val="both"/>
        <w:rPr>
          <w:ins w:id="597" w:author="Laura Martino" w:date="2025-09-19T12:42:00Z"/>
          <w:b/>
          <w:i/>
          <w:sz w:val="22"/>
          <w:szCs w:val="22"/>
        </w:rPr>
      </w:pPr>
    </w:p>
    <w:p w14:paraId="42BA02F7" w14:textId="77777777" w:rsidR="003E3B20" w:rsidRPr="00106B97" w:rsidRDefault="003E3B20" w:rsidP="003E3B20">
      <w:pPr>
        <w:jc w:val="both"/>
        <w:rPr>
          <w:ins w:id="598" w:author="Laura Martino" w:date="2025-09-19T12:42:00Z"/>
          <w:rFonts w:ascii="Arial" w:eastAsia="Arial" w:hAnsi="Arial" w:cs="Arial"/>
          <w:sz w:val="22"/>
          <w:szCs w:val="22"/>
        </w:rPr>
      </w:pPr>
      <w:ins w:id="599" w:author="Laura Martino" w:date="2025-09-19T12:42:00Z">
        <w:r w:rsidRPr="00106B97">
          <w:rPr>
            <w:rFonts w:ascii="Arial" w:eastAsia="Arial" w:hAnsi="Arial" w:cs="Arial"/>
            <w:noProof/>
            <w:sz w:val="22"/>
            <w:szCs w:val="22"/>
          </w:rPr>
          <w:lastRenderedPageBreak/>
          <w:drawing>
            <wp:inline distT="0" distB="0" distL="0" distR="0" wp14:anchorId="59EF4226" wp14:editId="4AC98E8F">
              <wp:extent cx="4163161" cy="2499970"/>
              <wp:effectExtent l="0" t="0" r="0" b="0"/>
              <wp:docPr id="24" name="image7.jpg" descr="Immagine che contiene testo, linea, diagramma, Diagramma&#10;&#10;Descrizione generata automaticament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7.jpg" descr="Immagine che contiene testo, linea, diagramma, Diagramma&#10;&#10;Descrizione generata automaticamente"/>
                      <pic:cNvPicPr preferRelativeResize="0"/>
                    </pic:nvPicPr>
                    <pic:blipFill>
                      <a:blip r:embed="rId6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63161" cy="249997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7510A02F" w14:textId="77777777" w:rsidR="003E3B20" w:rsidRPr="00106B97" w:rsidRDefault="003E3B20" w:rsidP="003E3B20">
      <w:pPr>
        <w:jc w:val="both"/>
        <w:rPr>
          <w:ins w:id="600" w:author="Laura Martino" w:date="2025-09-19T12:42:00Z"/>
          <w:b/>
          <w:sz w:val="22"/>
          <w:szCs w:val="22"/>
        </w:rPr>
      </w:pPr>
      <w:ins w:id="601" w:author="Laura Martino" w:date="2025-09-19T12:42:00Z">
        <w:r w:rsidRPr="00106B97">
          <w:rPr>
            <w:b/>
            <w:sz w:val="22"/>
            <w:szCs w:val="22"/>
          </w:rPr>
          <w:t>A</w:t>
        </w:r>
      </w:ins>
    </w:p>
    <w:p w14:paraId="19DE1ED7" w14:textId="77777777" w:rsidR="003E3B20" w:rsidRPr="00106B97" w:rsidRDefault="003E3B20" w:rsidP="003E3B20">
      <w:pPr>
        <w:spacing w:line="276" w:lineRule="auto"/>
        <w:rPr>
          <w:ins w:id="602" w:author="Laura Martino" w:date="2025-09-19T12:42:00Z"/>
          <w:rFonts w:ascii="Arial" w:eastAsia="Arial" w:hAnsi="Arial" w:cs="Arial"/>
          <w:sz w:val="22"/>
          <w:szCs w:val="22"/>
        </w:rPr>
      </w:pPr>
      <w:ins w:id="603" w:author="Laura Martino" w:date="2025-09-19T12:42:00Z">
        <w:r w:rsidRPr="00106B97">
          <w:rPr>
            <w:rFonts w:ascii="Arial" w:eastAsia="Arial" w:hAnsi="Arial" w:cs="Arial"/>
            <w:noProof/>
            <w:sz w:val="22"/>
            <w:szCs w:val="22"/>
          </w:rPr>
          <w:drawing>
            <wp:inline distT="114300" distB="114300" distL="114300" distR="114300" wp14:anchorId="316EED3A" wp14:editId="078F856B">
              <wp:extent cx="4151948" cy="2493109"/>
              <wp:effectExtent l="0" t="0" r="0" b="0"/>
              <wp:docPr id="27" name="image3.jp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.jpg"/>
                      <pic:cNvPicPr preferRelativeResize="0"/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151948" cy="2493109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7951EA01" w14:textId="77777777" w:rsidR="003E3B20" w:rsidRPr="003E3B20" w:rsidRDefault="003E3B20" w:rsidP="003E3B20">
      <w:pPr>
        <w:spacing w:line="276" w:lineRule="auto"/>
        <w:rPr>
          <w:ins w:id="604" w:author="Laura Martino" w:date="2025-09-19T12:42:00Z"/>
          <w:b/>
          <w:sz w:val="22"/>
          <w:szCs w:val="22"/>
          <w:lang w:val="en-US"/>
          <w:rPrChange w:id="605" w:author="Laura Martino" w:date="2025-09-19T12:42:00Z">
            <w:rPr>
              <w:ins w:id="606" w:author="Laura Martino" w:date="2025-09-19T12:42:00Z"/>
              <w:b/>
              <w:sz w:val="22"/>
              <w:szCs w:val="22"/>
            </w:rPr>
          </w:rPrChange>
        </w:rPr>
      </w:pPr>
      <w:ins w:id="607" w:author="Laura Martino" w:date="2025-09-19T12:42:00Z">
        <w:r w:rsidRPr="003E3B20">
          <w:rPr>
            <w:b/>
            <w:sz w:val="22"/>
            <w:szCs w:val="22"/>
            <w:lang w:val="en-US"/>
            <w:rPrChange w:id="608" w:author="Laura Martino" w:date="2025-09-19T12:42:00Z">
              <w:rPr>
                <w:b/>
                <w:sz w:val="22"/>
                <w:szCs w:val="22"/>
              </w:rPr>
            </w:rPrChange>
          </w:rPr>
          <w:t>B</w:t>
        </w:r>
      </w:ins>
    </w:p>
    <w:p w14:paraId="568B28A4" w14:textId="77777777" w:rsidR="003E3B20" w:rsidRPr="003E3B20" w:rsidRDefault="003E3B20" w:rsidP="003E3B20">
      <w:pPr>
        <w:jc w:val="both"/>
        <w:rPr>
          <w:ins w:id="609" w:author="Laura Martino" w:date="2025-09-19T12:42:00Z"/>
          <w:rFonts w:ascii="Arial" w:eastAsia="Arial" w:hAnsi="Arial" w:cs="Arial"/>
          <w:sz w:val="22"/>
          <w:szCs w:val="22"/>
          <w:lang w:val="en-US"/>
          <w:rPrChange w:id="610" w:author="Laura Martino" w:date="2025-09-19T12:42:00Z">
            <w:rPr>
              <w:ins w:id="611" w:author="Laura Martino" w:date="2025-09-19T12:42:00Z"/>
              <w:rFonts w:ascii="Arial" w:eastAsia="Arial" w:hAnsi="Arial" w:cs="Arial"/>
              <w:sz w:val="22"/>
              <w:szCs w:val="22"/>
            </w:rPr>
          </w:rPrChange>
        </w:rPr>
      </w:pPr>
    </w:p>
    <w:p w14:paraId="33A2F438" w14:textId="5DDB9737" w:rsidR="003E3B20" w:rsidRDefault="003E3B20" w:rsidP="003E3B20">
      <w:pPr>
        <w:jc w:val="both"/>
        <w:rPr>
          <w:ins w:id="612" w:author="Laura Martino" w:date="2025-09-19T12:42:00Z"/>
          <w:b/>
          <w:i/>
          <w:sz w:val="22"/>
          <w:szCs w:val="22"/>
          <w:lang w:val="en-US"/>
        </w:rPr>
      </w:pPr>
      <w:ins w:id="613" w:author="Laura Martino" w:date="2025-09-19T12:42:00Z">
        <w:r w:rsidRPr="003E3B20">
          <w:rPr>
            <w:b/>
            <w:i/>
            <w:sz w:val="22"/>
            <w:szCs w:val="22"/>
            <w:highlight w:val="yellow"/>
            <w:lang w:val="en-US"/>
            <w:rPrChange w:id="614" w:author="Laura Martino" w:date="2025-09-19T12:42:00Z">
              <w:rPr>
                <w:b/>
                <w:i/>
                <w:sz w:val="22"/>
                <w:szCs w:val="22"/>
                <w:highlight w:val="yellow"/>
              </w:rPr>
            </w:rPrChange>
          </w:rPr>
          <w:t>Figure 2</w:t>
        </w:r>
        <w:r w:rsidRPr="003E3B20">
          <w:rPr>
            <w:b/>
            <w:i/>
            <w:sz w:val="22"/>
            <w:szCs w:val="22"/>
            <w:lang w:val="en-US"/>
            <w:rPrChange w:id="615" w:author="Laura Martino" w:date="2025-09-19T12:42:00Z">
              <w:rPr>
                <w:b/>
                <w:i/>
                <w:sz w:val="22"/>
                <w:szCs w:val="22"/>
              </w:rPr>
            </w:rPrChange>
          </w:rPr>
          <w:t xml:space="preserve"> </w:t>
        </w:r>
        <w:r w:rsidRPr="003E3B20">
          <w:rPr>
            <w:b/>
            <w:i/>
            <w:sz w:val="22"/>
            <w:szCs w:val="22"/>
            <w:highlight w:val="white"/>
            <w:lang w:val="en-US"/>
            <w:rPrChange w:id="616" w:author="Laura Martino" w:date="2025-09-19T12:42:00Z">
              <w:rPr>
                <w:b/>
                <w:i/>
                <w:sz w:val="22"/>
                <w:szCs w:val="22"/>
                <w:highlight w:val="white"/>
              </w:rPr>
            </w:rPrChange>
          </w:rPr>
          <w:t xml:space="preserve">Comparison of ROC curves for CRP and </w:t>
        </w:r>
        <w:proofErr w:type="gramStart"/>
        <w:r w:rsidRPr="003E3B20">
          <w:rPr>
            <w:b/>
            <w:i/>
            <w:sz w:val="22"/>
            <w:szCs w:val="22"/>
            <w:highlight w:val="white"/>
            <w:lang w:val="en-US"/>
            <w:rPrChange w:id="617" w:author="Laura Martino" w:date="2025-09-19T12:42:00Z">
              <w:rPr>
                <w:b/>
                <w:i/>
                <w:sz w:val="22"/>
                <w:szCs w:val="22"/>
                <w:highlight w:val="white"/>
              </w:rPr>
            </w:rPrChange>
          </w:rPr>
          <w:t>PCT  alone</w:t>
        </w:r>
        <w:proofErr w:type="gramEnd"/>
        <w:r w:rsidRPr="003E3B20">
          <w:rPr>
            <w:b/>
            <w:i/>
            <w:sz w:val="22"/>
            <w:szCs w:val="22"/>
            <w:highlight w:val="white"/>
            <w:lang w:val="en-US"/>
            <w:rPrChange w:id="618" w:author="Laura Martino" w:date="2025-09-19T12:42:00Z">
              <w:rPr>
                <w:b/>
                <w:i/>
                <w:sz w:val="22"/>
                <w:szCs w:val="22"/>
                <w:highlight w:val="white"/>
              </w:rPr>
            </w:rPrChange>
          </w:rPr>
          <w:t xml:space="preserve"> (A) or combined with urine test (B) in discriminating SBIs</w:t>
        </w:r>
      </w:ins>
    </w:p>
    <w:p w14:paraId="4C450ADF" w14:textId="31019BAE" w:rsidR="003E3B20" w:rsidRDefault="003E3B20" w:rsidP="003E3B20">
      <w:pPr>
        <w:jc w:val="both"/>
        <w:rPr>
          <w:ins w:id="619" w:author="Laura Martino" w:date="2025-09-19T12:42:00Z"/>
          <w:b/>
          <w:i/>
          <w:sz w:val="22"/>
          <w:szCs w:val="22"/>
          <w:lang w:val="en-US"/>
        </w:rPr>
      </w:pPr>
    </w:p>
    <w:p w14:paraId="571C5EB7" w14:textId="77777777" w:rsidR="003E3B20" w:rsidRPr="005C7662" w:rsidRDefault="003E3B20" w:rsidP="003E3B20">
      <w:pPr>
        <w:jc w:val="both"/>
        <w:rPr>
          <w:ins w:id="620" w:author="Laura Martino" w:date="2025-09-19T12:42:00Z"/>
          <w:sz w:val="22"/>
          <w:szCs w:val="22"/>
          <w:highlight w:val="yellow"/>
        </w:rPr>
      </w:pPr>
      <w:ins w:id="621" w:author="Laura Martino" w:date="2025-09-19T12:42:00Z">
        <w:r w:rsidRPr="005C7662">
          <w:rPr>
            <w:noProof/>
            <w:sz w:val="22"/>
            <w:szCs w:val="22"/>
            <w:highlight w:val="yellow"/>
          </w:rPr>
          <w:drawing>
            <wp:inline distT="0" distB="0" distL="0" distR="0" wp14:anchorId="4E51EA4A" wp14:editId="3795EDA1">
              <wp:extent cx="4370559" cy="2619522"/>
              <wp:effectExtent l="0" t="0" r="0" b="0"/>
              <wp:docPr id="22" name="image2.jpg" descr="Immagine che contiene testo, linea, Diagramma, diagramma&#10;&#10;Descrizione generata automaticament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.jpg" descr="Immagine che contiene testo, linea, Diagramma, diagramma&#10;&#10;Descrizione generata automaticamente"/>
                      <pic:cNvPicPr preferRelativeResize="0"/>
                    </pic:nvPicPr>
                    <pic:blipFill>
                      <a:blip r:embed="rId8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70559" cy="2619522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ins>
    </w:p>
    <w:p w14:paraId="11E08534" w14:textId="2150666A" w:rsidR="003E3B20" w:rsidRPr="003E3B20" w:rsidRDefault="003E3B20" w:rsidP="003E3B20">
      <w:pPr>
        <w:jc w:val="both"/>
        <w:rPr>
          <w:b/>
          <w:sz w:val="22"/>
          <w:szCs w:val="22"/>
          <w:lang w:val="en-US"/>
          <w:rPrChange w:id="622" w:author="Laura Martino" w:date="2025-09-19T12:43:00Z">
            <w:rPr>
              <w:b/>
              <w:bCs/>
              <w:lang w:val="en-US"/>
            </w:rPr>
          </w:rPrChange>
        </w:rPr>
        <w:pPrChange w:id="623" w:author="Laura Martino" w:date="2025-09-19T12:43:00Z">
          <w:pPr/>
        </w:pPrChange>
      </w:pPr>
      <w:ins w:id="624" w:author="Laura Martino" w:date="2025-09-19T12:42:00Z">
        <w:r w:rsidRPr="003E3B20">
          <w:rPr>
            <w:b/>
            <w:i/>
            <w:sz w:val="22"/>
            <w:szCs w:val="22"/>
            <w:highlight w:val="yellow"/>
            <w:lang w:val="en-US"/>
            <w:rPrChange w:id="625" w:author="Laura Martino" w:date="2025-09-19T12:42:00Z">
              <w:rPr>
                <w:b/>
                <w:i/>
                <w:sz w:val="22"/>
                <w:szCs w:val="22"/>
                <w:highlight w:val="yellow"/>
              </w:rPr>
            </w:rPrChange>
          </w:rPr>
          <w:t xml:space="preserve">Figure </w:t>
        </w:r>
        <w:r>
          <w:rPr>
            <w:b/>
            <w:i/>
            <w:sz w:val="22"/>
            <w:szCs w:val="22"/>
            <w:highlight w:val="yellow"/>
            <w:lang w:val="en-US"/>
          </w:rPr>
          <w:t>3</w:t>
        </w:r>
        <w:r w:rsidRPr="003E3B20">
          <w:rPr>
            <w:b/>
            <w:i/>
            <w:sz w:val="22"/>
            <w:szCs w:val="22"/>
            <w:highlight w:val="yellow"/>
            <w:lang w:val="en-US"/>
            <w:rPrChange w:id="626" w:author="Laura Martino" w:date="2025-09-19T12:42:00Z">
              <w:rPr>
                <w:b/>
                <w:i/>
                <w:sz w:val="22"/>
                <w:szCs w:val="22"/>
                <w:highlight w:val="yellow"/>
              </w:rPr>
            </w:rPrChange>
          </w:rPr>
          <w:t xml:space="preserve"> </w:t>
        </w:r>
        <w:r w:rsidRPr="003E3B20">
          <w:rPr>
            <w:b/>
            <w:i/>
            <w:sz w:val="22"/>
            <w:szCs w:val="22"/>
            <w:lang w:val="en-US"/>
            <w:rPrChange w:id="627" w:author="Laura Martino" w:date="2025-09-19T12:42:00Z">
              <w:rPr>
                <w:b/>
                <w:i/>
                <w:sz w:val="22"/>
                <w:szCs w:val="22"/>
              </w:rPr>
            </w:rPrChange>
          </w:rPr>
          <w:t>Comparison of ROC curves f</w:t>
        </w:r>
        <w:r w:rsidRPr="003E3B20">
          <w:rPr>
            <w:b/>
            <w:i/>
            <w:sz w:val="22"/>
            <w:szCs w:val="22"/>
            <w:highlight w:val="white"/>
            <w:lang w:val="en-US"/>
            <w:rPrChange w:id="628" w:author="Laura Martino" w:date="2025-09-19T12:42:00Z">
              <w:rPr>
                <w:b/>
                <w:i/>
                <w:sz w:val="22"/>
                <w:szCs w:val="22"/>
                <w:highlight w:val="white"/>
              </w:rPr>
            </w:rPrChange>
          </w:rPr>
          <w:t>or CRP and PCT with clinical factors and urine chemical test in discriminating viral infections.</w:t>
        </w:r>
      </w:ins>
    </w:p>
    <w:sectPr w:rsidR="003E3B20" w:rsidRPr="003E3B20" w:rsidSect="003F017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Martino">
    <w15:presenceInfo w15:providerId="AD" w15:userId="S::laura.martino02@icatt.it::815bb7ed-761c-4811-a4ab-717e9d9e58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B4"/>
    <w:rsid w:val="000869AD"/>
    <w:rsid w:val="000D25B2"/>
    <w:rsid w:val="001974EB"/>
    <w:rsid w:val="002E59BE"/>
    <w:rsid w:val="00300FD6"/>
    <w:rsid w:val="003E3B20"/>
    <w:rsid w:val="003F017A"/>
    <w:rsid w:val="00414D25"/>
    <w:rsid w:val="00680001"/>
    <w:rsid w:val="006F0713"/>
    <w:rsid w:val="008806B4"/>
    <w:rsid w:val="008D018E"/>
    <w:rsid w:val="009870B6"/>
    <w:rsid w:val="009D366E"/>
    <w:rsid w:val="00B45DA5"/>
    <w:rsid w:val="00C43DDE"/>
    <w:rsid w:val="00C56BAD"/>
    <w:rsid w:val="00CB0528"/>
    <w:rsid w:val="00D058DF"/>
    <w:rsid w:val="00D73672"/>
    <w:rsid w:val="00F46768"/>
    <w:rsid w:val="00FA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41773"/>
  <w15:chartTrackingRefBased/>
  <w15:docId w15:val="{ED8175C7-468F-EA47-B10E-C87B6B9E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5DA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1974EB"/>
    <w:pPr>
      <w:spacing w:before="100" w:beforeAutospacing="1" w:after="100" w:afterAutospacing="1"/>
    </w:pPr>
  </w:style>
  <w:style w:type="paragraph" w:styleId="NormaleWeb">
    <w:name w:val="Normal (Web)"/>
    <w:basedOn w:val="Normale"/>
    <w:uiPriority w:val="99"/>
    <w:semiHidden/>
    <w:unhideWhenUsed/>
    <w:rsid w:val="001974EB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C56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414D25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microsoft.com/office/2011/relationships/people" Target="people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5</TotalTime>
  <Pages>14</Pages>
  <Words>2631</Words>
  <Characters>1500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o</dc:creator>
  <cp:keywords/>
  <dc:description/>
  <cp:lastModifiedBy>Laura Martino</cp:lastModifiedBy>
  <cp:revision>3</cp:revision>
  <dcterms:created xsi:type="dcterms:W3CDTF">2025-03-30T18:46:00Z</dcterms:created>
  <dcterms:modified xsi:type="dcterms:W3CDTF">2025-09-19T11:31:00Z</dcterms:modified>
</cp:coreProperties>
</file>